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pPr>
      <w:r>
        <w:rPr>
          <w:rFonts w:cs="Times New Roman" w:ascii="Times New Roman" w:hAnsi="Times New Roman"/>
          <w:b/>
          <w:sz w:val="24"/>
          <w:szCs w:val="24"/>
        </w:rPr>
        <w:t>S3 Table. Results of Studies Validating Sets of Diagnostic Codes for Stroke</w:t>
      </w:r>
      <w:r>
        <w:rPr/>
        <w:t xml:space="preserve"> in Administrative Data. </w:t>
      </w:r>
    </w:p>
    <w:tbl>
      <w:tblPr>
        <w:tblW w:w="13899" w:type="dxa"/>
        <w:jc w:val="left"/>
        <w:tblInd w:w="-108" w:type="dxa"/>
        <w:tblLayout w:type="fixed"/>
        <w:tblCellMar>
          <w:top w:w="0" w:type="dxa"/>
          <w:left w:w="108" w:type="dxa"/>
          <w:bottom w:w="0" w:type="dxa"/>
          <w:right w:w="108" w:type="dxa"/>
        </w:tblCellMar>
      </w:tblPr>
      <w:tblGrid>
        <w:gridCol w:w="1882"/>
        <w:gridCol w:w="3658"/>
        <w:gridCol w:w="1941"/>
        <w:gridCol w:w="1130"/>
        <w:gridCol w:w="1119"/>
        <w:gridCol w:w="1065"/>
        <w:gridCol w:w="90"/>
        <w:gridCol w:w="891"/>
        <w:gridCol w:w="86"/>
        <w:gridCol w:w="1211"/>
        <w:gridCol w:w="826"/>
      </w:tblGrid>
      <w:tr>
        <w:trPr>
          <w:tblHeader w:val="true"/>
          <w:trHeight w:val="23" w:hRule="atLeast"/>
        </w:trPr>
        <w:tc>
          <w:tcPr>
            <w:tcW w:w="1882" w:type="dxa"/>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First Author, Year</w:t>
            </w:r>
          </w:p>
        </w:tc>
        <w:tc>
          <w:tcPr>
            <w:tcW w:w="3658" w:type="dxa"/>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Diagnostic Codes</w:t>
            </w:r>
          </w:p>
        </w:tc>
        <w:tc>
          <w:tcPr>
            <w:tcW w:w="1941" w:type="dxa"/>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Parameter</w:t>
            </w:r>
          </w:p>
        </w:tc>
        <w:tc>
          <w:tcPr>
            <w:tcW w:w="1130" w:type="dxa"/>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Sensitivity</w:t>
            </w:r>
          </w:p>
          <w:p>
            <w:pPr>
              <w:pStyle w:val="Normal"/>
              <w:spacing w:lineRule="auto" w:line="240" w:before="0" w:after="0"/>
              <w:rPr/>
            </w:pPr>
            <w:r>
              <w:rPr>
                <w:rFonts w:cs="Times New Roman" w:ascii="Times New Roman" w:hAnsi="Times New Roman"/>
                <w:b/>
                <w:bCs/>
                <w:color w:val="FFFFFF"/>
                <w:sz w:val="18"/>
                <w:szCs w:val="18"/>
              </w:rPr>
              <w:t>(95% CI)</w:t>
            </w:r>
          </w:p>
        </w:tc>
        <w:tc>
          <w:tcPr>
            <w:tcW w:w="1119" w:type="dxa"/>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Specificity</w:t>
            </w:r>
          </w:p>
          <w:p>
            <w:pPr>
              <w:pStyle w:val="Normal"/>
              <w:spacing w:lineRule="auto" w:line="240" w:before="0" w:after="0"/>
              <w:rPr/>
            </w:pPr>
            <w:r>
              <w:rPr>
                <w:rFonts w:cs="Times New Roman" w:ascii="Times New Roman" w:hAnsi="Times New Roman"/>
                <w:b/>
                <w:bCs/>
                <w:color w:val="FFFFFF"/>
                <w:sz w:val="18"/>
                <w:szCs w:val="18"/>
              </w:rPr>
              <w:t>(95% CI)</w:t>
            </w:r>
          </w:p>
        </w:tc>
        <w:tc>
          <w:tcPr>
            <w:tcW w:w="1155" w:type="dxa"/>
            <w:gridSpan w:val="2"/>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PPV</w:t>
            </w:r>
          </w:p>
          <w:p>
            <w:pPr>
              <w:pStyle w:val="Normal"/>
              <w:spacing w:lineRule="auto" w:line="240" w:before="0" w:after="0"/>
              <w:rPr/>
            </w:pPr>
            <w:r>
              <w:rPr>
                <w:rFonts w:cs="Times New Roman" w:ascii="Times New Roman" w:hAnsi="Times New Roman"/>
                <w:b/>
                <w:bCs/>
                <w:color w:val="FFFFFF"/>
                <w:sz w:val="18"/>
                <w:szCs w:val="18"/>
              </w:rPr>
              <w:t>(95% CI)</w:t>
            </w:r>
          </w:p>
        </w:tc>
        <w:tc>
          <w:tcPr>
            <w:tcW w:w="977" w:type="dxa"/>
            <w:gridSpan w:val="2"/>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NPV</w:t>
            </w:r>
          </w:p>
          <w:p>
            <w:pPr>
              <w:pStyle w:val="Normal"/>
              <w:spacing w:lineRule="auto" w:line="240" w:before="0" w:after="0"/>
              <w:rPr/>
            </w:pPr>
            <w:r>
              <w:rPr>
                <w:rFonts w:cs="Times New Roman" w:ascii="Times New Roman" w:hAnsi="Times New Roman"/>
                <w:b/>
                <w:bCs/>
                <w:color w:val="FFFFFF"/>
                <w:sz w:val="18"/>
                <w:szCs w:val="18"/>
              </w:rPr>
              <w:t>(95% CI)</w:t>
            </w:r>
          </w:p>
        </w:tc>
        <w:tc>
          <w:tcPr>
            <w:tcW w:w="1211" w:type="dxa"/>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Kappa</w:t>
            </w:r>
          </w:p>
          <w:p>
            <w:pPr>
              <w:pStyle w:val="Normal"/>
              <w:spacing w:lineRule="auto" w:line="240" w:before="0" w:after="0"/>
              <w:rPr/>
            </w:pPr>
            <w:r>
              <w:rPr>
                <w:rFonts w:cs="Times New Roman" w:ascii="Times New Roman" w:hAnsi="Times New Roman"/>
                <w:b/>
                <w:bCs/>
                <w:color w:val="FFFFFF"/>
                <w:sz w:val="18"/>
                <w:szCs w:val="18"/>
              </w:rPr>
              <w:t>(95% CI)</w:t>
            </w:r>
          </w:p>
        </w:tc>
        <w:tc>
          <w:tcPr>
            <w:tcW w:w="826" w:type="dxa"/>
            <w:tcBorders/>
            <w:shd w:fill="000000" w:val="clear"/>
          </w:tcPr>
          <w:p>
            <w:pPr>
              <w:pStyle w:val="Normal"/>
              <w:spacing w:lineRule="auto" w:line="240" w:before="0" w:after="0"/>
              <w:rPr>
                <w:rFonts w:ascii="Times New Roman" w:hAnsi="Times New Roman" w:cs="Times New Roman"/>
                <w:b/>
                <w:b/>
                <w:bCs/>
                <w:color w:val="FFFFFF"/>
                <w:sz w:val="18"/>
                <w:szCs w:val="18"/>
              </w:rPr>
            </w:pPr>
            <w:r>
              <w:rPr>
                <w:rFonts w:cs="Times New Roman" w:ascii="Times New Roman" w:hAnsi="Times New Roman"/>
                <w:b/>
                <w:bCs/>
                <w:color w:val="FFFFFF"/>
                <w:sz w:val="18"/>
                <w:szCs w:val="18"/>
              </w:rPr>
              <w:t>Quality</w:t>
            </w:r>
          </w:p>
        </w:tc>
      </w:tr>
      <w:tr>
        <w:trPr>
          <w:trHeight w:val="23" w:hRule="atLeast"/>
        </w:trPr>
        <w:tc>
          <w:tcPr>
            <w:tcW w:w="1882" w:type="dxa"/>
            <w:tcBorders/>
            <w:shd w:fill="CCCCCC" w:val="clear"/>
          </w:tcPr>
          <w:p>
            <w:pPr>
              <w:pStyle w:val="Normal"/>
              <w:spacing w:lineRule="auto" w:line="240" w:before="0" w:after="0"/>
              <w:rPr>
                <w:rFonts w:ascii="Times New Roman" w:hAnsi="Times New Roman" w:cs="Times New Roman"/>
                <w:bCs/>
                <w:sz w:val="18"/>
                <w:szCs w:val="18"/>
              </w:rPr>
            </w:pPr>
            <w:r>
              <w:rPr>
                <w:rFonts w:cs="Times New Roman" w:ascii="Times New Roman" w:hAnsi="Times New Roman"/>
                <w:b/>
                <w:bCs/>
                <w:sz w:val="18"/>
                <w:szCs w:val="18"/>
                <w:lang w:val="en-CA"/>
              </w:rPr>
              <w:t>Aboa-Eboule</w:t>
            </w:r>
            <w:r>
              <w:fldChar w:fldCharType="begin"/>
            </w:r>
            <w:r>
              <w:rPr>
                <w:sz w:val="18"/>
                <w:szCs w:val="18"/>
                <w:bCs/>
                <w:rFonts w:cs="Times New Roman" w:ascii="Times New Roman" w:hAnsi="Times New Roman"/>
              </w:rPr>
              <w:instrText xml:space="preserve"> ADDIN ZOTERO_ITEM CSL_CITATION {"citationID":"kv2lno6ih","properties":{"formattedCitation":"[1]","plainCitation":"[1]"},"citationItems":[{"id":3498,"uris":["http://zotero.org/users/1397283/items/3KITTV9D"],"uri":["http://zotero.org/users/1397283/items/3KITTV9D"],"itemData":{"id":3498,"type":"article-journal","title":"How accurate is the reporting of stroke in hospital discharge data? A pilot validation study using a population-based stroke registry as control","container-title":"Journal of Neurology","page":"605-613","volume":"260","issue":"2","source":"PubMed","abstract":"Population-based stroke registries can provide valid stroke incidence because they ensure exhaustiveness of case ascertainment. However, their results are difficult to extrapolate because they cover a small population. The French Hospital Discharge Database (FHDDB), which routinely collects administrative data, could be a useful tool for providing data on the nationwide burden of stroke. The aim of our pilot study was to assess the validity of stroke diagnosis reported in the FHDDB. All records of patients with a diagnosis of stroke between 2004 and 2008 were retrieved from the FHDDB of Dijon Teaching Hospital. The Dijon Stroke Registry was considered as the gold standard. The sensitivity, positive predictive value (PPV), and weighted kappa were calculated. The Dijon Stroke Registry identified 811 patients with a stroke, among whom 186 were missed by the FHDDB and thus considered false-negatives. The FHDDB identified 903 patients discharged following a stroke including 625 true-positives confirmed by the registry and 278 false-positives. The overall sensitivity and PPV of the FHDDB for the diagnosis of stroke were, respectively, 77.1 % (95 % CI 74.2-80) and 69.2 % (95 % CI 66.1-72.2). For cardioembolic and lacunar strokes, the FHDDB yielded higher PPVs (respectively 86.7 and 84.6 %; p &lt; 0.0001) than those of other stroke subtypes. The PPV but not sensitivity significantly increased over the years (p &lt; 0.0001). Agreement with the stroke registry was moderate (kappa 52.8; 95 % CI 46.8-58.9). The FHDDB-based stroke diagnosis showed moderate validity compared with the Dijon Stroke Registry as the gold standard. However, its accuracy (PPV) increased with time and was higher for some stroke subtypes.","DOI":"10.1007/s00415-012-6686-0","ISSN":"1432-1459","note":"PMID: 23076827\nPMCID: PMC3566387","shortTitle":"How accurate is the reporting of stroke in hospital discharge data?","journalAbbreviation":"J. Neurol.","language":"eng","author":[{"family":"Aboa-Eboulé","given":"Corine"},{"family":"Mengue","given":"Dominique"},{"family":"Benzenine","given":"Eric"},{"family":"Hommel","given":"Marc"},{"family":"Giroud","given":"Maurice"},{"family":"Béjot","given":"Yannick"},{"family":"Quantin","given":"Catherine"}],"issued":{"date-parts":[["2013",2]]},"PMID":"23076827","PMCID":"PMC3566387"}}],"schema":"https://github.com/citation-style-language/schema/raw/master/csl-citation.json"} </w:instrText>
            </w:r>
            <w:r>
              <w:rPr>
                <w:rFonts w:cs="Times New Roman" w:ascii="Times New Roman" w:hAnsi="Times New Roman"/>
                <w:bCs/>
                <w:sz w:val="18"/>
                <w:szCs w:val="18"/>
              </w:rPr>
            </w:r>
            <w:r>
              <w:rPr>
                <w:sz w:val="18"/>
                <w:szCs w:val="18"/>
                <w:bCs/>
                <w:rFonts w:cs="Times New Roman" w:ascii="Times New Roman" w:hAnsi="Times New Roman"/>
              </w:rPr>
              <w:fldChar w:fldCharType="separate"/>
            </w:r>
            <w:r>
              <w:rPr>
                <w:rFonts w:cs="Times New Roman" w:ascii="Times New Roman" w:hAnsi="Times New Roman"/>
                <w:bCs/>
                <w:sz w:val="18"/>
                <w:szCs w:val="18"/>
              </w:rPr>
              <w:t>[1]</w:t>
            </w:r>
            <w:r>
              <w:rPr>
                <w:rFonts w:cs="Times New Roman" w:ascii="Times New Roman" w:hAnsi="Times New Roman"/>
                <w:bCs/>
                <w:sz w:val="18"/>
                <w:szCs w:val="18"/>
              </w:rPr>
            </w:r>
            <w:r>
              <w:rPr>
                <w:sz w:val="18"/>
                <w:szCs w:val="18"/>
                <w:bCs/>
                <w:rFonts w:cs="Times New Roman" w:ascii="Times New Roman" w:hAnsi="Times New Roman"/>
              </w:rPr>
              <w:fldChar w:fldCharType="end"/>
            </w:r>
            <w:r>
              <w:rPr>
                <w:rFonts w:cs="Times New Roman" w:ascii="Times New Roman" w:hAnsi="Times New Roman"/>
                <w:bCs/>
                <w:sz w:val="18"/>
                <w:szCs w:val="18"/>
                <w:lang w:val="en-CA"/>
              </w:rPr>
              <w:t>, 2013</w:t>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10 I61, I63, I64, and G46</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w:t>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7.07 (73.98-79.89)</w:t>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9.21 (66.07-72.19)</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pacing w:lineRule="auto" w:line="240" w:before="0" w:after="0"/>
              <w:jc w:val="both"/>
              <w:rPr/>
            </w:pPr>
            <w:r>
              <w:rPr>
                <w:rFonts w:cs="Times New Roman" w:ascii="Times New Roman" w:hAnsi="Times New Roman"/>
                <w:b/>
                <w:bCs/>
                <w:sz w:val="18"/>
                <w:szCs w:val="18"/>
                <w:lang w:val="en-CA"/>
              </w:rPr>
              <w:t>Agrawal</w:t>
            </w:r>
            <w:r>
              <w:fldChar w:fldCharType="begin"/>
            </w:r>
            <w:r>
              <w:rPr>
                <w:sz w:val="18"/>
                <w:szCs w:val="18"/>
                <w:bCs/>
                <w:rFonts w:cs="Times New Roman" w:ascii="Times New Roman" w:hAnsi="Times New Roman"/>
              </w:rPr>
              <w:instrText xml:space="preserve"> ADDIN ZOTERO_ITEM CSL_CITATION {"citationID":"ngb266hei","properties":{"formattedCitation":"[2]","plainCitation":"[2]"},"citationItems":[{"id":3500,"uris":["http://zotero.org/users/1397283/items/UUQ38QUZ"],"uri":["http://zotero.org/users/1397283/items/UUQ38QUZ"],"itemData":{"id":3500,"type":"article-journal","title":"Imaging data reveal a higher pediatric stroke incidence than prior US estimates","container-title":"Stroke; a Journal of Cerebral Circulation","page":"3415-3421","volume":"40","issue":"11","source":"PubMed","abstract":"BACKGROUND AND PURPOSE: Prior annualized estimates of pediatric ischemic stroke incidence have ranged from 0.54 to 1.2 per 100,000 US children but relied purely on diagnostic code searches to identify cases. We sought to obtain a new estimate using both diagnostic code searches and searches of radiology reports and to assess the relative value of these 2 strategies.\nMETHODS: Using the population of 2.3 million children (&lt;20 years old) enrolled in a Northern Californian managed care plan (1993 to 2003), we performed electronic searches of (1) inpatient and outpatient diagnoses for International Classification of Diseases, 9th Revision codes suggestive of stroke and cerebral palsy; and (2) radiology reports for key words suggestive of infarction. Cases were confirmed through chart review. We calculated sensitivities and positive predictive values for the 2 search strategies.\nRESULTS: We identified 1307 potential cases from the International Classification of Diseases, 9th Revision code search and 510 from the radiology search. A total of 205 ischemic stroke cases were confirmed, yielding an ischemic stroke incidence of 2.4 per 100,000 person-years. The radiology search had a higher sensitivity (83%) than the International Classification of Diseases, 9th Revision code search (39%), although both had low positive predictive values. For perinatal stroke, the sensitivity of the stroke International Classification of Diseases, 9th Revision codes alone was 12% versus 57% for stroke and cerebral palsy codes combined; the radiology search was again the most sensitive (87%).\nCONCLUSIONS: Our incidence estimate doubles that of prior US reports, a difference at least partially explained by our use of radiology searches for case identification. Studies relying purely on International Classification of Diseases, 9th Revision code searches may underestimate childhood ischemic stroke rates, particularly for neonates.","DOI":"10.1161/STROKEAHA.109.564633","ISSN":"1524-4628","note":"PMID: 19762687\nPMCID: PMC3387270","journalAbbreviation":"Stroke","language":"eng","author":[{"family":"Agrawal","given":"Nidhi"},{"family":"Johnston","given":"S. Claiborne"},{"family":"Wu","given":"Yvonne W."},{"family":"Sidney","given":"Stephen"},{"family":"Fullerton","given":"Heather J."}],"issued":{"date-parts":[["2009",11]]},"PMID":"19762687","PMCID":"PMC3387270"}}],"schema":"https://github.com/citation-style-language/schema/raw/master/csl-citation.json"} </w:instrText>
            </w:r>
            <w:r>
              <w:rPr>
                <w:rFonts w:cs="Times New Roman" w:ascii="Times New Roman" w:hAnsi="Times New Roman"/>
                <w:bCs/>
                <w:sz w:val="18"/>
                <w:szCs w:val="18"/>
              </w:rPr>
            </w:r>
            <w:r>
              <w:rPr>
                <w:sz w:val="18"/>
                <w:szCs w:val="18"/>
                <w:bCs/>
                <w:rFonts w:cs="Times New Roman" w:ascii="Times New Roman" w:hAnsi="Times New Roman"/>
              </w:rPr>
              <w:fldChar w:fldCharType="separate"/>
            </w:r>
            <w:r>
              <w:rPr>
                <w:rFonts w:cs="Times New Roman" w:ascii="Times New Roman" w:hAnsi="Times New Roman"/>
                <w:bCs/>
                <w:sz w:val="18"/>
                <w:szCs w:val="18"/>
              </w:rPr>
              <w:t>[2]</w:t>
            </w:r>
            <w:r>
              <w:rPr>
                <w:rFonts w:cs="Times New Roman" w:ascii="Times New Roman" w:hAnsi="Times New Roman"/>
                <w:bCs/>
                <w:sz w:val="18"/>
                <w:szCs w:val="18"/>
              </w:rPr>
            </w:r>
            <w:r>
              <w:rPr>
                <w:sz w:val="18"/>
                <w:szCs w:val="18"/>
                <w:bCs/>
                <w:rFonts w:cs="Times New Roman" w:ascii="Times New Roman" w:hAnsi="Times New Roman"/>
              </w:rPr>
              <w:fldChar w:fldCharType="end"/>
            </w:r>
            <w:r>
              <w:rPr>
                <w:rFonts w:cs="Times New Roman" w:ascii="Times New Roman" w:hAnsi="Times New Roman"/>
                <w:bCs/>
                <w:sz w:val="18"/>
                <w:szCs w:val="18"/>
                <w:lang w:val="en-CA"/>
              </w:rPr>
              <w:t>, 2009</w:t>
            </w:r>
          </w:p>
        </w:tc>
        <w:tc>
          <w:tcPr>
            <w:tcW w:w="3658" w:type="dxa"/>
            <w:tcBorders/>
          </w:tcPr>
          <w:p>
            <w:pPr>
              <w:pStyle w:val="Normal"/>
              <w:spacing w:lineRule="auto" w:line="240" w:before="0" w:after="0"/>
              <w:jc w:val="both"/>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 433.xx, 434.xx, 435.xx, 436, 437.x, 438.x; inpatient or outpatient diagnosis</w:t>
            </w:r>
          </w:p>
        </w:tc>
        <w:tc>
          <w:tcPr>
            <w:tcW w:w="1941" w:type="dxa"/>
            <w:tcBorders/>
          </w:tcPr>
          <w:p>
            <w:pPr>
              <w:pStyle w:val="Normal"/>
              <w:spacing w:before="0" w:after="200"/>
              <w:jc w:val="both"/>
              <w:rPr/>
            </w:pPr>
            <w:r>
              <w:rPr>
                <w:rFonts w:cs="Times New Roman" w:ascii="Times New Roman" w:hAnsi="Times New Roman"/>
                <w:color w:val="000000"/>
                <w:sz w:val="18"/>
                <w:szCs w:val="18"/>
              </w:rPr>
              <w:t>ischaemic stroke</w:t>
            </w:r>
          </w:p>
        </w:tc>
        <w:tc>
          <w:tcPr>
            <w:tcW w:w="1130" w:type="dxa"/>
            <w:tcBorders/>
          </w:tcPr>
          <w:p>
            <w:pPr>
              <w:pStyle w:val="Normal"/>
              <w:spacing w:lineRule="auto" w:line="240" w:before="0" w:after="0"/>
              <w:jc w:val="both"/>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4 (26-42)</w:t>
            </w:r>
          </w:p>
        </w:tc>
        <w:tc>
          <w:tcPr>
            <w:tcW w:w="1119" w:type="dxa"/>
            <w:tcBorders/>
          </w:tcPr>
          <w:p>
            <w:pPr>
              <w:pStyle w:val="Normal"/>
              <w:snapToGrid w:val="false"/>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55" w:type="dxa"/>
            <w:gridSpan w:val="2"/>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9 (23-34)</w:t>
            </w:r>
          </w:p>
        </w:tc>
        <w:tc>
          <w:tcPr>
            <w:tcW w:w="891" w:type="dxa"/>
            <w:tcBorders/>
          </w:tcPr>
          <w:p>
            <w:pPr>
              <w:pStyle w:val="Normal"/>
              <w:snapToGrid w:val="false"/>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r>
        <w:trPr>
          <w:trHeight w:val="23" w:hRule="atLeast"/>
        </w:trPr>
        <w:tc>
          <w:tcPr>
            <w:tcW w:w="1882" w:type="dxa"/>
            <w:tcBorders/>
            <w:shd w:fill="CCCCCC" w:val="clear"/>
          </w:tcPr>
          <w:p>
            <w:pPr>
              <w:pStyle w:val="Normal"/>
              <w:snapToGrid w:val="false"/>
              <w:spacing w:lineRule="auto" w:line="240" w:before="0" w:after="0"/>
              <w:jc w:val="both"/>
              <w:rPr>
                <w:rFonts w:ascii="Times New Roman" w:hAnsi="Times New Roman" w:cs="Times New Roman"/>
                <w:bCs/>
                <w:sz w:val="18"/>
                <w:szCs w:val="18"/>
                <w:lang w:val="en-CA"/>
              </w:rPr>
            </w:pPr>
            <w:r>
              <w:rPr>
                <w:rFonts w:cs="Times New Roman" w:ascii="Times New Roman" w:hAnsi="Times New Roman"/>
                <w:bCs/>
                <w:sz w:val="18"/>
                <w:szCs w:val="18"/>
                <w:lang w:val="en-CA"/>
              </w:rPr>
            </w:r>
          </w:p>
        </w:tc>
        <w:tc>
          <w:tcPr>
            <w:tcW w:w="3658" w:type="dxa"/>
            <w:tcBorders/>
            <w:shd w:fill="CCCCCC" w:val="clear"/>
          </w:tcPr>
          <w:p>
            <w:pPr>
              <w:pStyle w:val="Normal"/>
              <w:spacing w:before="0" w:after="200"/>
              <w:jc w:val="both"/>
              <w:rPr/>
            </w:pPr>
            <w:r>
              <w:rPr>
                <w:rFonts w:cs="Times New Roman" w:ascii="Times New Roman" w:hAnsi="Times New Roman"/>
                <w:color w:val="000000"/>
                <w:sz w:val="18"/>
                <w:szCs w:val="18"/>
              </w:rPr>
              <w:t>ICD-9 433.xx, 434.xx, 435.xx, 436, 437.x, 438.x; inpatient diagnosis</w:t>
            </w:r>
          </w:p>
        </w:tc>
        <w:tc>
          <w:tcPr>
            <w:tcW w:w="1941" w:type="dxa"/>
            <w:tcBorders/>
            <w:shd w:fill="CCCCCC" w:val="clear"/>
          </w:tcPr>
          <w:p>
            <w:pPr>
              <w:pStyle w:val="Normal"/>
              <w:snapToGrid w:val="false"/>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t>21 (14-29)</w:t>
            </w:r>
          </w:p>
        </w:tc>
        <w:tc>
          <w:tcPr>
            <w:tcW w:w="1119" w:type="dxa"/>
            <w:tcBorders/>
            <w:shd w:fill="CCCCCC" w:val="clear"/>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7 (65-86)</w:t>
            </w:r>
          </w:p>
        </w:tc>
        <w:tc>
          <w:tcPr>
            <w:tcW w:w="891" w:type="dxa"/>
            <w:tcBorders/>
            <w:shd w:fill="CCCCCC" w:val="clear"/>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jc w:val="both"/>
              <w:rPr>
                <w:rFonts w:ascii="Times New Roman" w:hAnsi="Times New Roman" w:cs="Times New Roman"/>
                <w:bCs/>
                <w:sz w:val="18"/>
                <w:szCs w:val="18"/>
                <w:lang w:val="en-CA"/>
              </w:rPr>
            </w:pPr>
            <w:r>
              <w:rPr>
                <w:rFonts w:cs="Times New Roman" w:ascii="Times New Roman" w:hAnsi="Times New Roman"/>
                <w:bCs/>
                <w:sz w:val="18"/>
                <w:szCs w:val="18"/>
                <w:lang w:val="en-CA"/>
              </w:rPr>
            </w:r>
          </w:p>
        </w:tc>
        <w:tc>
          <w:tcPr>
            <w:tcW w:w="3658" w:type="dxa"/>
            <w:tcBorders/>
          </w:tcPr>
          <w:p>
            <w:pPr>
              <w:pStyle w:val="Normal"/>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t>ICD-9 433.xx, 434.xx, 435.xx, 436, 437.x, 438.x; outpatient diagnosis only</w:t>
            </w:r>
          </w:p>
        </w:tc>
        <w:tc>
          <w:tcPr>
            <w:tcW w:w="1941" w:type="dxa"/>
            <w:tcBorders/>
          </w:tcPr>
          <w:p>
            <w:pPr>
              <w:pStyle w:val="Normal"/>
              <w:snapToGrid w:val="false"/>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t>13 (5-15)</w:t>
            </w:r>
          </w:p>
        </w:tc>
        <w:tc>
          <w:tcPr>
            <w:tcW w:w="1119" w:type="dxa"/>
            <w:tcBorders/>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4 (9.8-20)</w:t>
            </w:r>
          </w:p>
        </w:tc>
        <w:tc>
          <w:tcPr>
            <w:tcW w:w="891" w:type="dxa"/>
            <w:tcBorders/>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jc w:val="both"/>
              <w:rPr>
                <w:rFonts w:ascii="Times New Roman" w:hAnsi="Times New Roman" w:cs="Times New Roman"/>
                <w:bCs/>
                <w:sz w:val="18"/>
                <w:szCs w:val="18"/>
                <w:lang w:val="en-CA"/>
              </w:rPr>
            </w:pPr>
            <w:r>
              <w:rPr>
                <w:rFonts w:cs="Times New Roman" w:ascii="Times New Roman" w:hAnsi="Times New Roman"/>
                <w:bCs/>
                <w:sz w:val="18"/>
                <w:szCs w:val="18"/>
                <w:lang w:val="en-CA"/>
              </w:rPr>
            </w:r>
          </w:p>
        </w:tc>
        <w:tc>
          <w:tcPr>
            <w:tcW w:w="3658"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 430, 431, 433.x, 434.x, 435.x, 436, 437; inpatient diagnosis</w:t>
            </w:r>
          </w:p>
        </w:tc>
        <w:tc>
          <w:tcPr>
            <w:tcW w:w="1941"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schaemic or haemorrhagic stroke</w:t>
            </w:r>
          </w:p>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30" w:type="dxa"/>
            <w:tcBorders/>
            <w:shd w:fill="CCCCCC" w:val="clear"/>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3 (65-80)</w:t>
            </w:r>
          </w:p>
        </w:tc>
        <w:tc>
          <w:tcPr>
            <w:tcW w:w="891" w:type="dxa"/>
            <w:tcBorders/>
            <w:shd w:fill="CCCCCC" w:val="clear"/>
          </w:tcPr>
          <w:p>
            <w:pPr>
              <w:pStyle w:val="Normal"/>
              <w:snapToGrid w:val="false"/>
              <w:spacing w:lineRule="auto" w:line="240" w:before="0" w:after="0"/>
              <w:jc w:val="both"/>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jc w:val="both"/>
              <w:rPr>
                <w:rFonts w:ascii="Times New Roman" w:hAnsi="Times New Roman" w:cs="Times New Roman"/>
                <w:bCs/>
                <w:sz w:val="18"/>
                <w:szCs w:val="18"/>
                <w:lang w:val="en-CA"/>
              </w:rPr>
            </w:pPr>
            <w:r>
              <w:rPr>
                <w:rFonts w:cs="Times New Roman" w:ascii="Times New Roman" w:hAnsi="Times New Roman"/>
                <w:bCs/>
                <w:sz w:val="18"/>
                <w:szCs w:val="18"/>
                <w:lang w:val="en-CA"/>
              </w:rPr>
            </w:r>
          </w:p>
        </w:tc>
        <w:tc>
          <w:tcPr>
            <w:tcW w:w="3658" w:type="dxa"/>
            <w:tcBorders/>
          </w:tcPr>
          <w:p>
            <w:pPr>
              <w:pStyle w:val="Normal"/>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t>ICD-9 430, 431, 433.x, 434.x, 435.x, 436, 437; outpatient diagnosis only</w:t>
            </w:r>
          </w:p>
        </w:tc>
        <w:tc>
          <w:tcPr>
            <w:tcW w:w="1941" w:type="dxa"/>
            <w:tcBorders/>
          </w:tcPr>
          <w:p>
            <w:pPr>
              <w:pStyle w:val="Normal"/>
              <w:snapToGrid w:val="false"/>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26 (21-31)</w:t>
            </w:r>
          </w:p>
        </w:tc>
        <w:tc>
          <w:tcPr>
            <w:tcW w:w="891" w:type="dxa"/>
            <w:tcBorders/>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jc w:val="both"/>
              <w:rPr>
                <w:rFonts w:ascii="Times New Roman" w:hAnsi="Times New Roman" w:cs="Times New Roman"/>
                <w:bCs/>
                <w:sz w:val="18"/>
                <w:szCs w:val="18"/>
                <w:lang w:val="en-CA"/>
              </w:rPr>
            </w:pPr>
            <w:r>
              <w:rPr>
                <w:rFonts w:cs="Times New Roman" w:ascii="Times New Roman" w:hAnsi="Times New Roman"/>
                <w:bCs/>
                <w:sz w:val="18"/>
                <w:szCs w:val="18"/>
                <w:lang w:val="en-CA"/>
              </w:rPr>
            </w:r>
          </w:p>
        </w:tc>
        <w:tc>
          <w:tcPr>
            <w:tcW w:w="3658" w:type="dxa"/>
            <w:tcBorders/>
            <w:shd w:fill="CCCCCC" w:val="clear"/>
          </w:tcPr>
          <w:p>
            <w:pPr>
              <w:pStyle w:val="Normal"/>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t>ICD-9 430, 431, 433.x, 434.x, 435.x, 436, 437; inpatient or outpatient diagnosis</w:t>
            </w:r>
          </w:p>
        </w:tc>
        <w:tc>
          <w:tcPr>
            <w:tcW w:w="1941" w:type="dxa"/>
            <w:tcBorders/>
            <w:shd w:fill="CCCCCC" w:val="clear"/>
          </w:tcPr>
          <w:p>
            <w:pPr>
              <w:pStyle w:val="Normal"/>
              <w:snapToGrid w:val="false"/>
              <w:spacing w:before="0" w:after="20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3 (38-48)</w:t>
            </w:r>
          </w:p>
        </w:tc>
        <w:tc>
          <w:tcPr>
            <w:tcW w:w="891" w:type="dxa"/>
            <w:tcBorders/>
            <w:shd w:fill="CCCCCC" w:val="clear"/>
          </w:tcPr>
          <w:p>
            <w:pPr>
              <w:pStyle w:val="Normal"/>
              <w:snapToGrid w:val="false"/>
              <w:spacing w:lineRule="auto" w:line="240" w:before="0" w:after="0"/>
              <w:jc w:val="both"/>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before="0" w:after="200"/>
              <w:jc w:val="both"/>
              <w:rPr/>
            </w:pPr>
            <w:r>
              <w:rPr>
                <w:rFonts w:cs="Times New Roman" w:ascii="Times New Roman" w:hAnsi="Times New Roman"/>
                <w:b/>
                <w:bCs/>
                <w:sz w:val="18"/>
                <w:szCs w:val="18"/>
              </w:rPr>
              <w:t>Appelros</w:t>
            </w:r>
            <w:r>
              <w:fldChar w:fldCharType="begin"/>
            </w:r>
            <w:r>
              <w:rPr>
                <w:sz w:val="18"/>
                <w:bCs/>
                <w:rFonts w:cs="Times New Roman" w:ascii="Times New Roman" w:hAnsi="Times New Roman"/>
              </w:rPr>
              <w:instrText xml:space="preserve"> ADDIN ZOTERO_ITEM CSL_CITATION {"citationID":"q2tlnlovh","properties":{"formattedCitation":"[3]","plainCitation":"[3]"},"citationItems":[{"id":3502,"uris":["http://zotero.org/users/1397283/items/4J5F5KDQ"],"uri":["http://zotero.org/users/1397283/items/4J5F5KDQ"],"itemData":{"id":3502,"type":"article-journal","title":"Validation of the Swedish inpatient and cause-of-death registers in the context of stroke","container-title":"Acta Neurologica Scandinavica","page":"289-293","volume":"123","issue":"4","source":"PubMed","abstract":"BACKGROUND: Quality follow-up within stroke care is important in times when stroke prevalence is increasing and health care funds are limited. Administrative data, such as data from the inpatient register (IPR) and the cause-of-death register (CDR) are often used for this purpose, but the validity of such data has not been ascertained.\nMETHODS: During the year 1999-2000, a community-based stroke register was established in a Swedish municipality. Data from that register was compared with two administrative registers, the IPR and the CDR.\nRESULTS: Using multiple overlapping data sources, 377 patients with first-ever stroke were found in the community-based register. Forty-four of these (12%) were missing in the IPR/CDR. Non-hospitalized patients were less likely to be registered in the IPR/CDR, as were patients who were not initially treated in a stroke unit. Stroke severity was lower among non-registered patients. Thirty patients (8%) in the IPR/CDR were misclassified as stroke patients.\nCONCLUSIONS: Quality follow-up within stroke care could be biased or have low comparability, when administrative data are used. Great caution should be taken when data are derived from the inpatient and cause-of-death registers, and more validation work needs to be carried out in the context of stroke.","DOI":"10.1111/j.1600-0404.2010.01402.x","ISSN":"1600-0404","note":"PMID: 21361878","journalAbbreviation":"Acta Neurol. Scand.","language":"eng","author":[{"family":"Appelros","given":"P."},{"family":"Terént","given":"A."}],"issued":{"date-parts":[["2011",4]]},"PMID":"21361878"}}],"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3]</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1</w:t>
            </w:r>
          </w:p>
        </w:tc>
        <w:tc>
          <w:tcPr>
            <w:tcW w:w="3658" w:type="dxa"/>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ICD-10 I61, I63, I64</w:t>
            </w:r>
          </w:p>
        </w:tc>
        <w:tc>
          <w:tcPr>
            <w:tcW w:w="1941"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 xml:space="preserve">hospitalization or vital statistics data </w:t>
            </w:r>
          </w:p>
        </w:tc>
        <w:tc>
          <w:tcPr>
            <w:tcW w:w="1130" w:type="dxa"/>
            <w:tcBorders/>
          </w:tcPr>
          <w:p>
            <w:pPr>
              <w:pStyle w:val="Normal"/>
              <w:spacing w:before="0" w:after="200"/>
              <w:jc w:val="both"/>
              <w:rPr>
                <w:rFonts w:ascii="Times New Roman" w:hAnsi="Times New Roman" w:cs="Times New Roman"/>
                <w:sz w:val="18"/>
                <w:szCs w:val="18"/>
              </w:rPr>
            </w:pPr>
            <w:r>
              <w:rPr>
                <w:rFonts w:cs="Times New Roman" w:ascii="Times New Roman" w:hAnsi="Times New Roman"/>
                <w:sz w:val="18"/>
                <w:szCs w:val="18"/>
              </w:rPr>
              <w:t>88.33 (84.55-91.31)</w:t>
            </w:r>
          </w:p>
        </w:tc>
        <w:tc>
          <w:tcPr>
            <w:tcW w:w="1119" w:type="dxa"/>
            <w:tcBorders/>
          </w:tcPr>
          <w:p>
            <w:pPr>
              <w:pStyle w:val="Normal"/>
              <w:snapToGrid w:val="false"/>
              <w:spacing w:before="0" w:after="200"/>
              <w:jc w:val="both"/>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91.74 (88.29-94.27)</w:t>
            </w:r>
          </w:p>
        </w:tc>
        <w:tc>
          <w:tcPr>
            <w:tcW w:w="891" w:type="dxa"/>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jc w:val="both"/>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sz w:val="18"/>
                <w:szCs w:val="18"/>
              </w:rPr>
            </w:pPr>
            <w:r>
              <w:rPr>
                <w:rFonts w:cs="Times New Roman" w:ascii="Times New Roman" w:hAnsi="Times New Roman"/>
                <w:bCs/>
                <w:sz w:val="18"/>
                <w:szCs w:val="18"/>
              </w:rPr>
            </w:r>
          </w:p>
        </w:tc>
        <w:tc>
          <w:tcPr>
            <w:tcW w:w="1941" w:type="dxa"/>
            <w:tcBorders/>
            <w:shd w:fill="CCCCCC" w:val="clea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vital statistics data</w:t>
            </w:r>
          </w:p>
        </w:tc>
        <w:tc>
          <w:tcPr>
            <w:tcW w:w="1130" w:type="dxa"/>
            <w:tcBorders/>
            <w:shd w:fill="CCCCCC" w:val="clea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119" w:type="dxa"/>
            <w:tcBorders/>
            <w:shd w:fill="CCCCCC" w:val="clear"/>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79.59 (70.00-86.68)</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widowControl/>
              <w:bidi w:val="0"/>
              <w:spacing w:lineRule="auto" w:line="276" w:before="0" w:after="200"/>
              <w:rPr/>
            </w:pPr>
            <w:r>
              <w:rPr>
                <w:rFonts w:cs="Times New Roman" w:ascii="Times New Roman" w:hAnsi="Times New Roman"/>
                <w:b/>
                <w:bCs/>
                <w:sz w:val="18"/>
                <w:szCs w:val="18"/>
              </w:rPr>
              <w:t>Arnason</w:t>
            </w:r>
            <w:r>
              <w:fldChar w:fldCharType="begin"/>
            </w:r>
            <w:r>
              <w:rPr>
                <w:sz w:val="18"/>
                <w:bCs/>
                <w:rFonts w:cs="Times New Roman" w:ascii="Times New Roman" w:hAnsi="Times New Roman"/>
              </w:rPr>
              <w:instrText xml:space="preserve"> ADDIN ZOTERO_ITEM CSL_CITATION {"citationID":"2ccb8lnabv","properties":{"formattedCitation":"[4]","plainCitation":"[4]"},"citationItems":[{"id":3504,"uris":["http://zotero.org/users/1397283/items/7R3HJCTZ"],"uri":["http://zotero.org/users/1397283/items/7R3HJCTZ"],"itemData":{"id":3504,"type":"article-journal","title":"Accuracy of coding for possible warfarin complications in hospital discharge abstracts","container-title":"Thrombosis Research","page":"253-262","volume":"118","issue":"2","source":"PubMed","abstract":"BACKGROUND: Hospital discharge abstracts could be used to identify complications of warfarin if coding for bleeding and thromboembolic events are accurate.\nOBJECTIVES: To measure the accuracy of International Classification of Diseases, Ninth Revision, Clinical Modification (ICD-9CM) codes for bleeding and thromboembolic diagnoses.\nSETTING: University affiliated, tertiary care hospital in Ottawa, Canada.\nPATIENTS: A random sample of patients discharged between September 1999 and September 2000 with an ICD-9-CM code indicating a bleeding or thromboembolic diagnosis.\nMETHODS: Gold-standard coding was determined by a trained chart abstractor using explicit standard diagnostic criteria for bleeding, major bleeding, and acute thromboembolism. The abstractor was blinded to the original coding. We calculated the sensitivity, specificity, positive, and negative predictive values of the original ICD-9CM codes for bleeding or thromboembolism diagnoses.\nRESULTS: We reviewed 616 medical records. 361 patients (59%) had a code indicating a bleeding diagnosis, 291 patients (47%) had a code indicating a thromboembolic diagnosis and 36 patients (6%) had a code indicating both. According to the gold standard criteria, 352 patients experienced bleeding, 333 experienced major bleeding, and 188 experienced an acute thromboembolism. For bleeding, the ICD-9CM codes had the following sensitivity, specificity, positive and negative predictive values [95% CI]: 93% [90-96], 88% [83-91], 91% [88-94], and 91% [87-94], respectively. For major bleeding, the ICD-9CM codes had the following sensitivity, specificity, positive and negative predictive values: 94% [91-96], 83% [78-87], 87% [83-90], and 92% [88-95], respectively. For thromboembolism, the ICD-9CM codes had the following sensitivity, specificity, positive and negative predictive values: 97% [94-99], 74% [70-79], 62% [57-68], and 98% [96-99], respectively. By selecting a sub-group of ICD-9CM codes for thromboembolism, the positive predictive value increased to 87%.\nCONCLUSION: In our centre, the discharge abstract could be used to identify and exclude patients hospitalized with a major bleed or thromboembolism. If coding quality for bleeding is similar in other hospitals, these ICD-9-CM diagnostic codes could be used to study population-based warfarin-associated hemorrhagic complications using administrative databases.","DOI":"10.1016/j.thromres.2005.06.015","ISSN":"0049-3848","note":"PMID: 16081144","journalAbbreviation":"Thromb. Res.","language":"eng","author":[{"family":"Arnason","given":"T."},{"family":"Wells","given":"P. S."},{"family":"van Walraven","given":"C."},{"family":"Forster","given":"A. J."}],"issued":{"date-parts":[["2006"]]},"PMID":"16081144"}}],"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4]</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6</w:t>
            </w:r>
          </w:p>
        </w:tc>
        <w:tc>
          <w:tcPr>
            <w:tcW w:w="3658"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CD-9-CM 433-436</w:t>
            </w:r>
          </w:p>
        </w:tc>
        <w:tc>
          <w:tcPr>
            <w:tcW w:w="1941"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stroke or TIA</w:t>
            </w:r>
          </w:p>
        </w:tc>
        <w:tc>
          <w:tcPr>
            <w:tcW w:w="1130" w:type="dxa"/>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119" w:type="dxa"/>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57 (50-64)</w:t>
            </w:r>
          </w:p>
        </w:tc>
        <w:tc>
          <w:tcPr>
            <w:tcW w:w="891" w:type="dxa"/>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before="0" w:after="20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Birman-Deych</w:t>
            </w:r>
            <w:r>
              <w:fldChar w:fldCharType="begin"/>
            </w:r>
            <w:r>
              <w:rPr>
                <w:sz w:val="18"/>
                <w:bCs/>
                <w:rFonts w:cs="Times New Roman" w:ascii="Times New Roman" w:hAnsi="Times New Roman"/>
              </w:rPr>
              <w:instrText xml:space="preserve"> ADDIN ZOTERO_ITEM CSL_CITATION {"citationID":"1heb7sogh8","properties":{"formattedCitation":"[5]","plainCitation":"[5]"},"citationItems":[{"id":1106,"uris":["http://zotero.org/users/1397283/items/DZ58IH5D"],"uri":["http://zotero.org/users/1397283/items/DZ58IH5D"],"itemData":{"id":1106,"type":"article-journal","title":"Accuracy of ICD-9-CM codes for identifying cardiovascular and stroke risk factors","container-title":"Medical care","page":"480-485","volume":"43","issue":"5","abstract":"OBJECTIVES: We sought to determine which ICD-9-CM codes in Medicare Part A data identify cardiovascular and stroke risk factors. DESIGN AND PARTICIPANTS: This was a cross-sectional study comparing ICD-9-CM data to structured medical record review from 23,657 Medicare beneficiaries aged 20 to 105 years who had atrial fibrillation. MEASUREMENTS: Quality improvement organizations used standardized abstraction instruments to determine the presence of 9 cardiovascular and stroke risk factors. Using the chart abstractions as the gold standard, we assessed the accuracy of ICD-9-CM codes to identify these risk factors. MAIN RESULTS: ICD-9-CM codes for all risk factors had high specificity (&gt;0.95) and low sensitivity ( or =0.98) but moderate positive predictive values (range, 0.54-0.77) in this population. CONCLUSIONS: Using ICD-9-CM codes alone, heart failure, coronary artery disease, diabetes, hypertension, and stroke can be ruled in but not necessarily ruled out. Where feasible, review of additional data (eg, physician notes or imaging studies) should be used to confirm the diagnosis of valvular disease, arterial peripheral embolus, intracranial hemorrhage, and deep venous thrombosis.","note":"id: 1; LR: 20071115; JID: 0230027; ppublish","language":"eng","author":[{"family":"Birman-Deych","given":"E."},{"family":"Waterman","given":"A. D."},{"family":"Yan","given":"Y."},{"family":"Nilasena","given":"D. S."},{"family":"Radford","given":"M. J."},{"family":"Gage","given":"B. F."}],"issued":{"date-parts":[["2005",5]]}}}],"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5]</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5</w:t>
            </w:r>
          </w:p>
        </w:tc>
        <w:tc>
          <w:tcPr>
            <w:tcW w:w="3658" w:type="dxa"/>
            <w:tcBorders/>
            <w:shd w:fill="CCCCCC"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CM 433.x1, 434.x1, 435.x, 436, 437.1x, 437.9x, 438.x for ischaemic stroke/TIA</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any position in hospital claims, as a current or past event </w:t>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00 (33.85-36.17)</w:t>
            </w:r>
          </w:p>
        </w:tc>
        <w:tc>
          <w:tcPr>
            <w:tcW w:w="1119"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00 (98.84-99.14)</w:t>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3.05 (91.96-94.00)</w:t>
            </w:r>
          </w:p>
        </w:tc>
        <w:tc>
          <w:tcPr>
            <w:tcW w:w="891"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9.93 (79.39-80.47)</w:t>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primary position, during baseline hospitalization (current event)</w:t>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18</w:t>
            </w:r>
          </w:p>
        </w:tc>
        <w:tc>
          <w:tcPr>
            <w:tcW w:w="111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w:t>
            </w:r>
          </w:p>
        </w:tc>
        <w:tc>
          <w:tcPr>
            <w:tcW w:w="1155"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position, during baseline hospitalization (current event)</w:t>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5</w:t>
            </w:r>
          </w:p>
        </w:tc>
        <w:tc>
          <w:tcPr>
            <w:tcW w:w="1119"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5</w:t>
            </w:r>
          </w:p>
        </w:tc>
        <w:tc>
          <w:tcPr>
            <w:tcW w:w="1155"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position, during baseline hospitalization (current event), excluding patients with stroke code in a prior hospitalization</w:t>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0</w:t>
            </w:r>
          </w:p>
        </w:tc>
        <w:tc>
          <w:tcPr>
            <w:tcW w:w="111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5</w:t>
            </w:r>
          </w:p>
        </w:tc>
        <w:tc>
          <w:tcPr>
            <w:tcW w:w="1155"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any position, during 12 months prior to baseline hospitalization and including baseline </w:t>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8</w:t>
            </w:r>
          </w:p>
        </w:tc>
        <w:tc>
          <w:tcPr>
            <w:tcW w:w="1119"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6</w:t>
            </w:r>
          </w:p>
        </w:tc>
        <w:tc>
          <w:tcPr>
            <w:tcW w:w="1155"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Broderick</w:t>
            </w:r>
            <w:r>
              <w:fldChar w:fldCharType="begin"/>
            </w:r>
            <w:r>
              <w:rPr>
                <w:sz w:val="18"/>
                <w:bCs/>
                <w:rFonts w:cs="Times New Roman" w:ascii="Times New Roman" w:hAnsi="Times New Roman"/>
              </w:rPr>
              <w:instrText xml:space="preserve"> ADDIN ZOTERO_ITEM CSL_CITATION {"citationID":"11ndcpsp11","properties":{"formattedCitation":"[6]","plainCitation":"[6]"},"citationItems":[{"id":3510,"uris":["http://zotero.org/users/1397283/items/QWKTDSWW"],"uri":["http://zotero.org/users/1397283/items/QWKTDSWW"],"itemData":{"id":3510,"type":"article-journal","title":"The Greater Cincinnati/Northern Kentucky Stroke Study: preliminary first-ever and total incidence rates of stroke among blacks","container-title":"Stroke; a Journal of Cerebral Circulation","page":"415-421","volume":"29","issue":"2","source":"PubMed","abstract":"BACKGROUND AND PURPOSE: The Greater Cincinnati/Northern Kentucky Stroke Study was designed to be the first large, population-based metropolitan study of temporal trends in stroke incidence rates and outcome within a biracial population.\nMETHODS: We are identifying all hospitalized and autopsied cases of stroke and transient ischemic attack (TIA) among the 1.3 million inhabitants of a five-county region of Greater Cincinnati/Northern Kentucky for the period 7/1/93-6/30/94. We have already prospectively monitored for out-of-hospital stroke and TIAs for this same time period at 128 screening sites, including a random sample of all primary care physicians and nursing homes in the region. We have already identified all hospitalized and autopsied cases of stroke and TIA among blacks for 1/1/93-6/30/93 and report preliminary incidence rates for this 6-month period.\nRESULTS: The overall incidence rate for all first-ever hospitalized or autopsied stroke (excluding TIAs) among blacks in the Greater Cincinnati region was 288 per 100000 (95% CI, 250 to 325, age- and sex-adjusted to 1990 US population). The overall incidence rate for first-ever and recurrent stroke (excluding TIAs) was 411 per 100000 (95% CI, 366 to 456). By comparison, the overall incidence rate of first-ever stroke among whites in Rochester, Minn, during the period 1985-1989 was 179 per 100000 (95% CI, 164 to 194, age- and-sex adjusted to 1990 US population). The incidence rates among blacks in Greater Cincinnati were substantially greater than the rates among whites in Rochester, Minn, for all age categories except ages 75 and older, for which the rates were similar.\nCONCLUSIONS: We conservatively estimate that 731100 first-ever or recurrent strokes occurred in the United States during 1996. Studies of first-ever as well as total stroke among biracial and representative populations are critical for understanding temporal trends in the incidence rate and the burden of stroke in the US population.","ISSN":"0039-2499","note":"PMID: 9472883","shortTitle":"The Greater Cincinnati/Northern Kentucky Stroke Study","journalAbbreviation":"Stroke","language":"eng","author":[{"family":"Broderick","given":"J."},{"family":"Brott","given":"T."},{"family":"Kothari","given":"R."},{"family":"Miller","given":"R."},{"family":"Khoury","given":"J."},{"family":"Pancioli","given":"A."},{"family":"Gebel","given":"J."},{"family":"Mills","given":"D."},{"family":"Minneci","given":"L."},{"family":"Shukla","given":"R."}],"issued":{"date-parts":[["1998",2]]},"PMID":"9472883"}}],"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6]</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8</w:t>
            </w:r>
          </w:p>
        </w:tc>
        <w:tc>
          <w:tcPr>
            <w:tcW w:w="3658" w:type="dxa"/>
            <w:tcBorders/>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CD-9-CM 430-436, primary or secondary position</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2</w:t>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sz w:val="18"/>
                <w:szCs w:val="18"/>
              </w:rPr>
            </w:pPr>
            <w:r>
              <w:rPr>
                <w:rFonts w:cs="Times New Roman" w:ascii="Times New Roman" w:hAnsi="Times New Roman"/>
                <w:sz w:val="18"/>
                <w:szCs w:val="18"/>
              </w:rPr>
              <w:t>ICD-9-CM 430-436, primary position only</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3</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Davenport</w:t>
            </w:r>
            <w:r>
              <w:fldChar w:fldCharType="begin"/>
            </w:r>
            <w:r>
              <w:rPr>
                <w:sz w:val="18"/>
                <w:bCs/>
                <w:rFonts w:cs="Times New Roman" w:ascii="Times New Roman" w:hAnsi="Times New Roman"/>
              </w:rPr>
              <w:instrText xml:space="preserve"> ADDIN ZOTERO_ITEM CSL_CITATION {"citationID":"1nfht60ah5","properties":{"formattedCitation":"[7]","plainCitation":"[7]"},"citationItems":[{"id":3516,"uris":["http://zotero.org/users/1397283/items/9I9B9NGT"],"uri":["http://zotero.org/users/1397283/items/9I9B9NGT"],"itemData":{"id":3516,"type":"article-journal","title":"The accuracy of Scottish Morbidity Record (SMR1) data for identifying hospitalised stroke patients","container-title":"Health Bulletin","page":"402-405","volume":"54","issue":"5","source":"PubMed","abstract":"OBJECTIVE: To assess the accuracy of the Scottish Morbidity Record (SMR1) data for stroke by comparing patients with a principal ICD-9 code of stroke on their SMR1 with those registered on our hospital-based stroke register (the Lothian Stroke Register [LSR]). We analysed why false positive and false negative SMR1 cases of stroke arose. We also compared two measures of outcome (death within 30 days, and proportion of patients discharged home within 56 days) in the group with verified stroke with those identified by SMR1 data.\nDESIGN: Retrospective, observational study.\nSETTING: A university teaching hospital.\nSUBJECTS: (i) LSR group. We aimed to register all patients admitted to the medical directorate of our hospital with a stroke over a 36 month period. (ii) SMR1 group. All patients with a principal ICD-9 code of stroke on their SMR1 return for the same period.\nRESULTS: 566 strokes were registered on the LSR; 84 (15%) of these did not have a principal code of stroke on their SMR1. A further 75 patients not registered on the LSR, but who had a principal code of stroke on their SMR1, were identified; 39 of these had suffered a stroke, 28 had not, and no data were available for eight. Thus, including these missing eight as assumed strokes, the total number of verified strokes was 613; the sensitivity of the SMR1 data was 86%, the specificity 99.9%. Many of the SMR1 false positive and negative cases arose because of inaccurate or misleading diagnostic terms used by medical staff. There were no significant differences for the two outcome measures between the verified group and the SMR1 group.\nCONCLUSIONS: Routinely collected SMR1 data for stroke in our hospital was reasonably accurate, but this result may not be widely generalisable as hospitals use different methods of coding. Inadequate data provided by clinicians was an important source of error, and should be correctable with better education. Despite the inaccuracies of the system, based on our results, the SMR1 data are probably a satisfactory way of identifying specific diagnostic groups for large scale audit.","ISSN":"0374-8014","note":"PMID: 8936808","journalAbbreviation":"Health Bull (Edinb)","language":"eng","author":[{"family":"Davenport","given":"R. J."},{"family":"Dennis","given":"M. S."},{"family":"Warlow","given":"C. P."}],"issued":{"date-parts":[["1996",9]]},"PMID":"8936808"}}],"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7]</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6</w:t>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 431-434 (excluding 432.0/1), 436-438 in the principal diagnostic position</w:t>
            </w:r>
          </w:p>
        </w:tc>
        <w:tc>
          <w:tcPr>
            <w:tcW w:w="1941"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acute stroke (excluding SAH)</w:t>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30 (83.26-88.87)</w:t>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highlight w:val="yellow"/>
              </w:rPr>
            </w:pPr>
            <w:r>
              <w:rPr>
                <w:rFonts w:cs="Times New Roman" w:ascii="Times New Roman" w:hAnsi="Times New Roman"/>
                <w:sz w:val="18"/>
                <w:szCs w:val="18"/>
              </w:rPr>
              <w:t>94.97 (92.73-96.57)</w:t>
            </w:r>
          </w:p>
        </w:tc>
        <w:tc>
          <w:tcPr>
            <w:tcW w:w="891" w:type="dxa"/>
            <w:tcBorders/>
          </w:tcPr>
          <w:p>
            <w:pPr>
              <w:pStyle w:val="Normal"/>
              <w:snapToGrid w:val="false"/>
              <w:spacing w:lineRule="auto" w:line="240" w:before="0" w:after="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Ellekjaer</w:t>
            </w:r>
            <w:r>
              <w:fldChar w:fldCharType="begin"/>
            </w:r>
            <w:r>
              <w:rPr>
                <w:sz w:val="18"/>
                <w:bCs/>
                <w:rFonts w:cs="Times New Roman" w:ascii="Times New Roman" w:hAnsi="Times New Roman"/>
              </w:rPr>
              <w:instrText xml:space="preserve"> ADDIN ZOTERO_ITEM CSL_CITATION {"citationID":"13688dn10","properties":{"formattedCitation":"[8]","plainCitation":"[8]"},"citationItems":[{"id":867,"uris":["http://zotero.org/users/1397283/items/B5W4H4FM"],"uri":["http://zotero.org/users/1397283/items/B5W4H4FM"],"itemData":{"id":867,"type":"article-journal","title":"Identification of incident stroke in Norway: hospital discharge data compared with a population-based stroke register","container-title":"Stroke; a journal of cerebral circulation","page":"56-60","volume":"30","issue":"1","source":"NCBI PubMed","abstract":"BACKGROUND AND PURPOSE: The validity of hospital discharge diagnoses is essential in improving stroke surveillance and estimating healthcare costs of stroke. The aim of this study was to assess sensitivity, positive predictive value, and accuracy of discharge diagnoses compared with a stroke register.\nMETHODS: A record linkage was made between a population-based stroke register and the discharge records of the hospital serving the population of the stroke register (n=70 000). The stroke register (including patients aged 15 and older and with no upper age limit), applied here as a \"gold standard,\" was used to estimate sensitivity, positive predictive value, and accuracy of the discharge diagnoses classification. The length of stay in hospital by stroke patients was measured.\nRESULTS: Identifying cerebrovascular diseases by hospital discharge diagnoses (International Classification of Diseases, 9th Revision [ICD-9], codes 430 to 438.9, first admission) lead to a substantial overestimation of stroke in the target population. Restricting the retrieval to acute stroke diagnoses (ICD-9 codes 430, 431, 434, and 436) gave an incidence estimate closer to the \"true\" incidence rate in the stroke register. Selecting ICD-9 codes 430 to 438 of cerebrovascular diseases gave the highest sensitivity (86%). The highest positive predictive value (68%) was achieved by selecting acute stroke diagnoses (ICD-9 codes 430, 431, 434, and 436), at the expense of a lower sensitivity (81%). Accuracy of ICD codes 430 to 438.9 (n=678) revealed the highest proportion of incident strokes identified by the acute stroke diagnoses (ICD-9 codes 430, 431, 434, and 436). Seventy-four percent of hospital discharge diagnoses classified as first-ever stroke kept the original diagnosis. Only 4.6% of the discharge diagnoses were classified as nonstroke diagnoses after validation. The estimation of length of stay in the hospital was improved by selection of acute stroke diagnoses from hospital discharge data (ICD-9 codes 430, 431, 434, and 436), which gave the same estimate of length of stay, a median of 8 days (2.5 percentile=0 and 97.5 percentile=56), compared with a median of 8 days (2.5 percentile=0 and 97.5 percentile=51) based on the stroke register.\nCONCLUSIONS: Hospital discharge data may overestimate stroke incidence and underestimate the length of stay in the hospital, unless selection routines of hospital discharge diagnoses are restricted to acute stroke diagnoses (ICD-9 codes 430, 431, 434, and 436). If supplemented by a validation procedure, including estimates of sensitivity, positive predictive value, and accuracy, hospital discharge data may provide valid information on hospital-based stroke incidence and lead to better allocation of health resources. Distinguishing subtypes of stroke from hospital discharge diagnoses should not be performed unless coding practices are improved.","ISSN":"0039-2499","note":"00080 PMID: 9880388","shortTitle":"Identification of incident stroke in Norway","journalAbbreviation":"Stroke","language":"eng","author":[{"family":"Ellekjaer","given":"H"},{"family":"Holmen","given":"J"},{"family":"Krüger","given":"O"},{"family":"Terent","given":"A"}],"issued":{"date-parts":[["1999",1]]}}}],"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8]</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9</w:t>
            </w:r>
          </w:p>
        </w:tc>
        <w:tc>
          <w:tcPr>
            <w:tcW w:w="3658" w:type="dxa"/>
            <w:tcBorders/>
            <w:shd w:fill="CCCCCC"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430, 431, 434, 436 (all positions)</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vs. all hospitalized register cases</w:t>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9.20 (85.58-92.02)</w:t>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8.31 (64.04-72.30)</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Ghia</w:t>
            </w:r>
            <w:r>
              <w:fldChar w:fldCharType="begin"/>
            </w:r>
            <w:r>
              <w:rPr>
                <w:sz w:val="18"/>
                <w:bCs/>
                <w:rFonts w:cs="Times New Roman" w:ascii="Times New Roman" w:hAnsi="Times New Roman"/>
              </w:rPr>
              <w:instrText xml:space="preserve"> ADDIN ZOTERO_ITEM CSL_CITATION {"citationID":"10dveds90q","properties":{"formattedCitation":"[9]","plainCitation":"[9]"},"citationItems":[{"id":2016,"uris":["http://zotero.org/users/1397283/items/QPJJ94BV"],"uri":["http://zotero.org/users/1397283/items/QPJJ94BV"],"itemData":{"id":2016,"type":"article-journal","title":"Validation of emergency and final diagnosis coding in transient ischemic attack: South Western Sydney transient ischemic attack study","container-title":"Neuroepidemiology","page":"53-58","volume":"35","issue":"1","source":"NCBI PubMed","abstract":"BACKGROUND: It is important to establish the validity of diagnostic coding in administrative datasets used in stroke and transient ischemic attack (TIA) research. This study examines the accuracy of emergency department (ED) TIA diagnosis and final diagnostic coding after hospital admission.\nMETHODS: Using administrative datasets, we identified all patients with an ED TIA diagnosis (435.9; ICD-9) admitted to Liverpool Hospital from January 2003 to December 2007. ED and hospital admission records were matched and final diagnosis codes (ICD-10-AM) recorded. All records were expertly reviewed to determine coding validity.\nRESULTS: 570 patients were admitted with an ED TIA diagnosis. According to ICD-10-AM coding, 46% had TIA, 29% stroke and 25% TIA mimic diagnoses. Expert review determined final diagnoses of TIA in 51.4%, stroke in 26.1% and TIA mimic in 22.5% of the patients. The positive predictive value of a final TIA diagnosis (ICD-10-AM) was 88.2% when subjected to expert review. TIA mimic disorders diagnosed after admission included serious conditions.\nCONCLUSIONS: Half of the emergency diagnoses retained a TIA diagnosis after hospital admission. In the setting of neurological admission there were small percentage differences between coded final diagnosis for TIA, stroke and mimic and diagnoses at expert review. Admission of ED TIA cases permitted identification of TIA mimics with serious conditions requiring non-TIA management.","DOI":"10.1159/000310338","ISSN":"1423-0208","note":"00010 PMID: 20431303","shortTitle":"Validation of emergency and final diagnosis coding in transient ischemic attack","journalAbbreviation":"Neuroepidemiology","language":"eng","author":[{"family":"Ghia","given":"Darshan"},{"family":"Thomas","given":"Peter R"},{"family":"Cordato","given":"Dennis J"},{"family":"Worthington","given":"John M"},{"family":"Cappelen-Smith","given":"Cecilia"},{"family":"Griffith","given":"Neil"},{"family":"Hanna","given":"Ibrahim"},{"family":"Hodgkinson","given":"Suzanne J"},{"family":"McDougall","given":"Alan"},{"family":"Beran","given":"Roy G"}],"issued":{"date-parts":[["2010"]]}}}],"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9]</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0</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10 163.0-9, I64, I61.8, I61.9, I62.9</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 including cerebral haemorrhage or infarction</w:t>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5 (77-90)</w:t>
            </w:r>
          </w:p>
        </w:tc>
        <w:tc>
          <w:tcPr>
            <w:tcW w:w="111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5 (93-97)</w:t>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5.93 (79-91)</w:t>
            </w:r>
          </w:p>
        </w:tc>
        <w:tc>
          <w:tcPr>
            <w:tcW w:w="89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5 (92-97)</w:t>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10 163.0-9, I64, I61.8, I61.9, I62.9, I65, I66</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 including cerebral haemorrhage or infarction, occlusion and stenosis of precerebral and/or cerebral arteries not resulting in cerebral infarction</w:t>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 (79-91)</w:t>
            </w:r>
          </w:p>
        </w:tc>
        <w:tc>
          <w:tcPr>
            <w:tcW w:w="1119"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1 (88-94)</w:t>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8.00 (70-84)</w:t>
            </w:r>
          </w:p>
        </w:tc>
        <w:tc>
          <w:tcPr>
            <w:tcW w:w="891"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5 (92-97)</w:t>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Heckbert</w:t>
            </w:r>
            <w:r>
              <w:fldChar w:fldCharType="begin"/>
            </w:r>
            <w:r>
              <w:rPr>
                <w:sz w:val="18"/>
                <w:bCs/>
                <w:rFonts w:cs="Times New Roman" w:ascii="Times New Roman" w:hAnsi="Times New Roman"/>
              </w:rPr>
              <w:instrText xml:space="preserve"> ADDIN ZOTERO_ITEM CSL_CITATION {"citationID":"1mpaifca37","properties":{"formattedCitation":"[10]","plainCitation":"[10]"},"citationItems":[{"id":1611,"uris":["http://zotero.org/users/1397283/items/JUA5QGNG"],"uri":["http://zotero.org/users/1397283/items/JUA5QGNG"],"itemData":{"id":1611,"type":"article-journal","title":"Comparison of self-report, hospital discharge codes, and adjudication of cardiovascular events in the Women's Health Initiative","container-title":"American journal of epidemiology","page":"1152-1158","volume":"160","issue":"12","source":"NCBI PubMed","abstract":"Limited information is available from large clinical investigations about the agreement among sources of diagnoses for endpoints. The authors used data from the Women's Health Initiative clinical trials and observational study from January 1994 to November 2000 to evaluate the agreement among self-report, hospital discharge codes, and two different levels of physician review of medical records for cardiovascular endpoints. For myocardial infarction, stroke, pulmonary embolism, and venous thrombosis, the agreement of hospital discharge codes or self-report with review by study physicians at clinical centers was substantial (kappa = 0.64-0.84). For coronary revascularization, agreement among these sources of information was substantial to almost perfect (kappa = 0.79-0.92), but for angina, congestive heart failure, and peripheral vascular disease, concordance was only fair to moderate (kappa = 0.37-0.56), indicating that these endpoints remain difficult to classify reliably. Agreement between physician adjudicators at clinical centers and central physician adjudicators was substantial to almost perfect (kappa = 0.67-0.94). The findings also suggest that, for the endpoint of myocardial infarction, physician review of events with hospital discharge codes for angina and congestive heart failure is an important source of validated events, and for stroke, review of all events with cerebrovascular codes is important.","DOI":"10.1093/aje/","ISSN":"0002-9262","note":"PMID: 15583367","journalAbbreviation":"Am. J. Epidemiol.","language":"eng","author":[{"family":"Heckbert","given":"Susan R"},{"family":"Kooperberg","given":"Charles"},{"family":"Safford","given":"Monika M"},{"family":"Psaty","given":"Bruce M"},{"family":"Hsia","given":"Judith"},{"family":"McTiernan","given":"Anne"},{"family":"Gaziano","given":"J Michael"},{"family":"Frishman","given":"William H"},{"family":"Curb","given":"J David"}],"issued":{"date-parts":[["2004",12,15]]},"PMID":"15583367"}}],"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0]</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4</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430, 431, 432.0-432.1, 432.9, 434, 436</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stroke</w:t>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2 (79-85)</w:t>
            </w:r>
          </w:p>
        </w:tc>
        <w:tc>
          <w:tcPr>
            <w:tcW w:w="111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6 (99.5-99.7)</w:t>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1 (78-84)</w:t>
            </w:r>
          </w:p>
        </w:tc>
        <w:tc>
          <w:tcPr>
            <w:tcW w:w="89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9.6 (99.5-99.7)</w:t>
            </w:r>
          </w:p>
        </w:tc>
        <w:tc>
          <w:tcPr>
            <w:tcW w:w="1297"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81 (0.79-0.83)</w:t>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Holick</w:t>
            </w:r>
            <w:r>
              <w:fldChar w:fldCharType="begin"/>
            </w:r>
            <w:r>
              <w:rPr>
                <w:sz w:val="18"/>
                <w:bCs/>
                <w:rFonts w:cs="Times New Roman" w:ascii="Times New Roman" w:hAnsi="Times New Roman"/>
              </w:rPr>
              <w:instrText xml:space="preserve"> ADDIN ZOTERO_ITEM CSL_CITATION {"citationID":"1brbt065hf","properties":{"formattedCitation":"[11]","plainCitation":"[11]"},"citationItems":[{"id":3522,"uris":["http://zotero.org/users/1397283/items/PSX7UTE2"],"uri":["http://zotero.org/users/1397283/items/PSX7UTE2"],"itemData":{"id":3522,"type":"article-journal","title":"Atomoxetine and cerebrovascular outcomes in adults","container-title":"Journal of Clinical Psychopharmacology","page":"453-460","volume":"29","issue":"5","source":"PubMed","abstract":"OBJECTIVE: The aim of this study was to estimate the association between atomoxetine and cerebrovascular accident (CVA) and transient ischemic attack (TIA) in adults.\nMETHODS: This cohort study conducted within a health insurance database included 21,606 atomoxetine initiators matched to 21,606 stimulant attention-deficit/hyperactivity disorder (ADHD) medication initiators on the basis of propensity scores and a sample from the source population (N = 42,993). Outcomes were confirmed through a medical record review or a National Death Index search. Poisson regression was used to estimate the rate ratio and 95% confidence interval (CI) of CVA or TIA according to the treatment. Cox regression was used to estimate the hazards ratio (HR) and 95% CI for comparisons across cohorts.\nRESULTS: Forty-four CVAs and 21 TIAs occurred during a mean follow-up of 1.5 years. The rate ratio of the current atomoxetine compared with the current stimulant ADHD medication was 1.38 for CVA (95% CI, 0.42-4.54) and 0.31 for TIA (95% CI, 0.04-2.63). Results for atomoxetine compared with the stimulant ADHD medication according to initial cohort assignment were consistent, with no increased risk for CVA or TIA. An increased risk of TIA was observed between initiation of an ADHD medication compared with the general population (HR, 3.44; 95% CI, 1.13-10.60); however, a similar pattern was not observed for CVA (HR, 0.71; 95% CI, 0.34-1.47).\nCONCLUSIONS: These results do not support an increased risk of CV events with atomoxetine compared with the stimulant ADHD medication. Users of ADHD medications may be at an increased risk of TIA compared with the general population.","DOI":"10.1097/JCP.0b013e3181b2b828","ISSN":"1533-712X","note":"PMID: 19745645","journalAbbreviation":"J Clin Psychopharmacol","language":"eng","author":[{"family":"Holick","given":"Crystal N."},{"family":"Turnbull","given":"Bruce R."},{"family":"Jones","given":"Meghan E."},{"family":"Chaudhry","given":"Saadia"},{"family":"Bangs","given":"Mark E."},{"family":"Seeger","given":"John D."}],"issued":{"date-parts":[["2009",10]]},"PMID":"19745645"}}],"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1]</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9</w:t>
            </w:r>
          </w:p>
        </w:tc>
        <w:tc>
          <w:tcPr>
            <w:tcW w:w="3658" w:type="dxa"/>
            <w:tcBorders/>
            <w:shd w:fill="CCCCCC" w:val="clea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ICD-9 430.xx-432.xx, 434.xx, 436.xx</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31.82 (24.14-40.57)</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Ives</w:t>
            </w:r>
            <w:r>
              <w:fldChar w:fldCharType="begin"/>
            </w:r>
            <w:r>
              <w:rPr>
                <w:sz w:val="18"/>
                <w:bCs/>
                <w:rFonts w:cs="Times New Roman" w:ascii="Times New Roman" w:hAnsi="Times New Roman"/>
              </w:rPr>
              <w:instrText xml:space="preserve"> ADDIN ZOTERO_ITEM CSL_CITATION {"citationID":"cshhvqkt2","properties":{"formattedCitation":"[12]","plainCitation":"[12]"},"citationItems":[{"id":3572,"uris":["http://zotero.org/users/1397283/items/QKRMD896"],"uri":["http://zotero.org/users/1397283/items/QKRMD896"],"itemData":{"id":3572,"type":"article-journal","title":"Surveillance and ascertainment of cardiovascular events. The Cardiovascular Health Study","container-title":"Annals of Epidemiology","page":"278-285","volume":"5","issue":"4","source":"PubMed","abstract":"While previous prospective multicenter studies have conducted cardiovascular disease surveillance, few have detailed the techniques relating to the ascertainment of and data collection for events. The Cardiovascular Health Study (CHS) is a population-based study of coronary heart disease and stroke in older adults. This article summarizes the CHS events protocol and describes the methods of surveillance and ascertainment of hospitalized and nonhospitalized events, the use of medical records and other support documents, organizational issues at the field center level, and the classification of events through an adjudication process. We present data on incidence and mortality, the classification of adjudicated events, and the agreement between classification by the Events Subcommittee and the medical records diagnostic codes. The CHS techniques are a successful model for complete ascertainment, investigation, and documentation of events in an older cohort.","ISSN":"1047-2797","note":"PMID: 8520709","journalAbbreviation":"Ann Epidemiol","language":"eng","author":[{"family":"Ives","given":"D. G."},{"family":"Fitzpatrick","given":"A. L."},{"family":"Bild","given":"D. E."},{"family":"Psaty","given":"B. M."},{"family":"Kuller","given":"L. H."},{"family":"Crowley","given":"P. M."},{"family":"Cruise","given":"R. G."},{"family":"Theroux","given":"S."}],"issued":{"date-parts":[["1995",7]]},"PMID":"8520709"}}],"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2]</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xml:space="preserve">, 1995 </w:t>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2, 434, 436 (identified from Medicare database only)</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ncident stroke</w:t>
            </w:r>
          </w:p>
        </w:tc>
        <w:tc>
          <w:tcPr>
            <w:tcW w:w="1130"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81.03 (68.59-90.13)</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9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2, 434, 436 (identified from any source)</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89.87 (81.02-95.53)</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Kokotailo</w:t>
            </w:r>
            <w:r>
              <w:fldChar w:fldCharType="begin"/>
            </w:r>
            <w:r>
              <w:rPr>
                <w:sz w:val="18"/>
                <w:bCs/>
                <w:rFonts w:cs="Times New Roman" w:ascii="Times New Roman" w:hAnsi="Times New Roman"/>
              </w:rPr>
              <w:instrText xml:space="preserve"> ADDIN ZOTERO_ITEM CSL_CITATION {"citationID":"r98fmkhd1","properties":{"formattedCitation":"[13]","plainCitation":"[13]"},"citationItems":[{"id":1841,"uris":["http://zotero.org/users/1397283/items/NIZHJUWF"],"uri":["http://zotero.org/users/1397283/items/NIZHJUWF"],"itemData":{"id":1841,"type":"article-journal","title":"Coding of stroke and stroke risk factors using international classification of diseases, revisions 9 and 10","container-title":"Stroke; a journal of cerebral circulation","page":"1776-1781","volume":"36","issue":"8","source":"NCBI PubMed","abstract":"BACKGROUND AND PURPOSE: Surveillance is necessary to understand and meet the future demands stroke will place on health care. Administrative data are the most accessible data source for stroke surveillance in Canada. The International Classification of Diseases, 10th revision (ICD-10) coding system has potential improvements over ICD-9 for stroke classification. Our purpose was to compare hospital discharge abstract coding using ICD-9 and ICD-10 for stroke and its risk factors.\nMETHODS: We took advantage of a switch in coding systems from ICD-9 to ICD-10 to independently review stroke patient charts. From time periods April 2000 to March 2001, 717 charts, and from April 2002 to March 2003, 249 charts were randomly selected for review. Using a before-and-after time period design, the accuracy of hospital coding of stroke (part I) and stroke risk factors (part II) using ICD-9 and ICD-10 was compared. We used careful definitions of stroke and its types based on ICD-9 using the fourth and fifth digit modifier codes.\nRESULTS: Stroke coding was equally good with ICD-9 (90% [CI95 86 to 93] correct) and ICD-10 [92% (CI95 88 to 95 correct) with ICD-10. There were some differences in coding by stroke type, notably with transient ischemic attack, but these differences were not statistically significant. Atrial fibrillation, coronary artery disease/ischemic heart disease, diabetes mellitus, and hypertension were coded with high sensitivity (81% to 91%) and specificity (83% to 100%). ICD-10 was as good as ICD-9 for stroke risk factor coding.\nCONCLUSIONS: Passive surveillance using administrative data are a useful tool for identifying stroke and its risk factors using both ICD-9 and ICD-10.","DOI":"10.1161/01.STR.0000174293.17959.a1","ISSN":"1524-4628","note":"00203 PMID: 16020772","journalAbbreviation":"Stroke","language":"eng","author":[{"family":"Kokotailo","given":"Rae A"},{"family":"Hill","given":"Michael D"}],"issued":{"date-parts":[["2005",8]]}}}],"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3]</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5</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430.x, 431.x, 433.x, 434.x1, 436, 362.3 (all hospital sites)</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 overall (not including TIA)</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0.60 (86-94)</w:t>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10: I60.x, I61.x, I63.x, I64.x, H34.1 (all hospital sites)</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1.10 (86-95)</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Koster</w:t>
            </w:r>
            <w:r>
              <w:fldChar w:fldCharType="begin"/>
            </w:r>
            <w:r>
              <w:rPr>
                <w:sz w:val="18"/>
                <w:bCs/>
                <w:rFonts w:cs="Times New Roman" w:ascii="Times New Roman" w:hAnsi="Times New Roman"/>
              </w:rPr>
              <w:instrText xml:space="preserve"> ADDIN ZOTERO_ITEM CSL_CITATION {"citationID":"2o19ubo4s0","properties":{"formattedCitation":"[14]","plainCitation":"[14]"},"citationItems":[{"id":3532,"uris":["http://zotero.org/users/1397283/items/86SD4PC7"],"uri":["http://zotero.org/users/1397283/items/86SD4PC7"],"itemData":{"id":3532,"type":"article-journal","title":"Refinement of Swedish administrative registers to monitor stroke events on the national level","container-title":"Neuroepidemiology","page":"240-246","volume":"40","issue":"4","source":"PubMed","abstract":"BACKGROUND: Routinely collected databases are kept for administrative purposes. We have refined the analyses of the Swedish National Patient Register and the Cause of Death Register and explored their validity to monitor stroke at the population level.\nMETHODS: First-ever strokes (incident cases) and all stroke events were measured by combining the two administrative registers and adding refinements. The administrative registers were validated against the Northern Sweden MONICA, a well-validated population-based epidemiological stroke register. Positive predictive values (PPVs) and sensitivity were calculated.\nRESULTS: After refinements (restriction to first-ever strokes and additional minor delineations), the PPV of the two administrative registers combined was 94% and sensitivity 92% when compared with all MONICA stroke categories together. For stroke attacks (first and recurrent events together), the PPV in the administrative registers was 85% and sensitivity 91%. The PPV was higher in women than in men, whereas the sensitivity was similar. The PPV was lower but sensitivity higher in people below compared with those above 75 years of age. Both PPV and sensitivity were lower among fatal cases than among cases that survived 28 days.\nCONCLUSIONS: After refinement, Swedish national administrative registers may, with some caveats, be used as a low-resource-consuming alternative to crudely monitor stroke incidence rates at the national level. If further accuracy is strived for, high-quality conventional epidemiological registers are required.","DOI":"10.1159/000345953","ISSN":"1423-0208","note":"PMID: 23364278","journalAbbreviation":"Neuroepidemiology","language":"eng","author":[{"family":"Köster","given":"Max"},{"family":"Asplund","given":"Kjell"},{"family":"Johansson","given":"Åsa"},{"family":"Stegmayr","given":"Birgitta"}],"issued":{"date-parts":[["2013"]]},"PMID":"23364278"}}],"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4]</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3</w:t>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10 I61, I63, I64 as primary or secondary hospital diagnosis</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efinite or possible stroke, incident or recurrent</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80.51 (78.71-82.20)</w:t>
            </w:r>
          </w:p>
        </w:tc>
        <w:tc>
          <w:tcPr>
            <w:tcW w:w="891"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definite or possible stroke, incident </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5.83 (83.89-87.58)</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definite or possible stroke or unclassifiable, incident or recurrent</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8.14 (86.64-89.50)</w:t>
            </w:r>
          </w:p>
        </w:tc>
        <w:tc>
          <w:tcPr>
            <w:tcW w:w="89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definite or possible stroke or unclassifiable, incident </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4.04 (92.65-95.19)</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10 I61, I63, I64 as COD</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efinite or possible stroke, incident or recurrent</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25.81 (20.86-31.43)</w:t>
            </w:r>
          </w:p>
        </w:tc>
        <w:tc>
          <w:tcPr>
            <w:tcW w:w="891"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definite or possible stroke, incident </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9.22 (29.85-49.41)</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lineRule="auto" w:line="240" w:before="0" w:after="0"/>
              <w:rPr>
                <w:rFonts w:ascii="Times New Roman" w:hAnsi="Times New Roman" w:eastAsia="Times New Roman" w:cs="Times New Roman"/>
                <w:bCs/>
                <w:color w:val="000000"/>
                <w:sz w:val="18"/>
                <w:szCs w:val="18"/>
              </w:rPr>
            </w:pPr>
            <w:r>
              <w:rPr>
                <w:rFonts w:eastAsia="Times New Roman" w:cs="Times New Roman" w:ascii="Times New Roman" w:hAnsi="Times New Roman"/>
                <w:bCs/>
                <w:color w:val="000000"/>
                <w:sz w:val="18"/>
                <w:szCs w:val="18"/>
              </w:rPr>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definite or possible stroke or unclassifiable, incident or recurrent</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2.00 (56.00-67.67)</w:t>
            </w:r>
          </w:p>
        </w:tc>
        <w:tc>
          <w:tcPr>
            <w:tcW w:w="89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definite or possible stroke or unclassifiable, incident </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7.25 (78.84-92.77)</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10 I61, I63, I64 as primary or secondary hospital diagnosis or COD</w:t>
            </w:r>
          </w:p>
        </w:tc>
        <w:tc>
          <w:tcPr>
            <w:tcW w:w="1941"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definite or possible stroke, incident or recurrent</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3.91 (72.06-75.68)</w:t>
            </w:r>
          </w:p>
        </w:tc>
        <w:tc>
          <w:tcPr>
            <w:tcW w:w="891"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definite or possible stroke, incident </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2.72 (80.71-84.57)</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definite or possible stroke or unclassifiable, incident or recurrent</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4.98 (83.45-86.40)</w:t>
            </w:r>
          </w:p>
        </w:tc>
        <w:tc>
          <w:tcPr>
            <w:tcW w:w="89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definite or possible stroke or unclassifiable, incident </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3.59 (92.21-94.74)</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MediumGrid25"/>
              <w:rPr/>
            </w:pPr>
            <w:r>
              <w:rPr>
                <w:rFonts w:cs="Times New Roman" w:ascii="Times New Roman" w:hAnsi="Times New Roman"/>
                <w:b/>
                <w:bCs/>
                <w:sz w:val="18"/>
                <w:szCs w:val="18"/>
              </w:rPr>
              <w:t>Kumamaru</w:t>
            </w:r>
            <w:r>
              <w:fldChar w:fldCharType="begin"/>
            </w:r>
            <w:r>
              <w:rPr>
                <w:sz w:val="18"/>
                <w:bCs/>
                <w:rFonts w:cs="Times New Roman" w:ascii="Times New Roman" w:hAnsi="Times New Roman"/>
              </w:rPr>
              <w:instrText xml:space="preserve"> ADDIN ZOTERO_ITEM CSL_CITATION {"citationID":"18vn4kmnhs","properties":{"formattedCitation":"[15]","plainCitation":"[15]"},"citationItems":[{"id":3411,"uris":["http://zotero.org/users/1397283/items/JJSJUHXT"],"uri":["http://zotero.org/users/1397283/items/JJSJUHXT"],"itemData":{"id":3411,"type":"article-journal","title":"Validity of claims-based stroke algorithms in contemporary Medicare data: reasons for geographic and racial differences in stroke (REGARDS) study linked with medicare claims","container-title":"Circulation. Cardiovascular Quality and Outcomes","page":"611-619","volume":"7","issue":"4","source":"NCBI PubMed","abstract":"BACKGROUND: The accuracy of stroke diagnosis in administrative claims for a contemporary population of Medicare enrollees has not been studied. We assessed the validity of diagnostic coding algorithms for identifying stroke in the Medicare population by linking data from the REasons for Geographic And Racial Differences in Stroke (REGARDS) Study to Medicare claims.\nMETHODS AND RESULTS: The REGARDS Study enrolled 30 239 participants ≥45 years in the United States between 2003 and 2007. Stroke experts adjudicated suspected strokes, using retrieved medical records. We linked data for participants enrolled in fee-for-service Medicare to claims files from 2003 through 2009. Using adjudicated strokes as the gold standard, we calculated accuracy measures for algorithms to identify incident and recurrent strokes. We linked data for 15 089 participants, among whom 422 participants had adjudicated strokes during follow-up. An algorithm using primary discharge diagnosis codes for acute ischemic or hemorrhagic stroke (International Classification of Diseases, Ninth Revision, Clinical Modification codes: 430, 431, 433.x1, 434.x1, 436) had a positive predictive value of 92.6% (95% confidence interval, 88.8%-96.4%), a specificity of 99.8% (99.6%-99.9%), and a sensitivity of 59.5% (53.8%-65.1%). An algorithm using only acute ischemic stroke codes (433.x1, 434.x1, 436) had a positive predictive value of 91.1% (95% confidence interval, 86.6%-95.5%), a specificity of 99.8% (99.7%-99.9%), and a sensitivity of 58.6% (52.4%-64.7%).\nCONCLUSIONS: Claims-based algorithms to identify stroke in a contemporary Medicare cohort had high positive predictive value and specificity, supporting their use as outcomes for etiologic and comparative effectiveness studies in similar populations. These inpatient algorithms are unsuitable for estimating stroke incidence because of low sensitivity.","DOI":"10.1161/CIRCOUTCOMES.113.000743","ISSN":"1941-7705","note":"PMID: 24963021 \nPMCID: PMC4109622","shortTitle":"Validity of claims-based stroke algorithms in contemporary Medicare data","journalAbbreviation":"Circ Cardiovasc Qual Outcomes","language":"eng","author":[{"family":"Kumamaru","given":"Hiraku"},{"family":"Judd","given":"Suzanne E."},{"family":"Curtis","given":"Jeffrey R."},{"family":"Ramachandran","given":"Rekha"},{"family":"Hardy","given":"N. Chantelle"},{"family":"Rhodes","given":"J. David"},{"family":"Safford","given":"Monika M."},{"family":"Kissela","given":"Brett M."},{"family":"Howard","given":"George"},{"family":"Jalbert","given":"Jessica J."},{"family":"Brott","given":"Thomas G."},{"family":"Setoguchi","given":"Soko"}],"issued":{"date-parts":[["2014",7]]},"PMID":"24963021","PMCID":"PMC4109622"}}],"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5]</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4</w:t>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CM 430, 431, 433.x1, 434.x1, or 436, primary discharge diagnosis</w:t>
            </w:r>
          </w:p>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H or ischaemic stroke, first-ever or recurrent</w:t>
            </w:r>
          </w:p>
        </w:tc>
        <w:tc>
          <w:tcPr>
            <w:tcW w:w="1130"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60.4 (55.8-65.1)</w:t>
            </w:r>
          </w:p>
        </w:tc>
        <w:tc>
          <w:tcPr>
            <w:tcW w:w="1119"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99.8 (99.6-99.9)</w:t>
            </w:r>
          </w:p>
        </w:tc>
        <w:tc>
          <w:tcPr>
            <w:tcW w:w="1155" w:type="dxa"/>
            <w:gridSpan w:val="2"/>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90.5 (87.1-94.0)</w:t>
            </w:r>
          </w:p>
        </w:tc>
        <w:tc>
          <w:tcPr>
            <w:tcW w:w="891"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98.9 (98.7-99.0)</w:t>
            </w:r>
          </w:p>
        </w:tc>
        <w:tc>
          <w:tcPr>
            <w:tcW w:w="1297" w:type="dxa"/>
            <w:gridSpan w:val="2"/>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MediumGrid25"/>
              <w:snapToGrid w:val="false"/>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ICH or ischaemic stroke, first-ever </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9.5 (53.8-65.1)</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9 (99.8-100)</w:t>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2.6 (88.8-96.4)</w:t>
            </w:r>
          </w:p>
        </w:tc>
        <w:tc>
          <w:tcPr>
            <w:tcW w:w="89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1 (98.9-99.3)</w:t>
            </w:r>
          </w:p>
        </w:tc>
        <w:tc>
          <w:tcPr>
            <w:tcW w:w="1297" w:type="dxa"/>
            <w:gridSpan w:val="2"/>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MediumGrid25"/>
              <w:snapToGrid w:val="false"/>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H or ischaemic stroke, first-ever or recurrent, women</w:t>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4.2 (57.5-71.0)</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9 (99.8-100)</w:t>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3.1 (88.8-97.4)</w:t>
            </w:r>
          </w:p>
        </w:tc>
        <w:tc>
          <w:tcPr>
            <w:tcW w:w="89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1 (98.9-99.3)</w:t>
            </w:r>
          </w:p>
        </w:tc>
        <w:tc>
          <w:tcPr>
            <w:tcW w:w="1297" w:type="dxa"/>
            <w:gridSpan w:val="2"/>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MediumGrid25"/>
              <w:snapToGrid w:val="false"/>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H or ischaemic stroke, first-ever, women</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4.2 (50.3-98.2)</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 (99.9-100)</w:t>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9.2 (56.2-100)</w:t>
            </w:r>
          </w:p>
        </w:tc>
        <w:tc>
          <w:tcPr>
            <w:tcW w:w="89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 (99.9-100)</w:t>
            </w:r>
          </w:p>
        </w:tc>
        <w:tc>
          <w:tcPr>
            <w:tcW w:w="1297" w:type="dxa"/>
            <w:gridSpan w:val="2"/>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MediumGrid25"/>
              <w:snapToGrid w:val="false"/>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H or ischaemic stroke, first-ever or recurrent, men</w:t>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7.3 (50.9-63.7)</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8 (99.6-99.9)</w:t>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8.3 (83.1-93.5)</w:t>
            </w:r>
          </w:p>
        </w:tc>
        <w:tc>
          <w:tcPr>
            <w:tcW w:w="89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8.6 (98.4-98.9)</w:t>
            </w:r>
          </w:p>
        </w:tc>
        <w:tc>
          <w:tcPr>
            <w:tcW w:w="1297" w:type="dxa"/>
            <w:gridSpan w:val="2"/>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MediumGrid25"/>
              <w:snapToGrid w:val="false"/>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H or ischaemic stroke, first-ever, men</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3.3 (34.8-71.7)</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100 (99.9-100)</w:t>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8.2 (72.9-100)</w:t>
            </w:r>
          </w:p>
        </w:tc>
        <w:tc>
          <w:tcPr>
            <w:tcW w:w="89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8 (99.7-99.9)</w:t>
            </w:r>
          </w:p>
        </w:tc>
        <w:tc>
          <w:tcPr>
            <w:tcW w:w="1297" w:type="dxa"/>
            <w:gridSpan w:val="2"/>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Lakshminarayan</w:t>
            </w:r>
            <w:r>
              <w:fldChar w:fldCharType="begin"/>
            </w:r>
            <w:r>
              <w:rPr>
                <w:sz w:val="18"/>
                <w:bCs/>
                <w:rFonts w:cs="Times New Roman" w:ascii="Times New Roman" w:hAnsi="Times New Roman"/>
              </w:rPr>
              <w:instrText xml:space="preserve"> ADDIN ZOTERO_ITEM CSL_CITATION {"citationID":"iq0gt0rtf","properties":{"formattedCitation":"[16]","plainCitation":"[16]"},"citationItems":[{"id":1308,"uris":["http://zotero.org/users/1397283/items/G7CNKHVV"],"uri":["http://zotero.org/users/1397283/items/G7CNKHVV"],"itemData":{"id":1308,"type":"article-journal","title":"Stroke rates: 1980-2000: the Minnesota Stroke Survey","container-title":"American journal of epidemiology","page":"1070-1078","volume":"169","issue":"9","source":"NCBI PubMed","abstract":"In this paper, the authors report trends in hospitalized stroke rates among Minneapolis-St. Paul, Minnesota (population 2.6 million) metropolitan area residents aged 30-74 years from 1980 to 2000. Cases were identified from lists of discharge diagnoses provided by hospitals serving the target population. Age-adjusted, sex-specific stroke attack rates were computed for each survey year by using 5 different diagnostic definitions: 2 based purely on International Classification of Diseases, Ninth Revision (ICD-9) codes and 3 including clinical and neuroimaging criteria. Stroke rates, as measured by a highly specific clinical definition, remained stable from 1980 to 2000 for women. For men, these rates declined modestly from 1980 to 1990 and leveled off during 1990-2000. In contrast, use of stroke-related ICD-9 discharge codes declined significantly from 1980 to 2000: 35% among men and 16% among women. Neuroimaging use increased significantly from 75% of cases in 1980 to 98% in 2000. Short-term (28-day) stroke survival improved significantly, by 16% for women and 12% for men, from 1980 to 2000. The decline in stroke ICD-9 code usage reflects the influence of increased neuroimaging on discharge coding. The improved short-term survival in the face of stable, clinically defined stroke rates may imply treatment advances or ascertainment of less severe strokes, possibly masking a true decline in stroke rates.","DOI":"10.1093/aje/kwp029","ISSN":"1476-6256","note":"00016 PMID: 19318614 \nPMCID: PMC2727239","shortTitle":"Stroke rates","journalAbbreviation":"Am. J. Epidemiol.","language":"eng","author":[{"family":"Lakshminarayan","given":"Kamakshi"},{"family":"Anderson","given":"David C"},{"family":"Jacobs","given":"David R, Jr"},{"family":"Barber","given":"Cheryl A"},{"family":"Luepker","given":"Russell V"}],"issued":{"date-parts":[["2009",5,1]]},"PMCID":"PMC2727239"}}],"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6]</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9</w:t>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 431, 432, 434, 436, 437; any diagnostic position</w:t>
            </w:r>
          </w:p>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acute stroke, WHO definition</w:t>
            </w:r>
          </w:p>
        </w:tc>
        <w:tc>
          <w:tcPr>
            <w:tcW w:w="1130"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61.89 (60.65-63.11)</w:t>
            </w:r>
          </w:p>
        </w:tc>
        <w:tc>
          <w:tcPr>
            <w:tcW w:w="891"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MSS definition</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2.52 (41.27-43.78)</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confirmed through neuroimaging</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2.68 (51.13-54.21)</w:t>
            </w:r>
          </w:p>
        </w:tc>
        <w:tc>
          <w:tcPr>
            <w:tcW w:w="89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 431, 432, 434, 436, 437; primary diagnostic position</w:t>
            </w:r>
          </w:p>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WHO definition</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8.34 (97.87-98.71)</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MSS definition</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7.57 (66.05-69.05)</w:t>
            </w:r>
          </w:p>
        </w:tc>
        <w:tc>
          <w:tcPr>
            <w:tcW w:w="89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Lakshminarayan</w:t>
            </w:r>
            <w:r>
              <w:fldChar w:fldCharType="begin"/>
            </w:r>
            <w:r>
              <w:rPr>
                <w:sz w:val="18"/>
                <w:bCs/>
                <w:rFonts w:cs="Times New Roman" w:ascii="Times New Roman" w:hAnsi="Times New Roman"/>
              </w:rPr>
              <w:instrText xml:space="preserve"> ADDIN ZOTERO_ITEM CSL_CITATION {"citationID":"1n7s5td7db","properties":{"formattedCitation":"[17]","plainCitation":"[17]"},"citationItems":[{"id":3536,"uris":["http://zotero.org/users/1397283/items/T5Q2K7K4"],"uri":["http://zotero.org/users/1397283/items/T5Q2K7K4"],"itemData":{"id":3536,"type":"article-journal","title":"Comparison of Medicare claims versus physician adjudication for identifying stroke outcomes in the Women's Health Initiative","container-title":"Stroke; a Journal of Cerebral Circulation","page":"815-821","volume":"45","issue":"3","source":"PubMed","abstract":"BACKGROUND AND PURPOSE: Many studies use medical record review for ascertaining outcomes. One large, longitudinal study, the Women's Health Initiative (WHI), ascertains strokes using participant self-report and subsequent physician review of medical records. This is resource-intensive. Herein, we assess whether Medicare data can reliably assess stroke events in the WHI.\nMETHODS: Subjects were WHI participants with fee-for-service Medicare. Four stroke definitions were created for Medicare data using discharge diagnoses in hospitalization claims: definition 1, stroke codes in any position; definition 2, primary position stroke codes; and definitions 3 and 4, hemorrhagic and ischemic stroke codes, respectively. WHI data were randomly split into training (50%) and test sets. A concordance matrix was used to examine the agreement between WHI and Medicare stroke diagnosis. A WHI stroke and a Medicare stroke were considered a match if they occurred within ±7 days of each other. Refined analyses excluded Medicare events when medical records were unavailable for comparison.\nRESULTS: Training data consisted of 24 428 randomly selected participants. There were 577 WHI strokes and 557 Medicare strokes using definition 1. Of these, 478 were a match. With regard to algorithm performance, specificity was 99.7%, negative predictive value was 99.7%, sensitivity was 82.8%, positive predictive value was 85.8%, and κ=0.84. Performance was similar for test data. Whereas specificity and negative predictive value exceeded 99%, sensitivity ranged from 75% to 88% and positive predictive value ranged from 80% to 90% across stroke definitions.\nCONCLUSIONS: Medicare data seem useful for population-based stroke research; however, performance characteristics depend on the definition selected.","DOI":"10.1161/STROKEAHA.113.003408","ISSN":"1524-4628","note":"PMID: 24525955\nPMCID: PMC4082657","journalAbbreviation":"Stroke","language":"eng","author":[{"family":"Lakshminarayan","given":"Kamakshi"},{"family":"Larson","given":"Joseph C."},{"family":"Virnig","given":"Beth"},{"family":"Fuller","given":"Candace"},{"family":"Allen","given":"Norrina Bai"},{"family":"Limacher","given":"Marian"},{"family":"Winkelmayer","given":"Wolfgang C."},{"family":"Safford","given":"Monika M."},{"family":"Burwen","given":"Dale R."}],"issued":{"date-parts":[["2014",3]]},"PMID":"24525955","PMCID":"PMC4082657"}}],"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7]</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4</w:t>
            </w:r>
          </w:p>
        </w:tc>
        <w:tc>
          <w:tcPr>
            <w:tcW w:w="3658"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 430.xx, 431.xx, 433.x1, 434.x1, 436.xx in any diagnostic position</w:t>
            </w:r>
          </w:p>
        </w:tc>
        <w:tc>
          <w:tcPr>
            <w:tcW w:w="1941"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acute stroke, event-based analysis (7 day window)</w:t>
            </w:r>
          </w:p>
        </w:tc>
        <w:tc>
          <w:tcPr>
            <w:tcW w:w="1130"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82.0 (78.6-85.0)</w:t>
            </w:r>
          </w:p>
        </w:tc>
        <w:tc>
          <w:tcPr>
            <w:tcW w:w="1119"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99.7 (99.7-99.8)</w:t>
            </w:r>
          </w:p>
        </w:tc>
        <w:tc>
          <w:tcPr>
            <w:tcW w:w="1155" w:type="dxa"/>
            <w:gridSpan w:val="2"/>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84.6 (81.3-87.4)</w:t>
            </w:r>
          </w:p>
        </w:tc>
        <w:tc>
          <w:tcPr>
            <w:tcW w:w="891"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99.7 (99.6-99.7)</w:t>
            </w:r>
          </w:p>
        </w:tc>
        <w:tc>
          <w:tcPr>
            <w:tcW w:w="1297" w:type="dxa"/>
            <w:gridSpan w:val="2"/>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0.83</w:t>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430.xx, 431.xx, 433.x1, 434.x1, 436.xx in any diagnostic position</w:t>
            </w:r>
          </w:p>
        </w:tc>
        <w:tc>
          <w:tcPr>
            <w:tcW w:w="1941" w:type="dxa"/>
            <w:tcBorders/>
          </w:tcPr>
          <w:p>
            <w:pPr>
              <w:pStyle w:val="Normal"/>
              <w:widowControl/>
              <w:bidi w:val="0"/>
              <w:spacing w:lineRule="auto" w:line="276" w:before="0" w:after="200"/>
              <w:rPr/>
            </w:pPr>
            <w:r>
              <w:rPr>
                <w:rFonts w:cs="Times New Roman" w:ascii="Times New Roman" w:hAnsi="Times New Roman"/>
                <w:color w:val="000000"/>
                <w:sz w:val="18"/>
                <w:szCs w:val="18"/>
              </w:rPr>
              <w:t>acute stroke, person-based analysis (any time during follow-up)</w:t>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8.0 (85.0-90.4)</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7 (99.6-99.8)</w:t>
            </w:r>
          </w:p>
        </w:tc>
        <w:tc>
          <w:tcPr>
            <w:tcW w:w="1155"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7.5 (84.5-90.1)</w:t>
            </w:r>
          </w:p>
        </w:tc>
        <w:tc>
          <w:tcPr>
            <w:tcW w:w="89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7 (99.6-99.8)</w:t>
            </w:r>
          </w:p>
        </w:tc>
        <w:tc>
          <w:tcPr>
            <w:tcW w:w="1297" w:type="dxa"/>
            <w:gridSpan w:val="2"/>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87</w:t>
            </w:r>
          </w:p>
        </w:tc>
        <w:tc>
          <w:tcPr>
            <w:tcW w:w="826"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430.xx, 431.xx, 433.x1, 434.x1, 436.xx primary position only</w:t>
            </w:r>
          </w:p>
        </w:tc>
        <w:tc>
          <w:tcPr>
            <w:tcW w:w="1941" w:type="dxa"/>
            <w:tcBorders/>
            <w:shd w:fill="CCCCCC" w:val="clear"/>
          </w:tcPr>
          <w:p>
            <w:pPr>
              <w:pStyle w:val="Normal"/>
              <w:widowControl/>
              <w:bidi w:val="0"/>
              <w:spacing w:lineRule="auto" w:line="276" w:before="0" w:after="200"/>
              <w:rPr/>
            </w:pPr>
            <w:r>
              <w:rPr>
                <w:rFonts w:cs="Times New Roman" w:ascii="Times New Roman" w:hAnsi="Times New Roman"/>
                <w:color w:val="000000"/>
                <w:sz w:val="18"/>
                <w:szCs w:val="18"/>
              </w:rPr>
              <w:t>acute stroke, event-based analysis (7 day window)</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5.3 (71.6-78.7)</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8 (99.7-99.8)</w:t>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7.5 (84.2-90.2)</w:t>
            </w:r>
          </w:p>
        </w:tc>
        <w:tc>
          <w:tcPr>
            <w:tcW w:w="89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5 (99.4-99.6)</w:t>
            </w:r>
          </w:p>
        </w:tc>
        <w:tc>
          <w:tcPr>
            <w:tcW w:w="1297"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81</w:t>
            </w:r>
          </w:p>
        </w:tc>
        <w:tc>
          <w:tcPr>
            <w:tcW w:w="826"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Leibson</w:t>
            </w:r>
            <w:r>
              <w:fldChar w:fldCharType="begin"/>
            </w:r>
            <w:r>
              <w:rPr>
                <w:sz w:val="18"/>
                <w:bCs/>
                <w:rFonts w:cs="Times New Roman" w:ascii="Times New Roman" w:hAnsi="Times New Roman"/>
              </w:rPr>
              <w:instrText xml:space="preserve"> ADDIN ZOTERO_ITEM CSL_CITATION {"citationID":"12abq1ql6g","properties":{"formattedCitation":"[18]","plainCitation":"[18]"},"citationItems":[{"id":2344,"uris":["http://zotero.org/users/1397283/items/UFNDUF4U"],"uri":["http://zotero.org/users/1397283/items/UFNDUF4U"],"itemData":{"id":2344,"type":"article-journal","title":"Accuracy of hospital discharge abstracts for identifying stroke","container-title":"Stroke; a journal of cerebral circulation","page":"2348-2355","volume":"25","issue":"12","source":"NCBI PubMed","abstract":"BACKGROUND AND PURPOSE: Much of the available data on stroke occurrence, service use, and cost of care originated with hospital discharge abstracts. This article uses the unique resources of the Rochester Epidemiology Project to estimate the sensitivity and positive predictive value of hospital discharge abstracts for incident stroke.\nMETHODS: The Rochester Stroke Registry was used to identify all confirmed first strokes (hospitalized and nonhospitalized) among Rochester residents for 1970, 1980, 1984, and 1989 (n = 364). The sensitivity of discharge abstracts was estimated by following these individuals for 12 months after stroke to determine the proportion assigned a discharge diagnosis of cerebrovascular disease (International Classification of Diseases [ICD] codes 430 through 438.9). The positive predictive value of discharge abstracts was assessed by identifying all hospitalizations of Rochester residents with an ICD code of 430-438.9 in 1970, 1980, and 1989 (n = 377). Events were categorized as incident stroke, recurrent stroke, stroke sequelae, or nonstroke after review of the complete community-based medical record by a neurologist.\nRESULTS: Only 86% (n = 313) of all first-stroke patients in 1970, 1980, 1984, and 1989 were hospitalized. Of hospitalized patients, only 76% were assigned a principal discharge diagnosis code of 430-438.9. Fatal strokes and those occurring during a hospitalization were less likely to be identified. Among all hospitalizations of Rochester residents in 1970, 1980, and 1989, there were 377 with a principal diagnosis code of 430-438.9. Less than half (n = 177) were determined by the neurologist to be incident stroke; only 60% (n = 225) were either incident or recurrent stroke. Comparison of alternative approaches showed the validity of discharge abstracts was enhanced by increasing the number of diagnoses and excluding codes with poor positive predictive value.\nCONCLUSIONS: This study provides previously unavailable estimates of the sensitivity of stroke-coded hospitalizations for a US community. A model for improving the sensitivity and positive predictive value of discharge abstracts is presented.","ISSN":"0039-2499","note":"00173 PMID: 7974572","journalAbbreviation":"Stroke","language":"eng","author":[{"family":"Leibson","given":"C L"},{"family":"Naessens","given":"J M"},{"family":"Brown","given":"R D"},{"family":"Whisnant","given":"J P"}],"issued":{"date-parts":[["1994",12]]}}}],"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8]</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9</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CM 430,431,433,434,436,437 (first three diagnostic codes)</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 (hospitalized cases only)</w:t>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7.88 (81.67-92.26)</w:t>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ncident stroke</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3.51 (56.77-69.78)</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ncident or recurrent stroke</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9.28 (73.23-84.29)</w:t>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430.xx, 431.xx, 433.x1, 434.x1, 436.xx primary position only</w:t>
            </w:r>
          </w:p>
        </w:tc>
        <w:tc>
          <w:tcPr>
            <w:tcW w:w="1941" w:type="dxa"/>
            <w:tcBorders/>
            <w:shd w:fill="CCCCCC" w:val="clear"/>
          </w:tcPr>
          <w:p>
            <w:pPr>
              <w:pStyle w:val="Normal"/>
              <w:widowControl/>
              <w:bidi w:val="0"/>
              <w:spacing w:lineRule="auto" w:line="276" w:before="0" w:after="200"/>
              <w:rPr/>
            </w:pPr>
            <w:r>
              <w:rPr>
                <w:rFonts w:cs="Times New Roman" w:ascii="Times New Roman" w:hAnsi="Times New Roman"/>
                <w:color w:val="000000"/>
                <w:sz w:val="18"/>
                <w:szCs w:val="18"/>
              </w:rPr>
              <w:t>acute stroke, person-based analysis  (any time during follow-up)</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1.0 (77.5-84.0)</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8 (99.7-99.8)</w:t>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9.6 (86.6-92.0)</w:t>
            </w:r>
          </w:p>
        </w:tc>
        <w:tc>
          <w:tcPr>
            <w:tcW w:w="89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5 (99.4-99.6)</w:t>
            </w:r>
          </w:p>
        </w:tc>
        <w:tc>
          <w:tcPr>
            <w:tcW w:w="1297"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0.85</w:t>
            </w:r>
          </w:p>
        </w:tc>
        <w:tc>
          <w:tcPr>
            <w:tcW w:w="826"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Lentine</w:t>
            </w:r>
            <w:r>
              <w:fldChar w:fldCharType="begin"/>
            </w:r>
            <w:r>
              <w:rPr>
                <w:sz w:val="18"/>
                <w:bCs/>
                <w:rFonts w:cs="Times New Roman" w:ascii="Times New Roman" w:hAnsi="Times New Roman"/>
              </w:rPr>
              <w:instrText xml:space="preserve"> ADDIN ZOTERO_ITEM CSL_CITATION {"citationID":"1243v6rp6g","properties":{"formattedCitation":"[19]","plainCitation":"[19]"},"citationItems":[{"id":3540,"uris":["http://zotero.org/users/1397283/items/T536HRFQ"],"uri":["http://zotero.org/users/1397283/items/T536HRFQ"],"itemData":{"id":3540,"type":"article-journal","title":"Sensitivity of billing claims for cardiovascular disease events among kidney transplant recipients","container-title":"Clinical journal of the American Society of Nephrology: CJASN","page":"1213-1221","volume":"4","issue":"7","source":"PubMed","abstract":"BACKGROUND AND OBJECTIVES: Billing claims are increasingly examined beyond administrative functions as outcomes measures in observational research. Few studies have described the performance of billing claims as surrogate measures of clinical events among kidney transplant recipients.\nDESIGN, SETTING, PARTICIPANTS, &amp; MEASUREMENTS: We investigated the sensitivity of Medicare billing claims for clinically verified cardiovascular diagnoses (five categories) and procedures (four categories) in a novel database linking Medicare claims to electronic medical records of one transplant program. Cardiovascular events identified in medical records for 571 Medicare-insured transplant recipients in 1991 through 2002 served as reference measures.\nRESULTS: Within a claims-ascertainment period spanning +/-30 d of clinically recorded dates, aggregate sensitivity of single claims was higher for case definitions incorporating Medicare Parts A and B for diagnoses and procedures (90.9%) compared with either Part A (82.3%) or Part B (84.6%) alone. Perfect capture of the four procedures was possible within +/-30 d or with short claims window expansion, but sensitivity for the diagnoses trended lower with all study algorithms (91.2% with window up to +/-90 d). Requirement for additional confirmatory diagnosis claims did not appreciably reduce sensitivity. Sensitivity patterns were similar in the early compared with late periods of the study.\nCONCLUSIONS: Combined use of Medicare Parts A and B billing claims composes a sensitive measure of cardiovascular events after kidney transplant. Further research is needed to define algorithms that maximize specificity as well as sensitivity of claims from Medicare and other insurers as research measures in this population.","DOI":"10.2215/CJN.00670109","ISSN":"1555-905X","note":"PMID: 19541817\nPMCID: PMC2709516","journalAbbreviation":"Clin J Am Soc Nephrol","language":"eng","author":[{"family":"Lentine","given":"Krista L."},{"family":"Schnitzler","given":"Mark A."},{"family":"Abbott","given":"Kevin C."},{"family":"Bramesfeld","given":"Kosha"},{"family":"Buchanan","given":"Paula M."},{"family":"Brennan","given":"Daniel C."}],"issued":{"date-parts":[["2009",7]]},"PMID":"19541817","PMCID":"PMC2709516"}}],"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19]</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9</w:t>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CM 430, 431, 432, 433.x1, 434.x1, 435.x, 997.02 in Medicare Part A claims (institutional)</w:t>
            </w:r>
          </w:p>
        </w:tc>
        <w:tc>
          <w:tcPr>
            <w:tcW w:w="1941"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stroke or TIA</w:t>
            </w:r>
          </w:p>
        </w:tc>
        <w:tc>
          <w:tcPr>
            <w:tcW w:w="1130"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75.0 (53.8-96.2)</w:t>
            </w:r>
          </w:p>
        </w:tc>
        <w:tc>
          <w:tcPr>
            <w:tcW w:w="1119"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55"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2, 433.x1, 434.x1, 435.x, 997.02 in Medicare Part B claims (physician/supplier)</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 or TIA</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1.3 (62.1-100)</w:t>
            </w:r>
          </w:p>
        </w:tc>
        <w:tc>
          <w:tcPr>
            <w:tcW w:w="1119"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5"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2, 433.x1, 434.x1, 435.x, 997.02 in Medicare Part A or Part B claims (institutional or physician/supplier)</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 or TIA</w:t>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7.5 (71.3-100)</w:t>
            </w:r>
          </w:p>
        </w:tc>
        <w:tc>
          <w:tcPr>
            <w:tcW w:w="1119"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5"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2, 433.x1, 434.x1, 435.x, 997.02 one Part A or two Part B claims at least one day (but no more than 365 days) apart</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 or TIA</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7.5 (71.3-100)</w:t>
            </w:r>
          </w:p>
        </w:tc>
        <w:tc>
          <w:tcPr>
            <w:tcW w:w="1119"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55"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Leone</w:t>
            </w:r>
            <w:r>
              <w:fldChar w:fldCharType="begin"/>
            </w:r>
            <w:r>
              <w:rPr>
                <w:sz w:val="18"/>
                <w:bCs/>
                <w:rFonts w:cs="Times New Roman" w:ascii="Times New Roman" w:hAnsi="Times New Roman"/>
              </w:rPr>
              <w:instrText xml:space="preserve"> ADDIN ZOTERO_ITEM CSL_CITATION {"citationID":"2bbfhairl","properties":{"formattedCitation":"[20]","plainCitation":"[20]"},"citationItems":[{"id":2224,"uris":["http://zotero.org/users/1397283/items/SZB67556"],"uri":["http://zotero.org/users/1397283/items/SZB67556"],"itemData":{"id":2224,"type":"article-journal","title":"Accuracy of the ICD-9 codes for identifying TIA and stroke in an Italian automated database","container-title":"Neurological sciences: official journal of the Italian Neurological Society and of the Italian Society of Clinical Neurophysiology","page":"281-288","volume":"25","issue":"5","source":"NCBI PubMed","abstract":"The object of this study was to evaluate the sensitivity and positive predictive value (PPV) of International Classification of Diseases, 9th revision (ICD-9) codes 430-438 in the Sistema Informativo Sanitario Regionale (SISR), an Italian health care automated database. We compared the SISR with a manual search of all cases of transient ischaemic attack (TIA) and stroke discharged from the Novara Hospital, NW Italy. Results were as follows: SISR list: 1017 patients; manual list 1005. Linked: 896; false negatives: 109; false positives: 121. Sensitivity of codes 430-438: 77% at the primary position only and 89% at either the primary or secondary position; PPV: 93% and 88%. Sensitivity and PPV for specific codes vs. each subcategory (sensitivity at the primary position only/any position; PPV at the primary position only/any position): for 430, subarachnoid haemorrhage (33/35%; 46/43%); for 431, cerebral haemorrhage (57/59%; 77/75%); for 434, cerebral infarction (35/37%; 90/87%); for 436, stroke of unknown type (29/29%; 19/16%); and for 435, TIA (75/82%; 80/78%). The SISR database has a high PPV; sensitivity is high for TIA, but low for specific stroke ICD codes.","DOI":"10.1007/s10072-004-0355-8","ISSN":"1590-1874","note":"00014 PMID: 15624086","journalAbbreviation":"Neurol. Sci.","language":"eng","author":[{"family":"Leone","given":"M A"},{"family":"Capponi","given":"A"},{"family":"Varrasi","given":"C"},{"family":"Tarletti","given":"R"},{"family":"Monaco","given":"F"}],"issued":{"date-parts":[["2004",12]]}}}],"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0]</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4</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430,431,434,436</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stroke</w:t>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 (49-57)</w:t>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0.00 (87-93)</w:t>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Leppala</w:t>
            </w:r>
            <w:r>
              <w:fldChar w:fldCharType="begin"/>
            </w:r>
            <w:r>
              <w:rPr>
                <w:sz w:val="18"/>
                <w:bCs/>
                <w:rFonts w:cs="Times New Roman" w:ascii="Times New Roman" w:hAnsi="Times New Roman"/>
              </w:rPr>
              <w:instrText xml:space="preserve"> ADDIN ZOTERO_ITEM CSL_CITATION {"citationID":"20j0tpn9v6","properties":{"formattedCitation":"[21]","plainCitation":"[21]"},"citationItems":[{"id":2452,"uris":["http://zotero.org/users/1397283/items/VST647VV"],"uri":["http://zotero.org/users/1397283/items/VST647VV"],"itemData":{"id":2452,"type":"article-journal","title":"Validation of stroke diagnosis in the National Hospital Discharge Register and the Register of Causes of Death in Finland","container-title":"European journal of epidemiology","page":"155-160","volume":"15","issue":"2","source":"NCBI PubMed","abstract":"The validity of stroke diagnosis in the National Hospital Discharge Register and the Register of Causes of Death was examined among 546 middle-aged men in Finland. The subjects were cases of cerebrovascular diseases of the Alpha-Tocopherol, Beta-Carotene Cancer Prevention Study and identified by record linkage to the registers. In all, 375 events with cerebrovascular disease as hospital discharge diagnosis and 218 events with cerebrovascular disease as the underlying cause of death were reviewed using specific criteria modified from the classifications of the National Survey of Stroke and the WHO MONICA Study. For hospital stroke diagnoses, there was agreement on diagnosis for all strokes in 90%, for subarachnoid hemorrhage in 79%, intracerebral hemorrhage in 82%, and cerebral infarction in 90%. The respective agreement rates for stroke as the underlying cause of death were 97%, 95%, 91%, and 92%. The data were insufficient for review in 1% and 3% of the stroke events, respectively. Age, observation year and trial supplementation with alphatocopherol or beta-carotene had no effect on validity. In conclusion, the validity of stroke diagnosis was good in registers of hospital diagnoses and causes of death justifying their use for endpoint assessment in epidemiological studies.","ISSN":"0393-2990","note":"00103 PMID: 10204645","journalAbbreviation":"Eur. J. Epidemiol.","language":"eng","author":[{"family":"Leppälä","given":"J M"},{"family":"Virtamo","given":"J"},{"family":"Heinonen","given":"O P"}],"issued":{"date-parts":[["1999",2]]}}}],"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1]</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9</w:t>
            </w:r>
          </w:p>
        </w:tc>
        <w:tc>
          <w:tcPr>
            <w:tcW w:w="3658" w:type="dxa"/>
            <w:tcBorders/>
            <w:shd w:fill="CCCCCC"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8 or ICD-9 430; ICD-8 431.00,431.08,431.09,431.90,431.98,431.99 or ICD-9 431; ICD-8 432,433,434 or ICD-9 433,434 (excluding ICD-9 4330X, 4331X,4339X,4349X)</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stroke (SAH, ICH, ischameic, unspecified), definite, as hospital discharge diagnosis</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4.91 (49.33-60.37)</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stroke (SAH, ICH, ischaemic, unspecified), definite or probable, as hospital discharge diagnosis</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9.88 (85.95-92.83)</w:t>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ncident stroke, definite, as hospital discharge diagnosis</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0.98 (76.21-85.01)</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stroke (SAH, ICH, ischaemic, unspecified), definite, as COD</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7.00 (70.43-82.51)</w:t>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lineRule="auto" w:line="240" w:before="0" w:after="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stroke (SAH, ICH, ischaemic, unspecified), definite or probable, as COD</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7.00 (93.28-98.77)</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any stroke (SAH, ICH, ischaemic unspecified) in hospital and vital statistics data, as hospital discharge diagnosis </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7.56 (85.59-99.87)</w:t>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ny stroke (SAH, ICH, ischaemic, unspecified) in hospital and vital statistics data, definite or probable, as COD</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7.5</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Lindblad</w:t>
            </w:r>
            <w:r>
              <w:fldChar w:fldCharType="begin"/>
            </w:r>
            <w:r>
              <w:rPr>
                <w:sz w:val="18"/>
                <w:bCs/>
                <w:rFonts w:cs="Times New Roman" w:ascii="Times New Roman" w:hAnsi="Times New Roman"/>
              </w:rPr>
              <w:instrText xml:space="preserve"> ADDIN ZOTERO_ITEM CSL_CITATION {"citationID":"22tci33jb1","properties":{"formattedCitation":"[22]","plainCitation":"[22]"},"citationItems":[{"id":928,"uris":["http://zotero.org/users/1397283/items/BSMPM9CV"],"uri":["http://zotero.org/users/1397283/items/BSMPM9CV"],"itemData":{"id":928,"type":"article-journal","title":"Validity of register data on acute myocardial infarction and acute stroke: the Skaraborg Hypertension Project","container-title":"Scandinavian journal of social medicine","page":"3-9","volume":"21","issue":"1","source":"NCBI PubMed","abstract":"In the evaluation of a hypertension treatment program, the end-point surveillance included incidence of acute myocardial infarction and acute stroke identified from hospital in-patient registers and the national mortality register. To ascertain the validity, in-patient records containing the ICD-codes 410-411 and 430-438 were validated. First event of acute myocardial infarction and acute stroke suggested in the in-patient register could be confirmed in 96% and 94%, respectively. In-patient diagnoses of suspected acute myocardial infarction or other acute or subacute ischemic heart diseases, transient ischemic attack and unspecified heart diseases, transient ischemic attack and unspecified cerebrovascular disease revealed high proportions of what in fact turned out to be definite events (11%, 24% and 53% respectively). It is concluded that disease ascertainment for this cohort study claims validation of register data with hospital records.","ISSN":"0300-8037","note":"PMID: 8469941","shortTitle":"Validity of register data on acute myocardial infarction and acute stroke","journalAbbreviation":"Scand J Soc Med","language":"eng","author":[{"family":"Lindblad","given":"U"},{"family":"Råstam","given":"L"},{"family":"Ranstam","given":"J"},{"family":"Peterson","given":"M"}],"issued":{"date-parts":[["1993",3]]},"PMID":"8469941"}}],"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2]</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3</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8&amp;9 430-434, 436</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hospital diagnosis</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4.02 (90.14-96.50)</w:t>
            </w:r>
          </w:p>
        </w:tc>
        <w:tc>
          <w:tcPr>
            <w:tcW w:w="89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COD</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2.31 (78.03-97.99)</w:t>
            </w:r>
          </w:p>
        </w:tc>
        <w:tc>
          <w:tcPr>
            <w:tcW w:w="89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Mayo</w:t>
            </w:r>
            <w:r>
              <w:fldChar w:fldCharType="begin"/>
            </w:r>
            <w:r>
              <w:rPr>
                <w:sz w:val="18"/>
                <w:bCs/>
                <w:rFonts w:cs="Times New Roman" w:ascii="Times New Roman" w:hAnsi="Times New Roman"/>
              </w:rPr>
              <w:instrText xml:space="preserve"> ADDIN ZOTERO_ITEM CSL_CITATION {"citationID":"1421p959hd","properties":{"formattedCitation":"[23]","plainCitation":"[23]"},"citationItems":[{"id":3566,"uris":["http://zotero.org/users/1397283/items/BZD2MHJZ"],"uri":["http://zotero.org/users/1397283/items/BZD2MHJZ"],"itemData":{"id":3566,"type":"article-journal","title":"Accuracy of hospital discharge coding for stroke","container-title":"Canadian Journal of Cardiology","page":"121D","volume":"9","author":[{"family":"Mayo","given":"NE"},{"family":"Danys","given":"I"},{"family":"Carlton","given":"J"},{"family":"Scott","given":"SC"}],"issued":{"date-parts":[["1993"]]}}}],"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3]</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xml:space="preserve">, 1993 </w:t>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 430-434, 436, 437</w:t>
            </w:r>
          </w:p>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acute stroke, neurologist #1</w:t>
            </w:r>
          </w:p>
        </w:tc>
        <w:tc>
          <w:tcPr>
            <w:tcW w:w="1130"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80.46 (70.28-87.89)</w:t>
            </w:r>
          </w:p>
        </w:tc>
        <w:tc>
          <w:tcPr>
            <w:tcW w:w="891" w:type="dxa"/>
            <w:tcBorders/>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297" w:type="dxa"/>
            <w:gridSpan w:val="2"/>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neurologist #2</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155" w:type="dxa"/>
            <w:gridSpan w:val="2"/>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1.88 (59.05-82.06)</w:t>
            </w:r>
          </w:p>
        </w:tc>
        <w:tc>
          <w:tcPr>
            <w:tcW w:w="89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97" w:type="dxa"/>
            <w:gridSpan w:val="2"/>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Newton</w:t>
            </w:r>
            <w:r>
              <w:fldChar w:fldCharType="begin"/>
            </w:r>
            <w:r>
              <w:rPr>
                <w:sz w:val="18"/>
                <w:bCs/>
                <w:rFonts w:cs="Times New Roman" w:ascii="Times New Roman" w:hAnsi="Times New Roman"/>
              </w:rPr>
              <w:instrText xml:space="preserve"> ADDIN ZOTERO_ITEM CSL_CITATION {"citationID":"1f4o0nv355","properties":{"formattedCitation":"[24]","plainCitation":"[24]"},"citationItems":[{"id":573,"uris":["http://zotero.org/users/1397283/items/7SGF2XMF"],"uri":["http://zotero.org/users/1397283/items/7SGF2XMF"],"itemData":{"id":573,"type":"article-journal","title":"The use of automated data to identify complications and comorbidities of diabetes: a validation study","container-title":"Journal of clinical epidemiology","page":"199-207","volume":"52","issue":"3","abstract":"We evaluated the accuracy of administrative data for identifying complications and comorbidities of diabetes using International Classification of Diseases, 9th edition, Clinical Modification and Current Procedural Terminology codes. The records of 471 randomly selected diabetic patients were reviewed for complications from January 1, 1993 to December 31, 1995; chart data served to validate automated data. The complications with the highest sensitivity determined by a diagnosis in the medical records identified within +/-60 days of the database date were myocardial infarction (95.2%); amputation (94.4%); ischemic heart disease (90.3%); stroke (91.2%); osteomyelitis (79.2%); and retinal detachment, vitreous hemorrhage, and vitrectomy (73.5%). With the exception of amputation (82.9%), positive predictive value was low when based on a diagnosis identified within +/-60 days of the database date but increased with relaxation of the time constraints to include confirmation of the condition at any time during 1993-1995: ulcers (88.5%); amputation (85.4%); and retinal detachment, vitreous hemorrhage and vitrectomy (79.8%). Automated data are useful for ascertaining potential cases of some diabetic complications but require confirmatory evidence when they are to be used for research purposes.","note":"id: 1; LR: 20061115; JID: 8801383; ppublish","language":"eng","author":[{"family":"Newton","given":"K. M."},{"family":"Wagner","given":"E. H."},{"family":"Ramsey","given":"S. D."},{"family":"McCulloch","given":"D."},{"family":"Evans","given":"R."},{"family":"Sandhu","given":"N."},{"family":"Davis","given":"C."}],"issued":{"date-parts":[["1999",3]]}}}],"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4]</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9</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430, 431, 432.0-1, 432.9, 434, 436</w:t>
            </w:r>
          </w:p>
        </w:tc>
        <w:tc>
          <w:tcPr>
            <w:tcW w:w="19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troke first confirmed within 60 days</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1 (80-97)</w:t>
            </w:r>
          </w:p>
        </w:tc>
        <w:tc>
          <w:tcPr>
            <w:tcW w:w="111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4 (79-87)</w:t>
            </w:r>
          </w:p>
        </w:tc>
        <w:tc>
          <w:tcPr>
            <w:tcW w:w="106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5.22 (36-55)</w:t>
            </w:r>
          </w:p>
        </w:tc>
        <w:tc>
          <w:tcPr>
            <w:tcW w:w="1067" w:type="dxa"/>
            <w:gridSpan w:val="3"/>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8 (96-99)</w:t>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 first mentioned/confirmed within 60 days</w:t>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 (74-92)</w:t>
            </w:r>
          </w:p>
        </w:tc>
        <w:tc>
          <w:tcPr>
            <w:tcW w:w="1119"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5 (81-88)</w:t>
            </w:r>
          </w:p>
        </w:tc>
        <w:tc>
          <w:tcPr>
            <w:tcW w:w="1065"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1.30 (42-61)</w:t>
            </w:r>
          </w:p>
        </w:tc>
        <w:tc>
          <w:tcPr>
            <w:tcW w:w="1067" w:type="dxa"/>
            <w:gridSpan w:val="3"/>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7 (94-98)</w:t>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troke confirmed any time</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2 (82-97)</w:t>
            </w:r>
          </w:p>
        </w:tc>
        <w:tc>
          <w:tcPr>
            <w:tcW w:w="111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5 (81-89)</w:t>
            </w:r>
          </w:p>
        </w:tc>
        <w:tc>
          <w:tcPr>
            <w:tcW w:w="106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2.17 (43-62)</w:t>
            </w:r>
          </w:p>
        </w:tc>
        <w:tc>
          <w:tcPr>
            <w:tcW w:w="1067" w:type="dxa"/>
            <w:gridSpan w:val="3"/>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8 (96-99)</w:t>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Palmieri</w:t>
            </w:r>
            <w:r>
              <w:fldChar w:fldCharType="begin"/>
            </w:r>
            <w:r>
              <w:rPr>
                <w:sz w:val="18"/>
                <w:bCs/>
                <w:rFonts w:cs="Times New Roman" w:ascii="Times New Roman" w:hAnsi="Times New Roman"/>
              </w:rPr>
              <w:instrText xml:space="preserve"> ADDIN ZOTERO_ITEM CSL_CITATION {"citationID":"2fkvnlk7pk","properties":{"formattedCitation":"[25]","plainCitation":"[25]"},"citationItems":[{"id":2236,"uris":["http://zotero.org/users/1397283/items/T6RHDMRX"],"uri":["http://zotero.org/users/1397283/items/T6RHDMRX"],"itemData":{"id":2236,"type":"article-journal","title":"The Italian register of cardiovascular diseases: attack rates and case fatality for cerebrovascular events","container-title":"Cerebrovascular diseases (Basel, Switzerland)","page":"530-539","volume":"24","issue":"6","source":"NCBI PubMed","abstract":"BACKGROUND: The Italian register of cardiovascular diseases is a surveillance system of fatal and nonfatal cardiovascular events in the general population aged 35-74 years. It was launched in Italy at the end of the 1990 s with the aim of estimating periodically the occurrence and case fatality rate of coronary and cerebrovascular events in the different geographical areas of the country. This paper presents data for cerebrovascular events.\nMETHODS: Current events were assessed through record linkage between two sources of information: death certificates and hospital discharge diagnosis records. Events were identified through the ICD codes and duration. To calculate the number of estimated events, current events were multiplied by the positive predictive value of each specific mortality or discharge code derived from the validation of a sample of suspected events. Attack rates were calculated by dividing estimated events by resident population, and case fatality rate at 28 days was determined from the ratio of estimated fatal to total events.\nRESULTS: Attack rates were found to be higher in men than in women: mean age-standardized attack rate was 21.9/10,000 in men and 12.5/10,000 in women; age-standardized 28-day case fatality rate was higher in women (17.1%) than in men (14.5%). Significant geographical differences were found in attack rates of both men and women. Case fatality was significantly heterogeneous in both men and women.\nCONCLUSIONS: Differences still exist in the geographical distribution of attack and case fatality rates of cerebrovascular events, regardless of the north-south gradient. These data show the feasibility of implementing a population-based register using a validated routine database, necessary for monitoring cardiovascular diseases.","DOI":"10.1159/000110423","ISSN":"1421-9786","note":"00008 PMID: 17971632 \nPMCID: PMC2814017","shortTitle":"The Italian register of cardiovascular diseases","journalAbbreviation":"Cerebrovasc. Dis.","language":"eng","author":[{"family":"Palmieri","given":"L"},{"family":"Barchielli","given":"A"},{"family":"Cesana","given":"G"},{"family":"de Campora","given":"E"},{"family":"Goldoni","given":"C A"},{"family":"Spolaore","given":"P"},{"family":"Uguccioni","given":"M"},{"family":"Vancheri","given":"F"},{"family":"Vanuzzo","given":"D"},{"family":"Ciccarelli","given":"P"},{"family":"Giampaoli","given":"S"},{"literal":"Research Group of the Project 'Italian National Register of Coronary and Cerebrovascular Events'"}],"issued":{"date-parts":[["2007"]]},"PMCID":"PMC2814017"}}],"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5]</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7</w:t>
            </w:r>
          </w:p>
        </w:tc>
        <w:tc>
          <w:tcPr>
            <w:tcW w:w="3658" w:type="dxa"/>
            <w:tcBorders/>
            <w:shd w:fill="CCCCCC"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430-434, 436-438</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fatal cerebrovascular event (definite stroke, stroke associated with definite or possible MI, or unclassifiable), men</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pacing w:lineRule="auto" w:line="240" w:before="0" w:after="0"/>
              <w:rPr/>
            </w:pPr>
            <w:r>
              <w:rPr>
                <w:rFonts w:cs="Times New Roman" w:ascii="Times New Roman" w:hAnsi="Times New Roman"/>
                <w:sz w:val="18"/>
                <w:szCs w:val="18"/>
              </w:rPr>
              <w:t>74.47 (</w:t>
            </w:r>
            <w:r>
              <w:rPr>
                <w:rFonts w:cs="Times New Roman" w:ascii="Times New Roman" w:hAnsi="Times New Roman"/>
                <w:color w:val="000000"/>
                <w:sz w:val="18"/>
                <w:szCs w:val="18"/>
              </w:rPr>
              <w:t>69.33-79.02</w:t>
            </w:r>
            <w:r>
              <w:rPr>
                <w:rFonts w:cs="Times New Roman" w:ascii="Times New Roman" w:hAnsi="Times New Roman"/>
                <w:sz w:val="18"/>
                <w:szCs w:val="18"/>
              </w:rPr>
              <w:t>)</w:t>
            </w:r>
          </w:p>
        </w:tc>
        <w:tc>
          <w:tcPr>
            <w:tcW w:w="1067" w:type="dxa"/>
            <w:gridSpan w:val="3"/>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fatal cerebrovascular event (definite stroke, stroke associated with definite or possible MI, or unclassifiable), women</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lineRule="auto" w:line="240" w:before="0" w:after="0"/>
              <w:rPr/>
            </w:pPr>
            <w:r>
              <w:rPr>
                <w:rFonts w:cs="Times New Roman" w:ascii="Times New Roman" w:hAnsi="Times New Roman"/>
                <w:sz w:val="18"/>
                <w:szCs w:val="18"/>
              </w:rPr>
              <w:t>78.17 (</w:t>
            </w:r>
            <w:r>
              <w:rPr>
                <w:rFonts w:cs="Times New Roman" w:ascii="Times New Roman" w:hAnsi="Times New Roman"/>
                <w:color w:val="000000"/>
                <w:sz w:val="18"/>
                <w:szCs w:val="18"/>
              </w:rPr>
              <w:t>72.14-83.22)</w:t>
            </w:r>
          </w:p>
        </w:tc>
        <w:tc>
          <w:tcPr>
            <w:tcW w:w="1067" w:type="dxa"/>
            <w:gridSpan w:val="3"/>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fatal cerebrovascular event (definite stroke, stroke associated with definite or possible MI, or unclassifiable), total</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color w:val="000000"/>
                <w:sz w:val="18"/>
                <w:szCs w:val="18"/>
              </w:rPr>
              <w:t>75.99</w:t>
            </w:r>
          </w:p>
          <w:p>
            <w:pPr>
              <w:pStyle w:val="Normal"/>
              <w:widowControl/>
              <w:bidi w:val="0"/>
              <w:spacing w:lineRule="auto" w:line="276" w:before="0" w:after="200"/>
              <w:rPr/>
            </w:pPr>
            <w:r>
              <w:rPr>
                <w:rFonts w:eastAsia="Times New Roman"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color w:val="000000"/>
                <w:sz w:val="18"/>
                <w:szCs w:val="18"/>
              </w:rPr>
              <w:t>72.18-79.43</w:t>
            </w:r>
            <w:r>
              <w:rPr>
                <w:rFonts w:cs="Times New Roman" w:ascii="Times New Roman" w:hAnsi="Times New Roman"/>
                <w:sz w:val="18"/>
                <w:szCs w:val="18"/>
              </w:rPr>
              <w:t>)</w:t>
            </w:r>
          </w:p>
        </w:tc>
        <w:tc>
          <w:tcPr>
            <w:tcW w:w="1067" w:type="dxa"/>
            <w:gridSpan w:val="3"/>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Piriyawat</w:t>
            </w:r>
            <w:r>
              <w:fldChar w:fldCharType="begin"/>
            </w:r>
            <w:r>
              <w:rPr>
                <w:sz w:val="18"/>
                <w:bCs/>
                <w:rFonts w:cs="Times New Roman" w:ascii="Times New Roman" w:hAnsi="Times New Roman"/>
              </w:rPr>
              <w:instrText xml:space="preserve"> ADDIN ZOTERO_ITEM CSL_CITATION {"citationID":"1nkrvu93u6","properties":{"formattedCitation":"[26]","plainCitation":"[26]"},"citationItems":[{"id":3552,"uris":["http://zotero.org/users/1397283/items/3XSQPNED"],"uri":["http://zotero.org/users/1397283/items/3XSQPNED"],"itemData":{"id":3552,"type":"article-journal","title":"Comparison of active and passive surveillance for cerebrovascular disease: The Brain Attack Surveillance in Corpus Christi (BASIC) Project","container-title":"American Journal of Epidemiology","page":"1062-1069","volume":"156","issue":"11","source":"PubMed","abstract":"To provide a scientific rationale for choosing an optimal stroke surveillance method, the authors compared active surveillance with passive surveillance. The methods involved ascertaining cerebrovascular events that occurred in Nueces County, Texas, during calendar year 2000. Active methods utilized screening of hospital and emergency department logs and routine visiting of hospital wards and out-of-hospital sources. Passive means relied on International Classification of Diseases, Ninth Revision (ICD-9), discharge codes for case ascertainment. Cases were validated by fellowship-trained stroke neurologists on the basis of published criteria. The results showed that, of the 6,236 events identified through both active and passive surveillance, 802 were validated to be cerebrovascular events. When passive surveillance alone was used, 209 (26.1%) cases were missed, including 73 (9.1%) cases involving hospital admission and 136 (17.0%) out-of-hospital strokes. Through active surveillance alone, 57 (7.1%) cases were missed. The positive predictive value of active surveillance was 12.2%. Among the 2,099 patients admitted to a hospital, passive surveillance using ICD-9 codes missed 73 cases of cerebrovascular disease and mistakenly included 222 noncases. There were 57 admitted hospital cases missed by active surveillance, including 13 not recognized because of human error. This study provided a quantitative means of assessing the utility of active and passive surveillance for cerebrovascular disease. More uniform surveillance methods would allow comparisons across studies and communities.","ISSN":"0002-9262","note":"PMID: 12446264","shortTitle":"Comparison of active and passive surveillance for cerebrovascular disease","journalAbbreviation":"Am. J. Epidemiol.","language":"eng","author":[{"family":"Piriyawat","given":"Paisith"},{"family":"Smajsová","given":"Miriam"},{"family":"Smith","given":"Melinda A."},{"family":"Pallegar","given":"Sanjay"},{"family":"Al-Wabil","given":"Areej"},{"family":"Garcia","given":"Nelda M."},{"family":"Risser","given":"Jan M."},{"family":"Moyé","given":"Lemuel A."},{"family":"Morgenstern","given":"Lewis B."}],"issued":{"date-parts":[["2002",12,1]]},"PMID":"12446264"}}],"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6]</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2</w:t>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9 430, 431, 432.9, 433, 434, 435, 436, 437.1, 437.6; primary or secondary position</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cerebrovascular disease</w:t>
            </w:r>
          </w:p>
          <w:p>
            <w:pPr>
              <w:pStyle w:val="Normal"/>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9.04 (86.36-91.26)</w:t>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2.76 (69.54-75.76)</w:t>
            </w:r>
          </w:p>
        </w:tc>
        <w:tc>
          <w:tcPr>
            <w:tcW w:w="1067" w:type="dxa"/>
            <w:gridSpan w:val="3"/>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pacing w:lineRule="auto" w:line="240" w:before="0" w:after="0"/>
              <w:rPr>
                <w:rFonts w:ascii="Times New Roman" w:hAnsi="Times New Roman" w:cs="Times New Roman"/>
                <w:bCs/>
                <w:sz w:val="18"/>
                <w:szCs w:val="18"/>
              </w:rPr>
            </w:pPr>
            <w:r>
              <w:rPr>
                <w:rFonts w:cs="Times New Roman" w:ascii="Times New Roman" w:hAnsi="Times New Roman"/>
                <w:b/>
                <w:bCs/>
                <w:sz w:val="18"/>
                <w:szCs w:val="18"/>
              </w:rPr>
              <w:t>Ramalle-Gomara</w:t>
            </w:r>
            <w:r>
              <w:fldChar w:fldCharType="begin"/>
            </w:r>
            <w:r>
              <w:rPr>
                <w:sz w:val="18"/>
                <w:bCs/>
                <w:rFonts w:cs="Times New Roman" w:ascii="Times New Roman" w:hAnsi="Times New Roman"/>
              </w:rPr>
              <w:instrText xml:space="preserve"> ADDIN ZOTERO_ITEM CSL_CITATION {"citationID":"CJLqzEqj","properties":{"formattedCitation":"[27]","plainCitation":"[27]"},"citationItems":[{"id":538,"uris":["http://zotero.org/users/1397283/items/7E4D5HX3"],"uri":["http://zotero.org/users/1397283/items/7E4D5HX3"],"itemData":{"id":538,"type":"article-journal","title":"Validity of Discharge Diagnoses in the Surveillance of Stroke","container-title":"Neuroepidemiology","page":"185-188","volume":"41","issue":"3-4","source":"CrossRef","DOI":"10.1159/000354626","ISSN":"1423-0208, 0251-5350","note":"00000","language":"en","author":[{"family":"Ramalle-Gomara","given":"Enrique"},{"family":"Ruiz","given":"Elena"},{"family":"Serrano","given":"Marta"},{"family":"Bartulos","given":"Monica"},{"family":"Gonzalez","given":"Maria-Angeles"},{"family":"Matute","given":"Belinda"}],"issued":{"date-parts":[["2013"]]}}}],"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7]</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3</w:t>
            </w:r>
          </w:p>
        </w:tc>
        <w:tc>
          <w:tcPr>
            <w:tcW w:w="3658" w:type="dxa"/>
            <w:tcBorders/>
            <w:shd w:fill="CCCCCC" w:val="clea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435, primary diagnosis</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0.1 (85.2-95.0)</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9.1 (85.0-93.3)</w:t>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4.9 (79.2-90.5)</w:t>
            </w:r>
          </w:p>
        </w:tc>
        <w:tc>
          <w:tcPr>
            <w:tcW w:w="1067" w:type="dxa"/>
            <w:gridSpan w:val="3"/>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3.0 (89.5-96.5)</w:t>
            </w:r>
          </w:p>
        </w:tc>
        <w:tc>
          <w:tcPr>
            <w:tcW w:w="121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435, primary or secondary diagnosis</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8.8 (83.5-94.2)</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9.4 (74.2-84.7)</w:t>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2.6 (65.9-79.3)</w:t>
            </w:r>
          </w:p>
        </w:tc>
        <w:tc>
          <w:tcPr>
            <w:tcW w:w="1067" w:type="dxa"/>
            <w:gridSpan w:val="3"/>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2.1 (88.2-95.9)</w:t>
            </w:r>
          </w:p>
        </w:tc>
        <w:tc>
          <w:tcPr>
            <w:tcW w:w="121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434, primary diagnosis</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6.2 (79.8-92.5)</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0.0 (86.2-93.8)</w:t>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0.6 (73.6-87.5)</w:t>
            </w:r>
          </w:p>
        </w:tc>
        <w:tc>
          <w:tcPr>
            <w:tcW w:w="1067" w:type="dxa"/>
            <w:gridSpan w:val="3"/>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3.1 (89.8-96.4)</w:t>
            </w:r>
          </w:p>
        </w:tc>
        <w:tc>
          <w:tcPr>
            <w:tcW w:w="121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434, primary or secondary diagnosis</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5.4 (79.0-91.9)</w:t>
            </w:r>
          </w:p>
        </w:tc>
        <w:tc>
          <w:tcPr>
            <w:tcW w:w="1119" w:type="dxa"/>
            <w:tcBorders/>
          </w:tcPr>
          <w:p>
            <w:pPr>
              <w:pStyle w:val="Normal"/>
              <w:widowControl/>
              <w:bidi w:val="0"/>
              <w:spacing w:lineRule="auto" w:line="276" w:before="0" w:after="200"/>
              <w:rPr/>
            </w:pPr>
            <w:r>
              <w:rPr>
                <w:rFonts w:cs="Times New Roman" w:ascii="Times New Roman" w:hAnsi="Times New Roman"/>
                <w:color w:val="000000"/>
                <w:sz w:val="18"/>
                <w:szCs w:val="18"/>
              </w:rPr>
              <w:t>79.6 (74.6-84.6)</w:t>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6.9 (59.4-74.3)</w:t>
            </w:r>
          </w:p>
        </w:tc>
        <w:tc>
          <w:tcPr>
            <w:tcW w:w="1067" w:type="dxa"/>
            <w:gridSpan w:val="3"/>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1.9 (88.2-95.6)</w:t>
            </w:r>
          </w:p>
        </w:tc>
        <w:tc>
          <w:tcPr>
            <w:tcW w:w="121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4, 436, primary diagnosis</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stroke</w:t>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3.7 (66.3-81.0)</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7.6 (95.5-99.7)</w:t>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4.9 (90.5-99.3)</w:t>
            </w:r>
          </w:p>
        </w:tc>
        <w:tc>
          <w:tcPr>
            <w:tcW w:w="1067" w:type="dxa"/>
            <w:gridSpan w:val="3"/>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5.8 (81.6-90.1)</w:t>
            </w:r>
          </w:p>
        </w:tc>
        <w:tc>
          <w:tcPr>
            <w:tcW w:w="121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4, 436, primary or secondary diagnosis</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5.0 (67.8-82.2)</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4.3 (91.3-97.4)</w:t>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9.1 (83.3-94.9)</w:t>
            </w:r>
          </w:p>
        </w:tc>
        <w:tc>
          <w:tcPr>
            <w:tcW w:w="1067" w:type="dxa"/>
            <w:gridSpan w:val="3"/>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6.0 (81.7-90.3)</w:t>
            </w:r>
          </w:p>
        </w:tc>
        <w:tc>
          <w:tcPr>
            <w:tcW w:w="121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Reker</w:t>
            </w:r>
            <w:r>
              <w:fldChar w:fldCharType="begin"/>
            </w:r>
            <w:r>
              <w:rPr>
                <w:sz w:val="18"/>
                <w:bCs/>
                <w:rFonts w:cs="Times New Roman" w:ascii="Times New Roman" w:hAnsi="Times New Roman"/>
              </w:rPr>
              <w:instrText xml:space="preserve"> ADDIN ZOTERO_ITEM CSL_CITATION {"citationID":"21elts23al","properties":{"formattedCitation":"[28]","plainCitation":"[28]"},"citationItems":[{"id":1195,"uris":["http://zotero.org/users/1397283/items/F3IMZS4F"],"uri":["http://zotero.org/users/1397283/items/F3IMZS4F"],"itemData":{"id":1195,"type":"article-journal","title":"Stroke: who's counting what?","container-title":"Journal of rehabilitation research and development","page":"281-289","volume":"38","issue":"2","source":"NCBI PubMed","abstract":"INTRODUCTION: Patients with stroke are often selected for epidemiological reporting and research using ICD-9-CM (ICD-9) diagnostic codes. This study addresses the accuracy of these codes in identifying patients with stroke.\nMETHODS: A sample of 279 patients with new stroke and 392 non-stroke (no evidence of new stroke) patients were identified by medical record review from 11 Veterans Affairs Medical Centers. Administrative records containing ICD-9-CM diagnoses were matched with this sample. Coding sensitivity and specificity were determined using individual ICD-9 codes and two coding algorithms.\nRESULTS: Significant variation was found in the accuracy of cerebrovascular ICD-9-CM codes in identifying patients diagnosed with stroke. Two coding algorithms were identified with the following performance statistics based on the sampled populations: 1) 91-percent sensitivity, 40-percent specificity; and 2) 54-percent sensitivity, 87-percent specificity.\nDISCUSSION/CONCLUSIONS: Variability in identifying patients with stroke using ICD-9 codes has been reported in the literature and confirmed. Two coding algorithms for maximizing sensitivity or specificity are proposed. Caution is urged when using ICD-9-coded administrative data to identify patients with stroke.","ISSN":"0748-7711","note":"00078 PMID: 11392661","shortTitle":"Stroke","journalAbbreviation":"J Rehabil Res Dev","language":"eng","author":[{"family":"Reker","given":"D M"},{"family":"Hamilton","given":"B B"},{"family":"Duncan","given":"P W"},{"family":"Yeh","given":"S C"},{"family":"Rosen","given":"A"}],"issued":{"date-parts":[["2001",4]]}}}],"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8]</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1</w:t>
            </w:r>
          </w:p>
        </w:tc>
        <w:tc>
          <w:tcPr>
            <w:tcW w:w="3658" w:type="dxa"/>
            <w:tcBorders/>
            <w:shd w:fill="CCCCCC"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high specificity algorithm: ICD-9 431.x, 433.x1, 434.x1 as admission diagnosis only</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new stroke</w:t>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3.76 (47.72-59.70)</w:t>
            </w:r>
          </w:p>
        </w:tc>
        <w:tc>
          <w:tcPr>
            <w:tcW w:w="1119"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7.24 (83.44-90.30)</w:t>
            </w:r>
          </w:p>
        </w:tc>
        <w:tc>
          <w:tcPr>
            <w:tcW w:w="1065"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5.00 (68.30-80.72)</w:t>
            </w:r>
          </w:p>
        </w:tc>
        <w:tc>
          <w:tcPr>
            <w:tcW w:w="1067" w:type="dxa"/>
            <w:gridSpan w:val="3"/>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2.61 (68.30-76.54)</w:t>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high-specificity algorithm: ICD-9 431.x, 433.x1, 434.xx in any diagnostic (admission or discharge or secondary) field</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9.14 (53.10-64.92)</w:t>
            </w:r>
          </w:p>
        </w:tc>
        <w:tc>
          <w:tcPr>
            <w:tcW w:w="1119"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3.93 (79.83-87.35)</w:t>
            </w:r>
          </w:p>
        </w:tc>
        <w:tc>
          <w:tcPr>
            <w:tcW w:w="106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2.37 (66.00-77.97)</w:t>
            </w:r>
          </w:p>
        </w:tc>
        <w:tc>
          <w:tcPr>
            <w:tcW w:w="1067" w:type="dxa"/>
            <w:gridSpan w:val="3"/>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4.27 (69.88-78.22)</w:t>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high-sensitivity algorithm: ICD-9 430.x, 431.x, 432.x, 434.xx, 436.x in any diagnostic (admission or discharge or secondary) field</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1.04 (86.90-94.00)</w:t>
            </w:r>
          </w:p>
        </w:tc>
        <w:tc>
          <w:tcPr>
            <w:tcW w:w="1119"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39.80 (34.95-44.85)</w:t>
            </w:r>
          </w:p>
        </w:tc>
        <w:tc>
          <w:tcPr>
            <w:tcW w:w="1065"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51.84 (41.31-56.33)</w:t>
            </w:r>
          </w:p>
        </w:tc>
        <w:tc>
          <w:tcPr>
            <w:tcW w:w="1067" w:type="dxa"/>
            <w:gridSpan w:val="3"/>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6.19 (80.09-90.70)</w:t>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Roumie</w:t>
            </w:r>
            <w:r>
              <w:fldChar w:fldCharType="begin"/>
            </w:r>
            <w:r>
              <w:rPr>
                <w:sz w:val="18"/>
                <w:bCs/>
                <w:rFonts w:cs="Times New Roman" w:ascii="Times New Roman" w:hAnsi="Times New Roman"/>
              </w:rPr>
              <w:instrText xml:space="preserve"> ADDIN ZOTERO_ITEM CSL_CITATION {"citationID":"2f0ortuk3l","properties":{"formattedCitation":"[29]","plainCitation":"[29]"},"citationItems":[{"id":134,"uris":["http://zotero.org/users/1397283/items/2WVPZCXN"],"uri":["http://zotero.org/users/1397283/items/2WVPZCXN"],"itemData":{"id":134,"type":"article-journal","title":"Validation of ICD-9 codes with a high positive predictive value for incident strokes resulting in hospitalization using Medicaid health data","container-title":"Pharmacoepidemiology and drug safety","page":"20-26","volume":"17","issue":"1","source":"NCBI PubMed","abstract":"PURPOSE: To validate ICD 9 codes with a high positive predictive value (PPV) for incident strokes. The study population consisted of Tennessee Medicaid enrollees aged from 50 to 84 years.\nMETHODS: We identified all patients who were hospitalized with a discharge diagnosis of stroke between 1999 and 2003 using highly specific codes (ischemic stroke ICD 9-CM codes 433.x1, 434 [excluding 434.x0], or 436; intracerebral hemorrhage [431]; and subarachnoid hemorrhage [430]). We reviewed medical records of a systematic sample of 250 cohort members. We randomly selected 10-30 eligible records for review from hospitals with at least 10 stroke hospitalizations.\nRESULTS: We reviewed 231 charts (93% of total sampled), and 205 (89%) met study criteria for new outpatient stroke. Of the 205 confirmed new outpatient strokes, 196 had stroke listed as the primary discharge diagnosis (PPV = 96%). However, 46 (23%) of the 196 patients identified by the primary diagnosis also had a remote stroke history (recurrent stroke not incident). Thus the PPV of the primary discharge diagnosis for identifying incident stroke decreased to 74%. When we applied an algorithm that restricted our population to those with stroke as the primary diagnosis and excluded patients with any prior outpatient diagnosis of stroke, we identified incident stroke events with more precision (PPV = 80%).\nCONCLUSION: The PPV of incident strokes was 80% using our strategy of primary discharge diagnosis and excluding prior outpatient diagnoses of stroke. Although an unknown percentage of incident strokes are missed, this group of proven incident stroke patients can be used for etiologic studies of medication exposures.","DOI":"10.1002/pds.1518","ISSN":"1053-8569","note":"00058 PMID: 17979142","journalAbbreviation":"Pharmacoepidemiol Drug Saf","language":"eng","author":[{"family":"Roumie","given":"Christianne L"},{"family":"Mitchel","given":"Edward"},{"family":"Gideon","given":"Patricia S"},{"family":"Varas-Lorenzo","given":"Cristina"},{"family":"Castellsague","given":"Jordi"},{"family":"Griffin","given":"Marie R"}],"issued":{"date-parts":[["2008",1]]}}}],"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29]</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8</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430, 431, 433.x1, 434 (not 434.x0), 436</w:t>
            </w:r>
          </w:p>
        </w:tc>
        <w:tc>
          <w:tcPr>
            <w:tcW w:w="1941" w:type="dxa"/>
            <w:tcBorders/>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xml:space="preserve">new outpatient stroke (no inpatient diagnosis in prior year) as primary diagnosis </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6.55 (92.73-98.48)</w:t>
            </w:r>
          </w:p>
        </w:tc>
        <w:tc>
          <w:tcPr>
            <w:tcW w:w="1067" w:type="dxa"/>
            <w:gridSpan w:val="3"/>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new outpatient stroke  (no inpatient diagnosis in prior year) as  primary or secondary diagnosis</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8.74 (83.78-92.38)</w:t>
            </w:r>
          </w:p>
        </w:tc>
        <w:tc>
          <w:tcPr>
            <w:tcW w:w="1067" w:type="dxa"/>
            <w:gridSpan w:val="3"/>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true incident stroke (no inpatient diagnosis in prior year, no history of remote stroke) in primary position</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73.89 (67.19-79.67)</w:t>
            </w:r>
          </w:p>
        </w:tc>
        <w:tc>
          <w:tcPr>
            <w:tcW w:w="1067" w:type="dxa"/>
            <w:gridSpan w:val="3"/>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true incident stroke (no prior inpatient or outpatient diagnosis) in primary position</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80.12 (73.18-85.66)</w:t>
            </w:r>
          </w:p>
        </w:tc>
        <w:tc>
          <w:tcPr>
            <w:tcW w:w="1067" w:type="dxa"/>
            <w:gridSpan w:val="3"/>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true incident stroke (either primary position and no prior inpatient outpatient diagnosis, or secondary diagnosis or with prior outpatient stroke diagnosis)</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7.97 (61.47-73.85)</w:t>
            </w:r>
          </w:p>
        </w:tc>
        <w:tc>
          <w:tcPr>
            <w:tcW w:w="1067" w:type="dxa"/>
            <w:gridSpan w:val="3"/>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124"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Shahar</w:t>
            </w:r>
            <w:r>
              <w:fldChar w:fldCharType="begin"/>
            </w:r>
            <w:r>
              <w:rPr>
                <w:sz w:val="18"/>
                <w:bCs/>
                <w:rFonts w:cs="Times New Roman" w:ascii="Times New Roman" w:hAnsi="Times New Roman"/>
              </w:rPr>
              <w:instrText xml:space="preserve"> ADDIN ZOTERO_ITEM CSL_CITATION {"citationID":"12pq2sqe0r","properties":{"formattedCitation":"[30]","plainCitation":"[30]"},"citationItems":[{"id":768,"uris":["http://zotero.org/users/1397283/items/A4AUKCXI"],"uri":["http://zotero.org/users/1397283/items/A4AUKCXI"],"itemData":{"id":768,"type":"article-journal","title":"Improved survival of stroke patients during the 1980s. The Minnesota Stroke Survey","container-title":"Stroke; a journal of cerebral circulation","page":"1-6","volume":"26","issue":"1","source":"NCBI PubMed","abstract":"BACKGROUND AND PURPOSE: The underlying reasons for the decline in stroke mortality in the United States are not well understood and have been the subject of ongoing debate. This study was undertaken to determine whether survival of hospitalized stroke patients has changed during the 1980s, thereby contributing to the decline in stroke mortality during that period.\nMETHODS: For the years 1980, 1985, and 1990, we obtained listings of discharge diagnoses from hospitals in the Minneapolis-St Paul metropolitan area and identified all hospitalizations with a discharge diagnosis code of acute cerebrovascular disease according to the International Classification of Diseases, 9th Revision. A 50% random sample of men and women aged 30 to 74 years was selected in each survey for detailed medical record abstraction. Standardized sets of criteria for stroke were then used to validate acute stroke events throughout the 1980s. Each of the three period cohorts of hospitalized stroke patients (1980, 1985, and 1990) was followed for at least 2 years for all-cause mortality end point.\nRESULTS: A total of 1853 patients met minimal criteria for acute stroke: 564 patients in 1980, 598 patients in 1985, and 691 patients in 1990. Controlling for age, the odds of death within 2 years after stroke were approximately 40% lower in 1990 than in 1980. The relative odds of 2-year death in 1990 (versus 1980) were 0.65 (95% confidence interval, 0.47 to 0.89) and 0.60 (95% confidence interval, 0.42 to 0.85) for men and women, respectively. The improved survival was evident in the short term (28 days) as well as for stroke patients who survived that period. Analysis according to stroke subtype revealed that improved survival of ischemic stroke and specifically of stroke with no apparent cardioembolic source largely accounted for the overall trend. The prognosis of stroke patients who were admitted in a comatose state has not changed during that decade.\nCONCLUSIONS: Despite the absence of any clear major advances in acute stroke therapy, survival of stroke patients substantially improved during the 1980s. The underlying reasons for this unexpected yet remarkable trend remain uncertain but may include improved supportive and rehabilitative care of stroke victims as well as a change in the natural history of the disease.","ISSN":"0039-2499","note":"00000 PMID: 7839376","journalAbbreviation":"Stroke","language":"eng","author":[{"family":"Shahar","given":"E"},{"family":"McGovern","given":"P G"},{"family":"Sprafka","given":"J M"},{"family":"Pankow","given":"J S"},{"family":"Doliszny","given":"K M"},{"family":"Luepker","given":"R V"},{"family":"Blackburn","given":"H"}],"issued":{"date-parts":[["1995",1]]}}}],"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30]</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5</w:t>
            </w:r>
          </w:p>
        </w:tc>
        <w:tc>
          <w:tcPr>
            <w:tcW w:w="3658" w:type="dxa"/>
            <w:tcBorders/>
            <w:shd w:fill="CCCCCC"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hospital discharge code in any position: 431, 432, 434, 436, 437</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overall (all years), against WHO stroke criteria for acute stroke</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63.00 (61-65)</w:t>
            </w:r>
          </w:p>
        </w:tc>
        <w:tc>
          <w:tcPr>
            <w:tcW w:w="1067" w:type="dxa"/>
            <w:gridSpan w:val="3"/>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napToGrid w:val="false"/>
              <w:spacing w:before="0" w:after="200"/>
              <w:rPr>
                <w:rFonts w:ascii="Times New Roman" w:hAnsi="Times New Roman" w:cs="Times New Roman"/>
                <w:bCs/>
                <w:color w:val="000000"/>
                <w:sz w:val="18"/>
                <w:szCs w:val="18"/>
              </w:rPr>
            </w:pPr>
            <w:r>
              <w:rPr>
                <w:rFonts w:cs="Times New Roman" w:ascii="Times New Roman" w:hAnsi="Times New Roman"/>
                <w:bCs/>
                <w:color w:val="000000"/>
                <w:sz w:val="18"/>
                <w:szCs w:val="18"/>
              </w:rPr>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overall (all years), against MSS stroke criteria for acute stroke</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42.10 (40-44)</w:t>
            </w:r>
          </w:p>
        </w:tc>
        <w:tc>
          <w:tcPr>
            <w:tcW w:w="1067" w:type="dxa"/>
            <w:gridSpan w:val="3"/>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Stegmayr</w:t>
            </w:r>
            <w:r>
              <w:fldChar w:fldCharType="begin"/>
            </w:r>
            <w:r>
              <w:rPr>
                <w:sz w:val="18"/>
                <w:bCs/>
                <w:rFonts w:cs="Times New Roman" w:ascii="Times New Roman" w:hAnsi="Times New Roman"/>
              </w:rPr>
              <w:instrText xml:space="preserve"> ADDIN ZOTERO_ITEM CSL_CITATION {"citationID":"28cve55qc5","properties":{"formattedCitation":"[31]","plainCitation":"[31]"},"citationItems":[{"id":3556,"uris":["http://zotero.org/users/1397283/items/KDSQZZWE"],"uri":["http://zotero.org/users/1397283/items/KDSQZZWE"],"itemData":{"id":3556,"type":"article-journal","title":"Measuring stroke in the population: quality of routine statistics in comparison with a population-based stroke registry","container-title":"Neuroepidemiology","page":"204-213","volume":"11","issue":"4-6","source":"PubMed","abstract":"The validity of routine stroke data (official mortality statistics and hospital discharge registries) and a population-based MONICA stroke registry was assessed in a population of 309,806 25- to 74-year-old people in Sweden. The 'true' number of strokes in the population was estimated by screening for non-stroke diagnoses in death certificates and hospital discharge records and by a period of intensified search for otherwise unrecognized non-hospitalized stroke cases. Applying strict stroke criteria, the proportion of false-positive diagnoses was 10% and false-negative 17% in official mortality statistics. Among patients discharged alive from hospital, there were 32% false-positive and 6% false-negative stroke diagnoses. In the MONICA registry, the proportion of false-negative cases was 6% in fatal cases and 4% in non-fatal cases. Diagnostic information for subtyping stroke improved over time in non-fatal cases but remained essentially unchanged in fatal cases. We conclude that official mortality statistics give a reasonably good estimate of fatal stroke cases in Sweden, whereas hospital discharge records reflect poorly the incidence of stroke in the population. The overall quality of the population-based MONICA registry is good, although 4% of all strokes are missed. The proportion of unspecified stroke is substantial and changes over time; this makes longitudinal studies of stroke subtype difficult.","ISSN":"0251-5350","note":"PMID: 1291884","shortTitle":"Measuring stroke in the population","journalAbbreviation":"Neuroepidemiology","language":"eng","author":[{"family":"Stegmayr","given":"B."},{"family":"Asplund","given":"K."}],"issued":{"date-parts":[["1992"]]},"PMID":"1291884"}}],"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31]</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2</w:t>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 430-434, 436 as hospital discharge diagnosis</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nonfatal</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8.46 (67.16-69.73)</w:t>
            </w:r>
          </w:p>
        </w:tc>
        <w:tc>
          <w:tcPr>
            <w:tcW w:w="1067" w:type="dxa"/>
            <w:gridSpan w:val="3"/>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 430-434, 436 as immediate or underlying COD</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fatal</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0.32 (88.15-92.14)</w:t>
            </w:r>
          </w:p>
        </w:tc>
        <w:tc>
          <w:tcPr>
            <w:tcW w:w="1067" w:type="dxa"/>
            <w:gridSpan w:val="3"/>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Szczesniewska</w:t>
            </w:r>
            <w:r>
              <w:fldChar w:fldCharType="begin"/>
            </w:r>
            <w:r>
              <w:rPr>
                <w:sz w:val="18"/>
                <w:bCs/>
                <w:rFonts w:cs="Times New Roman" w:ascii="Times New Roman" w:hAnsi="Times New Roman"/>
              </w:rPr>
              <w:instrText xml:space="preserve"> ADDIN ZOTERO_ITEM CSL_CITATION {"citationID":"4tdp6lbj1","properties":{"formattedCitation":"[32]","plainCitation":"[32]"},"citationItems":[{"id":3558,"uris":["http://zotero.org/users/1397283/items/ICHRZ74A"],"uri":["http://zotero.org/users/1397283/items/ICHRZ74A"],"itemData":{"id":3558,"type":"article-journal","title":"Comparison of official mortality statistics with data obtained from myocardial infarction and stroke registers","container-title":"Revue D'épidémiologie Et De Santé Publique","page":"435-439","volume":"38","issue":"5-6","source":"PubMed","abstract":"Two sources of information about deaths caused by myocardial infarction and stroke were compared: official statistical data obtained from the Central Statistical office (CSO), and data from the registers of myocardial infarction and stroke conducted under the POL-MONICA Warsaw Project. The completeness of the MONICA registers with respect to the CSO data was 78%, and the completeness of the CSO data with respect to the MONICA registers was 88%. The main causes of the differences were: lack of information in the registers on deaths outside Warsaw; lack of unequivocal identification markers in patients' records from different sources; and other errors in data processing. The agreement of the diagnoses in death certificates (in the CSO material) with the diagnoses in the MONICA registers was 70.4% for myocardial infarction, and 64.4% for stroke. The main cause of the disagreement between the diagnoses was a different methodological approach to the collection of data in the two information sources.","ISSN":"0398-7620","note":"PMID: 2082448","journalAbbreviation":"Rev Epidemiol Sante Publique","language":"eng","author":[{"family":"Szczesniewska","given":"D."},{"family":"Kurjata","given":"P."},{"family":"Broda","given":"G."},{"family":"Polakowska","given":"M."},{"family":"Kupsc","given":"W."}],"issued":{"date-parts":[["1990"]]},"PMID":"2082448"}}],"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32]</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1990</w:t>
            </w:r>
          </w:p>
        </w:tc>
        <w:tc>
          <w:tcPr>
            <w:tcW w:w="3658" w:type="dxa"/>
            <w:tcBorders/>
            <w:shd w:fill="CCCCCC" w:val="clea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ICD-9 430-434, 436-438 as initial COD</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941" w:type="dxa"/>
            <w:tcBorders/>
            <w:shd w:fill="CCCCCC" w:val="clea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stroke as definite or possible COD</w:t>
            </w:r>
          </w:p>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63.19 (57.67-68.39)</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96.71 (93.07-98.55)</w:t>
            </w:r>
          </w:p>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67" w:type="dxa"/>
            <w:gridSpan w:val="3"/>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Thigpen</w:t>
            </w:r>
            <w:r>
              <w:fldChar w:fldCharType="begin"/>
            </w:r>
            <w:r>
              <w:rPr>
                <w:sz w:val="18"/>
                <w:bCs/>
                <w:rFonts w:cs="Times New Roman" w:ascii="Times New Roman" w:hAnsi="Times New Roman"/>
              </w:rPr>
              <w:instrText xml:space="preserve"> ADDIN ZOTERO_ITEM CSL_CITATION {"citationID":"1pa7ms4kju","properties":{"formattedCitation":"[33]","plainCitation":"[33]"},"citationItems":[{"id":3560,"uris":["http://zotero.org/users/1397283/items/MQQHU4JJ"],"uri":["http://zotero.org/users/1397283/items/MQQHU4JJ"],"itemData":{"id":3560,"type":"article-journal","title":"Validity of international classification of disease codes to identify ischemic stroke and intracranial hemorrhage among individuals with associated diagnosis of atrial fibrillation","container-title":"Circulation. Cardiovascular Quality and Outcomes","page":"8-14","volume":"8","issue":"1","source":"PubMed","abstract":"BACKGROUND: Because of its association with death and disability, stroke is a focus of outcomes in atrial fibrillation (AF) research. International Classification of Disease-Ninth Revision (ICD-9) edition codes are commonly used to identify stroke in research, particularly in large administrative data. We sought to assess the validity of ICD-9 codes in stroke case ascertainment and for AF across 3 institutions.\nMETHODS AND RESULTS: Participating centers included Boston Medical Center (safety net hospital), Geisinger Health System (rural Pennsylvania), and the University of Alabama (academic center in the southeastern stroke belt). ICD-9 codes for ischemic stroke (433-434, 436) and intracranial hemorrhage (430-432) identified 1812 stroke cases with an associated code for AF (427.31) from 2006 to 2010. Cases were vetted through chart review with final adjudication by a stroke neurologist. Review considered 94.2% of ICD-9 identified stroke cases valid with decreased accuracy for concurrent AF diagnosis (82.28%) and stroke attributable to AF (72.8%). Among events with \"without infarction\" modifiers, 7.2% were valid strokes. ICD-9 stroke code accuracy did not differ by stroke type or site. Stroke code 434 displayed higher accuracy than 433 (94.4% versus 85.2%; P&lt;0.01), and primary stroke codes were more accurate than nonprimary codes (97.2% versus 83.7%; P&lt;0.0001).\nCONCLUSIONS: Using ICD-9 stroke and AF codes to identify patients with stroke plus AF resulted in inaccuracies. Given the expanded financial and policy implications of patient-oriented research, conclusions derived solely from administrative data without validation of outcome events should be interpreted with caution.","DOI":"10.1161/CIRCOUTCOMES.113.000371","ISSN":"1941-7705","note":"PMID: 25587093","journalAbbreviation":"Circ Cardiovasc Qual Outcomes","language":"eng","author":[{"family":"Thigpen","given":"Jonathan L."},{"family":"Dillon","given":"Chrisly"},{"family":"Forster","given":"Kristen B."},{"family":"Henault","given":"Lori"},{"family":"Quinn","given":"Emily K."},{"family":"Tripodis","given":"Yorghos"},{"family":"Berger","given":"Peter B."},{"family":"Hylek","given":"Elaine M."},{"family":"Limdi","given":"Nita A."}],"issued":{"date-parts":[["2015",1]]},"PMID":"25587093"}}],"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33]</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5</w:t>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430-434, 436; all diagnostic positions</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amongst all potential AF cases)</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4.15 (92.94-95.17)</w:t>
            </w:r>
          </w:p>
        </w:tc>
        <w:tc>
          <w:tcPr>
            <w:tcW w:w="1067" w:type="dxa"/>
            <w:gridSpan w:val="3"/>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430-434, 436; primary position only</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7.15 (96.08-97.94)</w:t>
            </w:r>
          </w:p>
        </w:tc>
        <w:tc>
          <w:tcPr>
            <w:tcW w:w="1067" w:type="dxa"/>
            <w:gridSpan w:val="3"/>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430-434, 436; all diagnostic positions</w:t>
            </w:r>
          </w:p>
        </w:tc>
        <w:tc>
          <w:tcPr>
            <w:tcW w:w="1941" w:type="dxa"/>
            <w:tcBorders/>
          </w:tcPr>
          <w:p>
            <w:pPr>
              <w:pStyle w:val="Normal"/>
              <w:widowControl/>
              <w:bidi w:val="0"/>
              <w:spacing w:lineRule="auto" w:line="276" w:before="0" w:after="200"/>
              <w:rPr/>
            </w:pPr>
            <w:r>
              <w:rPr>
                <w:rFonts w:cs="Times New Roman" w:ascii="Times New Roman" w:hAnsi="Times New Roman"/>
                <w:color w:val="000000"/>
                <w:sz w:val="18"/>
                <w:szCs w:val="18"/>
              </w:rPr>
              <w:t>acute stroke (only amongst true-positive AF cases)</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82.2 (80.3-83.9)</w:t>
            </w:r>
          </w:p>
        </w:tc>
        <w:tc>
          <w:tcPr>
            <w:tcW w:w="1067" w:type="dxa"/>
            <w:gridSpan w:val="3"/>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11"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430-434, 436; all diagnostic positions</w:t>
            </w:r>
          </w:p>
        </w:tc>
        <w:tc>
          <w:tcPr>
            <w:tcW w:w="1941"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 (excluding trauma-related ICH)</w:t>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2.8 (70.7-74.9)</w:t>
            </w:r>
          </w:p>
        </w:tc>
        <w:tc>
          <w:tcPr>
            <w:tcW w:w="1067" w:type="dxa"/>
            <w:gridSpan w:val="3"/>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11"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Tirschwell</w:t>
            </w:r>
            <w:r>
              <w:fldChar w:fldCharType="begin"/>
            </w:r>
            <w:r>
              <w:rPr>
                <w:sz w:val="18"/>
                <w:bCs/>
                <w:rFonts w:cs="Times New Roman" w:ascii="Times New Roman" w:hAnsi="Times New Roman"/>
              </w:rPr>
              <w:instrText xml:space="preserve"> ADDIN ZOTERO_ITEM CSL_CITATION {"citationID":"v2pnmdjov","properties":{"formattedCitation":"[34]","plainCitation":"[34]"},"citationItems":[{"id":759,"uris":["http://zotero.org/users/1397283/items/9Z7KS7MV"],"uri":["http://zotero.org/users/1397283/items/9Z7KS7MV"],"itemData":{"id":759,"type":"article-journal","title":"Validating administrative data in stroke research","container-title":"Stroke; a journal of cerebral circulation","page":"2465-2470","volume":"33","issue":"10","source":"NCBI PubMed","abstract":"BACKGROUND AND PURPOSE: Research based on administrative data has advantages, including large numbers, consistent data, and low cost. This study was designed to compare different methods of stroke classification using administrative data.\nMETHODS: Administrative hospital discharge data and medical record review of 206 patients were used to evaluate 3 algorithms for classifying stroke patients. These algorithms were based on all (algorithm 1), the first 2 (algorithm 2), or the primary (algorithm 3) administrative discharge diagnosis code(s). The diagnoses after review of medical record data were considered the gold standard. Then, using a large administrative data set, we compared patients with a primary discharge diagnosis of stroke with patients with their stroke discharge diagnosis code in a nonprimary position.\nRESULTS: Compared with the gold standard, algorithm 1 had the highest kappa for classifying ischemic stroke, with a sensitivity of 86%, specificity of 95%, positive predictive value of 90%, and kappa=0.82. Algorithm 3 had the highest kappa values for intracerebral hemorrhage and subarachnoid hemorrhage. For intracerebral hemorrhage, the sensitivity was 85%, specificity was 96%, positive predictive value was 89%, and kappa=0.82. For subarachnoid hemorrhage, those values were 90%, 97%, 94%, and 0.88, respectively. Nonprimary position ischemic stroke patients had significantly greater comorbidity and 30-day mortality (odds ratio, 3.2) than primary position ischemic stroke patients.\nCONCLUSIONS: Stroke classification in these administrative data were optimal using all discharge diagnoses for ischemic stroke and primary discharge diagnosis only for intracerebral and subarachnoid hemorrhage. Selecting ischemic stroke patients on the basis of primary discharge diagnosis may bias administrative samples toward more benign, unrepresentative outcomes and should be avoided.","ISSN":"1524-4628","note":"00199 PMID: 12364739","journalAbbreviation":"Stroke","language":"eng","author":[{"family":"Tirschwell","given":"David L"},{"family":"Longstreth","given":"W T, Jr"}],"issued":{"date-parts":[["2002",10]]}}}],"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34]</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02</w:t>
            </w:r>
          </w:p>
        </w:tc>
        <w:tc>
          <w:tcPr>
            <w:tcW w:w="3658" w:type="dxa"/>
            <w:tcBorders/>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CM 430, 431, 433.x1, 434 (excluding 434.x0), 436, up to nine discharge positions</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 xml:space="preserve">stroke overall </w:t>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7" w:type="dxa"/>
            <w:gridSpan w:val="3"/>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79 (0.68-0.90)</w:t>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3.x1, 434 (excluding 434.x0), 436, first two discharge positions</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7" w:type="dxa"/>
            <w:gridSpan w:val="3"/>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77 (0.66-0.87)</w:t>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CM 430, 431, 433.x1, 434 (excluding 434.x0), 436, primary discharge position only</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19"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5"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067" w:type="dxa"/>
            <w:gridSpan w:val="3"/>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c>
          <w:tcPr>
            <w:tcW w:w="1211"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0.74 (0.64-0.84)</w:t>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pacing w:lineRule="auto" w:line="240" w:before="0" w:after="0"/>
              <w:rPr/>
            </w:pPr>
            <w:r>
              <w:rPr>
                <w:rFonts w:cs="Times New Roman" w:ascii="Times New Roman" w:hAnsi="Times New Roman"/>
                <w:b/>
                <w:bCs/>
                <w:sz w:val="18"/>
                <w:szCs w:val="18"/>
              </w:rPr>
              <w:t>Tu</w:t>
            </w:r>
            <w:r>
              <w:fldChar w:fldCharType="begin"/>
            </w:r>
            <w:r>
              <w:rPr>
                <w:sz w:val="18"/>
                <w:bCs/>
                <w:rFonts w:cs="Times New Roman" w:ascii="Times New Roman" w:hAnsi="Times New Roman"/>
              </w:rPr>
              <w:instrText xml:space="preserve"> ADDIN ZOTERO_ITEM CSL_CITATION {"citationID":"1vs1a5l4ii","properties":{"formattedCitation":"[35]","plainCitation":"[35]"},"citationItems":[{"id":3564,"uris":["http://zotero.org/users/1397283/items/4P5BM6U3"],"uri":["http://zotero.org/users/1397283/items/4P5BM6U3"],"itemData":{"id":3564,"type":"article-journal","title":"Validity of administrative data for identifying patients who have had a stroke or transient ischemic attack using EMRALD as a reference standard","container-title":"The Canadian Journal of Cardiology","page":"1388-1394","volume":"29","issue":"11","source":"PubMed","abstract":"BACKGROUND: Surveillance for stroke/transient ischemic attack (TIA) using administrative data has traditionally been limited to reporting patients who had an acute event and were hospitalized. This underestimates the true prevalence because many events do not result in hospitalization. We examined whether the accuracy of administrative data for identifying prevalent stroke/TIA could be improved by using data from both inpatient and outpatient visits.\nMETHODS: An administrative data validation reference standard was developed through chart abstraction of 5000 adult patients randomly sampled from 73,014 patients of 83 family physicians who participate in the Electronic Medical Record Administrative Data Linked Database (EMRALD), in Ontario, Canada.\nRESULTS: The prevalence of stroke/TIA in our adult population was 3.0%. An algorithm of 1 hospital record had a sensitivity of 35.3% (27.7%-43.0%) and specificity of 99.8% (99.7%-99.9%), whereas an algorithm of 2 physician billings within 1 year or 1 hospitalization had a sensitivity of 68.0% (95% confidence interval [CI], 60.5%-75.5%) and specificity of 98.9% (95% CI, 98.6%-99.2%) for the identification of patients who had ever had a stroke/TIA. We found that hospitalization data underestimated the prevalence of stroke by &gt; 50% and TIA by &gt; 66% compared with using both hospitalization and physician claims data.\nCONCLUSIONS: The use of outpatient physician claims data in addition to hospitalization data improves the sensitivity of administrative data for the identification of prevalent stroke/TIA and may be used to estimate the prevalence of cerebrovascular events in large populations and over time.","DOI":"10.1016/j.cjca.2013.07.676","ISSN":"1916-7075","note":"PMID: 24075778","journalAbbreviation":"Can J Cardiol","language":"eng","author":[{"family":"Tu","given":"Karen"},{"family":"Wang","given":"Myra"},{"family":"Young","given":"Jacqueline"},{"family":"Green","given":"Diane"},{"family":"Ivers","given":"Noah M."},{"family":"Butt","given":"Debra"},{"family":"Jaakkimainen","given":"Liisa"},{"family":"Kapral","given":"Moira K."}],"issued":{"date-parts":[["2013",11]]},"PMID":"24075778"}}],"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35]</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3</w:t>
            </w:r>
          </w:p>
        </w:tc>
        <w:tc>
          <w:tcPr>
            <w:tcW w:w="3658" w:type="dxa"/>
            <w:tcBorders/>
            <w:shd w:fill="CCCCCC" w:val="clear"/>
          </w:tcPr>
          <w:p>
            <w:pPr>
              <w:pStyle w:val="Normal"/>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t>ICD-9 362.3, 430, 431, 434.x, 436, 435.x or ICD-10 160.x, I61.x, I63.x (excluding 163.6), I64, H34.1, G45.x (excluding G45.4), H34.0 as inpatient hospitalization diagnosis</w:t>
            </w:r>
          </w:p>
          <w:p>
            <w:pPr>
              <w:pStyle w:val="Normal"/>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941" w:type="dxa"/>
            <w:tcBorders/>
            <w:shd w:fill="CCCCCC" w:val="cle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30"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36.9 (27.6-46.2)</w:t>
            </w:r>
          </w:p>
        </w:tc>
        <w:tc>
          <w:tcPr>
            <w:tcW w:w="1119"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99.8 (99.7-99.9)</w:t>
            </w:r>
          </w:p>
        </w:tc>
        <w:tc>
          <w:tcPr>
            <w:tcW w:w="1065"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80.9 (69.6-92.1)</w:t>
            </w:r>
          </w:p>
        </w:tc>
        <w:tc>
          <w:tcPr>
            <w:tcW w:w="1067" w:type="dxa"/>
            <w:gridSpan w:val="3"/>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98.7 (98.4-99.0)</w:t>
            </w:r>
          </w:p>
        </w:tc>
        <w:tc>
          <w:tcPr>
            <w:tcW w:w="1211" w:type="dxa"/>
            <w:tcBorders/>
            <w:shd w:fill="CCCCCC" w:val="clear"/>
          </w:tcPr>
          <w:p>
            <w:pPr>
              <w:pStyle w:val="Normal"/>
              <w:snapToGrid w:val="false"/>
              <w:spacing w:lineRule="auto" w:line="240" w:before="0" w:after="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826" w:type="dxa"/>
            <w:tcBorders/>
            <w:shd w:fill="CCCCCC" w:val="clear"/>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High</w:t>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362.3, 430, 431, 434.x, 436, 435.x or ICD-10 160.x, I61.x, I63.x (excluding 163.6), I64, H34.1, G45.x (excluding G45.4), H34.0 as ER, or inpatient or day-case hospitalization diagnosis</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5.6 (36.0-55.3)</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7 (99.5-99.8)</w:t>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3.4 (62.6-84.3)</w:t>
            </w:r>
          </w:p>
        </w:tc>
        <w:tc>
          <w:tcPr>
            <w:tcW w:w="1067" w:type="dxa"/>
            <w:gridSpan w:val="3"/>
            <w:tcBorders/>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8.9 (98.6-99.2)</w:t>
            </w:r>
          </w:p>
        </w:tc>
        <w:tc>
          <w:tcPr>
            <w:tcW w:w="121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ICD-9 362.3, 430, 431, 434.x, 436, 435.x or ICD-10 160.x, I61.x, I63.x (excluding 163.6), I64, H34.1, G45.x (excluding G45.4), H34.0 as inpatient hospitalization diagnosis or OHIP codes 432 435, or 436 as an outpatient diagnosis</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4.8 (66.4-83.1)</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7.6 (97.2-98.1)</w:t>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9.9 (33.0-46.8)</w:t>
            </w:r>
          </w:p>
        </w:tc>
        <w:tc>
          <w:tcPr>
            <w:tcW w:w="1067" w:type="dxa"/>
            <w:gridSpan w:val="3"/>
            <w:tcBorders/>
            <w:shd w:fill="CCCCCC" w:val="clea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9.5 (99.3-99.7)</w:t>
            </w:r>
          </w:p>
        </w:tc>
        <w:tc>
          <w:tcPr>
            <w:tcW w:w="121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widowControl/>
              <w:bidi w:val="0"/>
              <w:spacing w:lineRule="auto" w:line="276" w:before="0" w:after="200"/>
              <w:rPr/>
            </w:pPr>
            <w:r>
              <w:rPr>
                <w:rFonts w:cs="Times New Roman" w:ascii="Times New Roman" w:hAnsi="Times New Roman"/>
                <w:color w:val="000000"/>
                <w:sz w:val="18"/>
                <w:szCs w:val="18"/>
              </w:rPr>
              <w:t>ICD-9 362.3, 430, 431, 434.x, 436, 435.x or ICD-10 160.x, I61.x, I63.x (excluding 163.6), I64, H34.1, G45.x (excluding G45.4), H34.0 as ER, or inpatient or day-case hospitalization diagnosis; or OHIP codes 432 435, or 436 as an outpatient diagnosis</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75.7 (67.4-84.0)</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7.5 (97.1-98.0)</w:t>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39.2 (32.4-46.0)</w:t>
            </w:r>
          </w:p>
        </w:tc>
        <w:tc>
          <w:tcPr>
            <w:tcW w:w="1067" w:type="dxa"/>
            <w:gridSpan w:val="3"/>
            <w:tcBorders/>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9.5 (99.3-99.7)</w:t>
            </w:r>
          </w:p>
        </w:tc>
        <w:tc>
          <w:tcPr>
            <w:tcW w:w="1211" w:type="dxa"/>
            <w:tcBorders/>
          </w:tcPr>
          <w:p>
            <w:pPr>
              <w:pStyle w:val="Normal"/>
              <w:spacing w:lineRule="auto" w:line="240" w:before="0" w:after="0"/>
              <w:rPr>
                <w:rFonts w:ascii="Times New Roman" w:hAnsi="Times New Roman" w:cs="Times New Roman"/>
                <w:sz w:val="18"/>
                <w:szCs w:val="18"/>
              </w:rPr>
            </w:pPr>
            <w:r>
              <w:rPr>
                <w:rFonts w:eastAsia="Times New Roman" w:cs="Times New Roman" w:ascii="Times New Roman" w:hAnsi="Times New Roman"/>
                <w:sz w:val="18"/>
                <w:szCs w:val="18"/>
              </w:rPr>
              <w:t xml:space="preserve"> </w:t>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1386"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 ICD-9 362.3, 430, 431, 434.x, 436, 435.x or ICD-10 160.x, I61.x, I63.x (excluding 163.6), I64, H34.1, G45.x (excluding G45.4), H34.0 as inpatient hospitalization diagnosis or, ≥ 2 OHIP codes 432 435, or 436 as an outpatient diagnosis within one year</w:t>
            </w:r>
          </w:p>
        </w:tc>
        <w:tc>
          <w:tcPr>
            <w:tcW w:w="1941" w:type="dxa"/>
            <w:tcBorders/>
            <w:shd w:fill="CCCCCC" w:val="clear"/>
          </w:tcPr>
          <w:p>
            <w:pPr>
              <w:pStyle w:val="Normal"/>
              <w:snapToGrid w:val="false"/>
              <w:spacing w:before="0" w:after="200"/>
              <w:rPr>
                <w:rFonts w:ascii="Times New Roman" w:hAnsi="Times New Roman" w:eastAsia="Times New Roman" w:cs="Times New Roman"/>
                <w:color w:val="000000"/>
                <w:sz w:val="18"/>
                <w:szCs w:val="18"/>
              </w:rPr>
            </w:pPr>
            <w:r>
              <w:rPr>
                <w:rFonts w:eastAsia="Times New Roman" w:cs="Times New Roman" w:ascii="Times New Roman" w:hAnsi="Times New Roman"/>
                <w:color w:val="000000"/>
                <w:sz w:val="18"/>
                <w:szCs w:val="18"/>
              </w:rPr>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0.2 (50.7-69.6)</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2 (99.0-99.5)</w:t>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2.0 (52.5-71.5)</w:t>
            </w:r>
          </w:p>
        </w:tc>
        <w:tc>
          <w:tcPr>
            <w:tcW w:w="1067" w:type="dxa"/>
            <w:gridSpan w:val="3"/>
            <w:tcBorders/>
            <w:shd w:fill="CCCCCC" w:val="clea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9.2 (98.9-99.4)</w:t>
            </w:r>
          </w:p>
        </w:tc>
        <w:tc>
          <w:tcPr>
            <w:tcW w:w="121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 ICD-9 362.3, 430, 431, 434.x, 436, 435.x or ICD-10 160.x, I61.x, I63.x (excluding 163.6), I64, H34.1, G45.x (excluding G45.4), H34.0 as ER, or inpatient or day-case hospitalization diagnosis or, ≥ 2 OHIP codes 432 435, or 436 as an outpatient diagnosis within one year</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2.1 (52.8-71.5)</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1 (98.8-99.4)</w:t>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9.3 (50.0-68.5)</w:t>
            </w:r>
          </w:p>
        </w:tc>
        <w:tc>
          <w:tcPr>
            <w:tcW w:w="1067" w:type="dxa"/>
            <w:gridSpan w:val="3"/>
            <w:tcBorders/>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9.2 (99.0-99.5)</w:t>
            </w:r>
          </w:p>
        </w:tc>
        <w:tc>
          <w:tcPr>
            <w:tcW w:w="121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 ICD-9 362.3, 430, 431, 434.x, 436, 435.x or ICD-10 160.x, I61.x, I63.x (excluding 163.6), I64, H34.1, G45.x (excluding G45.4), H34.0 as inpatient hospitalization diagnosis or, ≥ 2 OHIP codes 432 435, or 436 as an outpatient diagnosis within two years</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1.2 (51.8-70.6)</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2 (99.0-99.5)</w:t>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1.8 (52.3-71.2)</w:t>
            </w:r>
          </w:p>
        </w:tc>
        <w:tc>
          <w:tcPr>
            <w:tcW w:w="1067" w:type="dxa"/>
            <w:gridSpan w:val="3"/>
            <w:tcBorders/>
            <w:shd w:fill="CCCCCC" w:val="clea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9.2 (98.9-99.4)</w:t>
            </w:r>
          </w:p>
        </w:tc>
        <w:tc>
          <w:tcPr>
            <w:tcW w:w="121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 ICD-9 362.3, 430, 431, 434.x, 436, 435.x or ICD-10 160.x, I61.x, I63.x (excluding 163.6), I64, H34.1, G45.x (excluding G45.4), H34.0 as inpatient hospitalization diagnosis or, ≥ 2 OHIP codes 432 435, or 436 as an outpatient diagnosis within three years</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1.2 (51.8-70.6)</w:t>
            </w:r>
          </w:p>
        </w:tc>
        <w:tc>
          <w:tcPr>
            <w:tcW w:w="1119"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2 (99.0-99.5)</w:t>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1.8 (52.3-71.2)</w:t>
            </w:r>
          </w:p>
        </w:tc>
        <w:tc>
          <w:tcPr>
            <w:tcW w:w="1067" w:type="dxa"/>
            <w:gridSpan w:val="3"/>
            <w:tcBorders/>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9.2 (98.9-99.4)</w:t>
            </w:r>
          </w:p>
        </w:tc>
        <w:tc>
          <w:tcPr>
            <w:tcW w:w="121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 ICD-9 362.3, 430, 431, 434.x, 436, 435.x or ICD-10 160.x, I61.x, I63.x (excluding 163.6), I64, H34.1, G45.x (excluding G45.4), H34.0 as inpatient hospitalization diagnosis or, ≥ 3 OHIP codes 432 435, or 436 as an outpatient diagnosis within one year</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49.5 (39.9-59.2)</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4 (99.2-99.7)</w:t>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5.4 (54.8-75.9)</w:t>
            </w:r>
          </w:p>
        </w:tc>
        <w:tc>
          <w:tcPr>
            <w:tcW w:w="1067" w:type="dxa"/>
            <w:gridSpan w:val="3"/>
            <w:tcBorders/>
            <w:shd w:fill="CCCCCC" w:val="clea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8.9 (98.7-99.2)</w:t>
            </w:r>
          </w:p>
        </w:tc>
        <w:tc>
          <w:tcPr>
            <w:tcW w:w="121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 ICD-9 362.3, 430, 431, 434.x, 436, 435.x or ICD-10 160.x, I61.x, I63.x (excluding 163.6), I64, H34.1, G45.x (excluding G45.4), H34.0 as inpatient hospitalization diagnosis or, ≥ 3 OHIP codes 432 435, or 436 as an outpatient diagnosis within two years</w:t>
            </w:r>
          </w:p>
        </w:tc>
        <w:tc>
          <w:tcPr>
            <w:tcW w:w="1941"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5 (40.8-60.1)</w:t>
            </w:r>
          </w:p>
        </w:tc>
        <w:tc>
          <w:tcPr>
            <w:tcW w:w="1119" w:type="dxa"/>
            <w:tcBorders/>
          </w:tcPr>
          <w:p>
            <w:pPr>
              <w:pStyle w:val="Normal"/>
              <w:widowControl/>
              <w:bidi w:val="0"/>
              <w:spacing w:lineRule="auto" w:line="276" w:before="0" w:after="200"/>
              <w:rPr/>
            </w:pPr>
            <w:r>
              <w:rPr>
                <w:rFonts w:cs="Times New Roman" w:ascii="Times New Roman" w:hAnsi="Times New Roman"/>
                <w:color w:val="000000"/>
                <w:sz w:val="18"/>
                <w:szCs w:val="18"/>
              </w:rPr>
              <w:t>99.4 (99.2-99.7)</w:t>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5.8 (55.4-76.3)</w:t>
            </w:r>
          </w:p>
        </w:tc>
        <w:tc>
          <w:tcPr>
            <w:tcW w:w="1067" w:type="dxa"/>
            <w:gridSpan w:val="3"/>
            <w:tcBorders/>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9.0 (98.7-99.2)</w:t>
            </w:r>
          </w:p>
        </w:tc>
        <w:tc>
          <w:tcPr>
            <w:tcW w:w="121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shd w:fill="CCCCCC" w:val="clear"/>
          </w:tcPr>
          <w:p>
            <w:pPr>
              <w:pStyle w:val="Normal"/>
              <w:snapToGrid w:val="false"/>
              <w:spacing w:lineRule="auto" w:line="240" w:before="0" w:after="0"/>
              <w:rPr>
                <w:rFonts w:ascii="Times New Roman" w:hAnsi="Times New Roman" w:cs="Times New Roman"/>
                <w:bCs/>
                <w:sz w:val="18"/>
                <w:szCs w:val="18"/>
              </w:rPr>
            </w:pPr>
            <w:r>
              <w:rPr>
                <w:rFonts w:cs="Times New Roman" w:ascii="Times New Roman" w:hAnsi="Times New Roman"/>
                <w:bCs/>
                <w:sz w:val="18"/>
                <w:szCs w:val="18"/>
              </w:rPr>
            </w:r>
          </w:p>
        </w:tc>
        <w:tc>
          <w:tcPr>
            <w:tcW w:w="3658"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w:t>
            </w:r>
            <w:r>
              <w:rPr>
                <w:rFonts w:eastAsia="Times New Roman" w:cs="Times New Roman" w:ascii="Times New Roman" w:hAnsi="Times New Roman"/>
                <w:color w:val="000000"/>
                <w:sz w:val="18"/>
                <w:szCs w:val="18"/>
              </w:rPr>
              <w:t xml:space="preserve"> </w:t>
            </w:r>
            <w:r>
              <w:rPr>
                <w:rFonts w:cs="Times New Roman" w:ascii="Times New Roman" w:hAnsi="Times New Roman"/>
                <w:color w:val="000000"/>
                <w:sz w:val="18"/>
                <w:szCs w:val="18"/>
              </w:rPr>
              <w:t>1 ICD-9 362.3, 430, 431, 434.x, 436, 435.x or ICD-10 160.x, I61.x, I63.x (excluding 163.6), I64, H34.1, G45.x (excluding G45.4), H34.0 as inpatient hospitalization diagnosis or, ≥ 3 OHIP codes 432 435, or 436 as an outpatient diagnosis within three years</w:t>
            </w:r>
          </w:p>
        </w:tc>
        <w:tc>
          <w:tcPr>
            <w:tcW w:w="1941" w:type="dxa"/>
            <w:tcBorders/>
            <w:shd w:fill="CCCCCC" w:val="clear"/>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130"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0.5 (40.8-60.1)</w:t>
            </w:r>
          </w:p>
        </w:tc>
        <w:tc>
          <w:tcPr>
            <w:tcW w:w="1119"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99.4 (99.2-99.6)</w:t>
            </w:r>
          </w:p>
        </w:tc>
        <w:tc>
          <w:tcPr>
            <w:tcW w:w="1065" w:type="dxa"/>
            <w:tcBorders/>
            <w:shd w:fill="CCCCCC" w:val="clear"/>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65.0 (54.5-75.5)</w:t>
            </w:r>
          </w:p>
        </w:tc>
        <w:tc>
          <w:tcPr>
            <w:tcW w:w="1067" w:type="dxa"/>
            <w:gridSpan w:val="3"/>
            <w:tcBorders/>
            <w:shd w:fill="CCCCCC" w:val="clear"/>
          </w:tcPr>
          <w:p>
            <w:pPr>
              <w:pStyle w:val="Normal"/>
              <w:widowControl/>
              <w:bidi w:val="0"/>
              <w:spacing w:lineRule="auto" w:line="276" w:before="0" w:after="200"/>
              <w:rPr>
                <w:rFonts w:ascii="Times New Roman" w:hAnsi="Times New Roman" w:cs="Times New Roman"/>
                <w:color w:val="000000"/>
                <w:sz w:val="18"/>
                <w:szCs w:val="18"/>
              </w:rPr>
            </w:pPr>
            <w:r>
              <w:rPr>
                <w:rFonts w:cs="Times New Roman" w:ascii="Times New Roman" w:hAnsi="Times New Roman"/>
                <w:color w:val="000000"/>
                <w:sz w:val="18"/>
                <w:szCs w:val="18"/>
              </w:rPr>
              <w:t>99.0 (98.7-99.2)</w:t>
            </w:r>
          </w:p>
        </w:tc>
        <w:tc>
          <w:tcPr>
            <w:tcW w:w="1211" w:type="dxa"/>
            <w:tcBorders/>
            <w:shd w:fill="CCCCCC" w:val="clear"/>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shd w:fill="CCCCCC" w:val="clear"/>
          </w:tcPr>
          <w:p>
            <w:pPr>
              <w:pStyle w:val="Normal"/>
              <w:snapToGrid w:val="false"/>
              <w:spacing w:lineRule="auto" w:line="240" w:before="0" w:after="0"/>
              <w:rPr>
                <w:rFonts w:ascii="Times New Roman" w:hAnsi="Times New Roman" w:cs="Times New Roman"/>
                <w:sz w:val="18"/>
                <w:szCs w:val="18"/>
              </w:rPr>
            </w:pPr>
            <w:r>
              <w:rPr>
                <w:rFonts w:cs="Times New Roman" w:ascii="Times New Roman" w:hAnsi="Times New Roman"/>
                <w:sz w:val="18"/>
                <w:szCs w:val="18"/>
              </w:rPr>
            </w:r>
          </w:p>
        </w:tc>
      </w:tr>
      <w:tr>
        <w:trPr>
          <w:trHeight w:val="23" w:hRule="atLeast"/>
        </w:trPr>
        <w:tc>
          <w:tcPr>
            <w:tcW w:w="1882" w:type="dxa"/>
            <w:tcBorders/>
          </w:tcPr>
          <w:p>
            <w:pPr>
              <w:pStyle w:val="Normal"/>
              <w:spacing w:lineRule="auto" w:line="240" w:before="0" w:after="0"/>
              <w:rPr/>
            </w:pPr>
            <w:r>
              <w:rPr>
                <w:rFonts w:cs="Times New Roman" w:ascii="Times New Roman" w:hAnsi="Times New Roman"/>
                <w:b/>
                <w:bCs/>
                <w:sz w:val="18"/>
                <w:szCs w:val="18"/>
              </w:rPr>
              <w:t>Wildenschild</w:t>
            </w:r>
            <w:r>
              <w:fldChar w:fldCharType="begin"/>
            </w:r>
            <w:r>
              <w:rPr>
                <w:sz w:val="18"/>
                <w:bCs/>
                <w:rFonts w:cs="Times New Roman" w:ascii="Times New Roman" w:hAnsi="Times New Roman"/>
              </w:rPr>
              <w:instrText xml:space="preserve"> ADDIN ZOTERO_ITEM CSL_CITATION {"citationID":"2fatbfg90s","properties":{"formattedCitation":"[36]","plainCitation":"[36]"},"citationItems":[{"id":2154,"uris":["http://zotero.org/users/1397283/items/SBUGMNF8"],"uri":["http://zotero.org/users/1397283/items/SBUGMNF8"],"itemData":{"id":2154,"type":"article-journal","title":"Registration of acute stroke: validity in the Danish Stroke Registry and the Danish National Registry of Patients","container-title":"Clinical Epidemiology","page":"27","source":"CrossRef","DOI":"10.2147/CLEP.S50449","ISSN":"1179-1349","note":"00000","shortTitle":"Registration of acute stroke","language":"en","author":[{"family":"Wildenschild","given":"Cathrine"},{"family":"Mehnert, Frank","given":""},{"family":"W. Thomsen","given":"Reimar"},{"family":"Iversen","given":"Helle"},{"family":"Vestergaard","given":"Karsten"},{"family":"Ingeman, Annette","given":"Annette"},{"family":"Johnsen, Søren Paaske","given":"Soren"}],"issued":{"date-parts":[["2013",12]]}}}],"schema":"https://github.com/citation-style-language/schema/raw/master/csl-citation.json"} </w:instrText>
            </w:r>
            <w:r>
              <w:rPr>
                <w:rFonts w:cs="Times New Roman" w:ascii="Times New Roman" w:hAnsi="Times New Roman"/>
                <w:bCs/>
                <w:sz w:val="18"/>
              </w:rPr>
            </w:r>
            <w:r>
              <w:rPr>
                <w:sz w:val="18"/>
                <w:bCs/>
                <w:rFonts w:cs="Times New Roman" w:ascii="Times New Roman" w:hAnsi="Times New Roman"/>
              </w:rPr>
              <w:fldChar w:fldCharType="separate"/>
            </w:r>
            <w:r>
              <w:rPr>
                <w:rFonts w:cs="Times New Roman" w:ascii="Times New Roman" w:hAnsi="Times New Roman"/>
                <w:bCs/>
                <w:sz w:val="18"/>
              </w:rPr>
              <w:t>[36]</w:t>
            </w:r>
            <w:r>
              <w:rPr>
                <w:rFonts w:cs="Times New Roman" w:ascii="Times New Roman" w:hAnsi="Times New Roman"/>
                <w:bCs/>
                <w:sz w:val="18"/>
              </w:rPr>
            </w:r>
            <w:r>
              <w:rPr>
                <w:sz w:val="18"/>
                <w:bCs/>
                <w:rFonts w:cs="Times New Roman" w:ascii="Times New Roman" w:hAnsi="Times New Roman"/>
              </w:rPr>
              <w:fldChar w:fldCharType="end"/>
            </w:r>
            <w:r>
              <w:rPr>
                <w:rFonts w:cs="Times New Roman" w:ascii="Times New Roman" w:hAnsi="Times New Roman"/>
                <w:bCs/>
                <w:sz w:val="18"/>
                <w:szCs w:val="18"/>
              </w:rPr>
              <w:t>, 2013</w:t>
            </w:r>
          </w:p>
        </w:tc>
        <w:tc>
          <w:tcPr>
            <w:tcW w:w="3658" w:type="dxa"/>
            <w:tcBorders/>
          </w:tcPr>
          <w:p>
            <w:pPr>
              <w:pStyle w:val="Normal"/>
              <w:spacing w:lineRule="auto" w:line="240" w:before="0" w:after="0"/>
              <w:rPr>
                <w:rFonts w:ascii="Times New Roman" w:hAnsi="Times New Roman" w:eastAsia="Times New Roman" w:cs="Times New Roman"/>
                <w:color w:val="000000"/>
                <w:sz w:val="18"/>
                <w:szCs w:val="18"/>
              </w:rPr>
            </w:pPr>
            <w:r>
              <w:rPr>
                <w:rFonts w:cs="Times New Roman" w:ascii="Times New Roman" w:hAnsi="Times New Roman"/>
                <w:color w:val="000000"/>
                <w:sz w:val="18"/>
                <w:szCs w:val="18"/>
              </w:rPr>
              <w:t>ICD-10 I61, I63, I64</w:t>
            </w:r>
          </w:p>
        </w:tc>
        <w:tc>
          <w:tcPr>
            <w:tcW w:w="1941"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acute stroke</w:t>
            </w:r>
          </w:p>
        </w:tc>
        <w:tc>
          <w:tcPr>
            <w:tcW w:w="1130"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5.32 (40.24-69.54)</w:t>
            </w:r>
          </w:p>
        </w:tc>
        <w:tc>
          <w:tcPr>
            <w:tcW w:w="1119" w:type="dxa"/>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065" w:type="dxa"/>
            <w:tcBorders/>
          </w:tcPr>
          <w:p>
            <w:pPr>
              <w:pStyle w:val="Normal"/>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t>54.17 (39.31-68.36)</w:t>
            </w:r>
          </w:p>
        </w:tc>
        <w:tc>
          <w:tcPr>
            <w:tcW w:w="1067" w:type="dxa"/>
            <w:gridSpan w:val="3"/>
            <w:tcBorders/>
          </w:tcPr>
          <w:p>
            <w:pPr>
              <w:pStyle w:val="Normal"/>
              <w:snapToGrid w:val="false"/>
              <w:spacing w:before="0" w:after="20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211" w:type="dxa"/>
            <w:tcBorders/>
          </w:tcPr>
          <w:p>
            <w:pPr>
              <w:pStyle w:val="Normal"/>
              <w:snapToGrid w:val="false"/>
              <w:spacing w:lineRule="auto" w:line="240" w:before="0" w:after="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26" w:type="dxa"/>
            <w:tcBorders/>
          </w:tcPr>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Medium</w:t>
            </w:r>
          </w:p>
        </w:tc>
      </w:tr>
    </w:tbl>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95% CI=95% confidence interval; AF=atrial fibrillation; CM=Clinical Modification; COD=cause-of-death; ICD=International Classification of Diseases; ICH=intracerebral haemorrhage; MI=myocardial infarction; MSS=Minnesota Stroke Survey; NPV=negative predictive value; OHIP=Ontario Health Insurance Plan Physician Claims Database; PPV=positive predictive value; SAH=subarachnoid haemorrhage; TIA=transient ischaemic attack; WHO=World Health Organizatio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r>
    </w:p>
    <w:p>
      <w:pPr>
        <w:pStyle w:val="Bibliography"/>
        <w:rPr>
          <w:rFonts w:ascii="Times New Roman" w:hAnsi="Times New Roman" w:cs="Times New Roman"/>
          <w:sz w:val="24"/>
        </w:rPr>
      </w:pPr>
      <w:r>
        <w:fldChar w:fldCharType="begin"/>
      </w:r>
      <w:r>
        <w:rPr>
          <w:sz w:val="24"/>
          <w:szCs w:val="18"/>
          <w:rFonts w:cs="Times New Roman" w:ascii="Times New Roman" w:hAnsi="Times New Roman"/>
        </w:rPr>
        <w:instrText xml:space="preserve"> ADDIN ZOTERO_BIBL {"custom":[]} CSL_BIBLIOGRAPHY </w:instrText>
      </w:r>
      <w:r>
        <w:rPr>
          <w:rFonts w:cs="Times New Roman" w:ascii="Times New Roman" w:hAnsi="Times New Roman"/>
          <w:sz w:val="24"/>
          <w:szCs w:val="18"/>
        </w:rPr>
      </w:r>
      <w:r>
        <w:rPr>
          <w:sz w:val="24"/>
          <w:szCs w:val="18"/>
          <w:rFonts w:cs="Times New Roman" w:ascii="Times New Roman" w:hAnsi="Times New Roman"/>
        </w:rPr>
        <w:fldChar w:fldCharType="separate"/>
      </w:r>
      <w:r>
        <w:rPr>
          <w:rFonts w:cs="Times New Roman" w:ascii="Times New Roman" w:hAnsi="Times New Roman"/>
          <w:sz w:val="24"/>
          <w:szCs w:val="18"/>
        </w:rPr>
      </w:r>
      <w:r>
        <w:rPr>
          <w:rFonts w:cs="Times New Roman" w:ascii="Times New Roman" w:hAnsi="Times New Roman"/>
          <w:sz w:val="24"/>
        </w:rPr>
        <w:t xml:space="preserve">1. </w:t>
        <w:tab/>
        <w:t>Aboa-Eboulé C, Mengue D, Benzenine E, Hommel M, Giroud M, Béjot Y, et al. How accurate is the reporting of stroke in hospital discharge data? A pilot validation study using a population-based stroke registry as control. J Neurol. 2013;260: 605–613. doi:10.1007/s00415-012-6686-0</w:t>
        <w:br/>
      </w:r>
    </w:p>
    <w:p>
      <w:pPr>
        <w:pStyle w:val="Bibliography"/>
        <w:rPr>
          <w:rFonts w:ascii="Times New Roman" w:hAnsi="Times New Roman" w:cs="Times New Roman"/>
          <w:sz w:val="24"/>
        </w:rPr>
      </w:pPr>
      <w:r>
        <w:rPr>
          <w:rFonts w:cs="Times New Roman" w:ascii="Times New Roman" w:hAnsi="Times New Roman"/>
          <w:sz w:val="24"/>
        </w:rPr>
        <w:t xml:space="preserve">2. </w:t>
        <w:tab/>
        <w:t>Agrawal N, Johnston SC, Wu YW, Sidney S, Fullerton HJ. Imaging data reveal a higher pediatric stroke incidence than prior US estimates. Stroke J Cereb Circ. 2009;40: 3415–3421. doi:10.1161/STROKEAHA.109.564633</w:t>
        <w:br/>
      </w:r>
    </w:p>
    <w:p>
      <w:pPr>
        <w:pStyle w:val="Bibliography"/>
        <w:rPr>
          <w:rFonts w:ascii="Times New Roman" w:hAnsi="Times New Roman" w:cs="Times New Roman"/>
          <w:sz w:val="24"/>
        </w:rPr>
      </w:pPr>
      <w:r>
        <w:rPr>
          <w:rFonts w:cs="Times New Roman" w:ascii="Times New Roman" w:hAnsi="Times New Roman"/>
          <w:sz w:val="24"/>
        </w:rPr>
        <w:t xml:space="preserve">3. </w:t>
        <w:tab/>
        <w:t>Appelros P, Terént A. Validation of the Swedish inpatient and cause-of-death registers in the context of stroke. Acta Neurol Scand. 2011;123: 289–293. doi:10.1111/j.1600-0404.2010.01402.x</w:t>
        <w:br/>
      </w:r>
    </w:p>
    <w:p>
      <w:pPr>
        <w:pStyle w:val="Bibliography"/>
        <w:rPr>
          <w:rFonts w:ascii="Times New Roman" w:hAnsi="Times New Roman" w:cs="Times New Roman"/>
          <w:sz w:val="24"/>
        </w:rPr>
      </w:pPr>
      <w:r>
        <w:rPr>
          <w:rFonts w:cs="Times New Roman" w:ascii="Times New Roman" w:hAnsi="Times New Roman"/>
          <w:sz w:val="24"/>
        </w:rPr>
        <w:t xml:space="preserve">4. </w:t>
        <w:tab/>
        <w:t>Arnason T, Wells PS, van Walraven C, Forster AJ. Accuracy of coding for possible warfarin complications in hospital discharge abstracts. Thromb Res. 2006;118: 253–262. doi:10.1016/j.thromres.2005.06.015</w:t>
        <w:br/>
      </w:r>
    </w:p>
    <w:p>
      <w:pPr>
        <w:pStyle w:val="Bibliography"/>
        <w:rPr>
          <w:rFonts w:ascii="Times New Roman" w:hAnsi="Times New Roman" w:cs="Times New Roman"/>
          <w:sz w:val="24"/>
        </w:rPr>
      </w:pPr>
      <w:r>
        <w:rPr>
          <w:rFonts w:cs="Times New Roman" w:ascii="Times New Roman" w:hAnsi="Times New Roman"/>
          <w:sz w:val="24"/>
        </w:rPr>
        <w:t xml:space="preserve">5. </w:t>
        <w:tab/>
        <w:t>Birman-Deych E, Waterman AD, Yan Y, Nilasena DS, Radford MJ, Gage BF. Accuracy of ICD-9-CM codes for identifying cardiovascular and stroke risk factors. Med Care. 2005;43: 480–485.</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6. </w:t>
        <w:tab/>
        <w:t>Broderick J, Brott T, Kothari R, Miller R, Khoury J, Pancioli A, et al. The Greater Cincinnati/Northern Kentucky Stroke Study: preliminary first-ever and total incidence rates of stroke among blacks. Stroke J Cereb Circ. 1998;29: 415–421.</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7. </w:t>
        <w:tab/>
        <w:t>Davenport RJ, Dennis MS, Warlow CP. The accuracy of Scottish Morbidity Record (SMR1) data for identifying hospitalised stroke patients. Health Bull (Edinb). 1996;54: 402–405.</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8. </w:t>
        <w:tab/>
        <w:t>Ellekjaer H, Holmen J, Krüger O, Terent A. Identification of incident stroke in Norway: hospital discharge data compared with a population-based stroke register. Stroke J Cereb Circ. 1999;30: 56–60.</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9. </w:t>
        <w:tab/>
        <w:t>Ghia D, Thomas PR, Cordato DJ, Worthington JM, Cappelen-Smith C, Griffith N, et al. Validation of emergency and final diagnosis coding in transient ischemic attack: South Western Sydney transient ischemic attack study. Neuroepidemiology. 2010;35: 53–58. doi:10.1159/000310338</w:t>
        <w:br/>
      </w:r>
    </w:p>
    <w:p>
      <w:pPr>
        <w:pStyle w:val="Bibliography"/>
        <w:rPr>
          <w:rFonts w:ascii="Times New Roman" w:hAnsi="Times New Roman" w:cs="Times New Roman"/>
          <w:sz w:val="24"/>
        </w:rPr>
      </w:pPr>
      <w:r>
        <w:rPr>
          <w:rFonts w:cs="Times New Roman" w:ascii="Times New Roman" w:hAnsi="Times New Roman"/>
          <w:sz w:val="24"/>
        </w:rPr>
        <w:t xml:space="preserve">10. </w:t>
        <w:tab/>
        <w:t>Heckbert SR, Kooperberg C, Safford MM, Psaty BM, Hsia J, McTiernan A, et al. Comparison of self-report, hospital discharge codes, and adjudication of cardiovascular events in the Women’s Health Initiative. Am J Epidemiol. 2004;160: 1152–1158. doi:10.1093/aje/</w:t>
        <w:br/>
      </w:r>
    </w:p>
    <w:p>
      <w:pPr>
        <w:pStyle w:val="Bibliography"/>
        <w:rPr>
          <w:rFonts w:ascii="Times New Roman" w:hAnsi="Times New Roman" w:cs="Times New Roman"/>
          <w:sz w:val="24"/>
        </w:rPr>
      </w:pPr>
      <w:r>
        <w:rPr>
          <w:rFonts w:cs="Times New Roman" w:ascii="Times New Roman" w:hAnsi="Times New Roman"/>
          <w:sz w:val="24"/>
        </w:rPr>
        <w:t xml:space="preserve">11. </w:t>
        <w:tab/>
        <w:t>Holick CN, Turnbull BR, Jones ME, Chaudhry S, Bangs ME, Seeger JD. Atomoxetine and cerebrovascular outcomes in adults. J Clin Psychopharmacol. 2009;29: 453–460. doi:10.1097/JCP.0b013e3181b2b828</w:t>
        <w:br/>
      </w:r>
    </w:p>
    <w:p>
      <w:pPr>
        <w:pStyle w:val="Bibliography"/>
        <w:rPr>
          <w:rFonts w:ascii="Times New Roman" w:hAnsi="Times New Roman" w:cs="Times New Roman"/>
          <w:sz w:val="24"/>
        </w:rPr>
      </w:pPr>
      <w:r>
        <w:rPr>
          <w:rFonts w:cs="Times New Roman" w:ascii="Times New Roman" w:hAnsi="Times New Roman"/>
          <w:sz w:val="24"/>
        </w:rPr>
        <w:t xml:space="preserve">12. </w:t>
        <w:tab/>
        <w:t>Ives DG, Fitzpatrick AL, Bild DE, Psaty BM, Kuller LH, Crowley PM, et al. Surveillance and ascertainment of cardiovascular events. The Cardiovascular Health Study. Ann Epidemiol. 1995;5: 278–285.</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13. </w:t>
        <w:tab/>
        <w:t>Kokotailo RA, Hill MD. Coding of stroke and stroke risk factors using international classification of diseases, revisions 9 and 10. Stroke J Cereb Circ. 2005;36: 1776–1781. doi:10.1161/01.STR.0000174293.17959.a1</w:t>
        <w:br/>
      </w:r>
    </w:p>
    <w:p>
      <w:pPr>
        <w:pStyle w:val="Bibliography"/>
        <w:rPr>
          <w:rFonts w:ascii="Times New Roman" w:hAnsi="Times New Roman" w:cs="Times New Roman"/>
          <w:sz w:val="24"/>
        </w:rPr>
      </w:pPr>
      <w:r>
        <w:rPr>
          <w:rFonts w:cs="Times New Roman" w:ascii="Times New Roman" w:hAnsi="Times New Roman"/>
          <w:sz w:val="24"/>
        </w:rPr>
        <w:t xml:space="preserve">14. </w:t>
        <w:tab/>
        <w:t>Köster M, Asplund K, Johansson Å, Stegmayr B. Refinement of Swedish administrative registers to monitor stroke events on the national level. Neuroepidemiology. 2013;40: 240–246. doi:10.1159/000345953</w:t>
        <w:br/>
      </w:r>
    </w:p>
    <w:p>
      <w:pPr>
        <w:pStyle w:val="Bibliography"/>
        <w:rPr>
          <w:rFonts w:ascii="Times New Roman" w:hAnsi="Times New Roman" w:cs="Times New Roman"/>
          <w:sz w:val="24"/>
        </w:rPr>
      </w:pPr>
      <w:r>
        <w:rPr>
          <w:rFonts w:cs="Times New Roman" w:ascii="Times New Roman" w:hAnsi="Times New Roman"/>
          <w:sz w:val="24"/>
        </w:rPr>
        <w:t xml:space="preserve">15. </w:t>
        <w:tab/>
        <w:t>Kumamaru H, Judd SE, Curtis JR, Ramachandran R, Hardy NC, Rhodes JD, et al. Validity of claims-based stroke algorithms in contemporary Medicare data: reasons for geographic and racial differences in stroke (REGARDS) study linked with medicare claims. Circ Cardiovasc Qual Outcomes. 2014;7: 611–619. doi:10.1161/CIRCOUTCOMES.113.000743</w:t>
        <w:br/>
      </w:r>
    </w:p>
    <w:p>
      <w:pPr>
        <w:pStyle w:val="Bibliography"/>
        <w:rPr>
          <w:rFonts w:ascii="Times New Roman" w:hAnsi="Times New Roman" w:cs="Times New Roman"/>
          <w:sz w:val="24"/>
        </w:rPr>
      </w:pPr>
      <w:r>
        <w:rPr>
          <w:rFonts w:cs="Times New Roman" w:ascii="Times New Roman" w:hAnsi="Times New Roman"/>
          <w:sz w:val="24"/>
        </w:rPr>
        <w:t xml:space="preserve">16. </w:t>
        <w:tab/>
        <w:t>Lakshminarayan K, Anderson DC, Jacobs DR Jr, Barber CA, Luepker RV. Stroke rates: 1980-2000: the Minnesota Stroke Survey. Am J Epidemiol. 2009;169: 1070–1078. doi:10.1093/aje/kwp029</w:t>
        <w:br/>
      </w:r>
    </w:p>
    <w:p>
      <w:pPr>
        <w:pStyle w:val="Bibliography"/>
        <w:rPr>
          <w:rFonts w:ascii="Times New Roman" w:hAnsi="Times New Roman" w:cs="Times New Roman"/>
          <w:sz w:val="24"/>
        </w:rPr>
      </w:pPr>
      <w:r>
        <w:rPr>
          <w:rFonts w:cs="Times New Roman" w:ascii="Times New Roman" w:hAnsi="Times New Roman"/>
          <w:sz w:val="24"/>
        </w:rPr>
        <w:t xml:space="preserve">17. </w:t>
        <w:tab/>
        <w:t>Lakshminarayan K, Larson JC, Virnig B, Fuller C, Allen NB, Limacher M, et al. Comparison of Medicare claims versus physician adjudication for identifying stroke outcomes in the Women’s Health Initiative. Stroke J Cereb Circ. 2014;45: 815–821. doi:10.1161/STROKEAHA.113.003408</w:t>
        <w:br/>
      </w:r>
    </w:p>
    <w:p>
      <w:pPr>
        <w:pStyle w:val="Bibliography"/>
        <w:rPr>
          <w:rFonts w:ascii="Times New Roman" w:hAnsi="Times New Roman" w:cs="Times New Roman"/>
          <w:sz w:val="24"/>
        </w:rPr>
      </w:pPr>
      <w:r>
        <w:rPr>
          <w:rFonts w:cs="Times New Roman" w:ascii="Times New Roman" w:hAnsi="Times New Roman"/>
          <w:sz w:val="24"/>
        </w:rPr>
        <w:t xml:space="preserve">18. </w:t>
        <w:tab/>
        <w:t>Leibson CL, Naessens JM, Brown RD, Whisnant JP. Accuracy of hospital discharge abstracts for identifying stroke. Stroke J Cereb Circ. 1994;25: 2348–2355.</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19. </w:t>
        <w:tab/>
        <w:t>Lentine KL, Schnitzler MA, Abbott KC, Bramesfeld K, Buchanan PM, Brennan DC. Sensitivity of billing claims for cardiovascular disease events among kidney transplant recipients. Clin J Am Soc Nephrol CJASN. 2009;4: 1213–1221. doi:10.2215/CJN.00670109</w:t>
        <w:br/>
      </w:r>
    </w:p>
    <w:p>
      <w:pPr>
        <w:pStyle w:val="Bibliography"/>
        <w:rPr>
          <w:rFonts w:ascii="Times New Roman" w:hAnsi="Times New Roman" w:cs="Times New Roman"/>
          <w:sz w:val="24"/>
        </w:rPr>
      </w:pPr>
      <w:r>
        <w:rPr>
          <w:rFonts w:cs="Times New Roman" w:ascii="Times New Roman" w:hAnsi="Times New Roman"/>
          <w:sz w:val="24"/>
        </w:rPr>
        <w:t xml:space="preserve">20. </w:t>
        <w:tab/>
        <w:t>Leone MA, Capponi A, Varrasi C, Tarletti R, Monaco F. Accuracy of the ICD-9 codes for identifying TIA and stroke in an Italian automated database. Neurol Sci Off J Ital Neurol Soc Ital Soc Clin Neurophysiol. 2004;25: 281–288. doi:10.1007/s10072-004-0355-8</w:t>
        <w:br/>
      </w:r>
    </w:p>
    <w:p>
      <w:pPr>
        <w:pStyle w:val="Bibliography"/>
        <w:rPr>
          <w:rFonts w:ascii="Times New Roman" w:hAnsi="Times New Roman" w:cs="Times New Roman"/>
          <w:sz w:val="24"/>
        </w:rPr>
      </w:pPr>
      <w:r>
        <w:rPr>
          <w:rFonts w:cs="Times New Roman" w:ascii="Times New Roman" w:hAnsi="Times New Roman"/>
          <w:sz w:val="24"/>
        </w:rPr>
        <w:t xml:space="preserve">21. </w:t>
        <w:tab/>
        <w:t>Leppälä JM, Virtamo J, Heinonen OP. Validation of stroke diagnosis in the National Hospital Discharge Register and the Register of Causes of Death in Finland. Eur J Epidemiol. 1999;15: 155–160.</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22. </w:t>
        <w:tab/>
        <w:t>Lindblad U, Råstam L, Ranstam J, Peterson M. Validity of register data on acute myocardial infarction and acute stroke: the Skaraborg Hypertension Project. Scand J Soc Med. 1993;21: 3–9.</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23. </w:t>
        <w:tab/>
        <w:t>Mayo N, Danys I, Carlton J, Scott S. Accuracy of hospital discharge coding for stroke. Can J Cardiol. 1993;9: 121D.</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24. </w:t>
        <w:tab/>
        <w:t>Newton KM, Wagner EH, Ramsey SD, McCulloch D, Evans R, Sandhu N, et al. The use of automated data to identify complications and comorbidities of diabetes: a validation study. J Clin Epidemiol. 1999;52: 199–207.</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25. </w:t>
        <w:tab/>
        <w:t>Palmieri L, Barchielli A, Cesana G, de Campora E, Goldoni CA, Spolaore P, et al. The Italian register of cardiovascular diseases: attack rates and case fatality for cerebrovascular events. Cerebrovasc Dis Basel Switz. 2007;24: 530–539. doi:10.1159/000110423</w:t>
        <w:br/>
      </w:r>
    </w:p>
    <w:p>
      <w:pPr>
        <w:pStyle w:val="Bibliography"/>
        <w:rPr>
          <w:rFonts w:ascii="Times New Roman" w:hAnsi="Times New Roman" w:cs="Times New Roman"/>
          <w:sz w:val="24"/>
        </w:rPr>
      </w:pPr>
      <w:r>
        <w:rPr>
          <w:rFonts w:cs="Times New Roman" w:ascii="Times New Roman" w:hAnsi="Times New Roman"/>
          <w:sz w:val="24"/>
        </w:rPr>
        <w:t xml:space="preserve">26. </w:t>
        <w:tab/>
        <w:t>Piriyawat P, Smajsová M, Smith MA, Pallegar S, Wabil A Al-, Garcia NM, et al. Comparison of active and passive surveillance for cerebrovascular disease: The Brain Attack Surveillance in Corpus Christi (BASIC) Project. Am J Epidemiol. 2002;156: 1062–1069.</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27. </w:t>
        <w:tab/>
        <w:t>Ramalle-Gomara E, Ruiz E, Serrano M, Bartulos M, Gonzalez M-A, Matute B. Validity of Discharge Diagnoses in the Surveillance of Stroke. Neuroepidemiology. 2013;41: 185–188. doi:10.1159/000354626</w:t>
        <w:br/>
      </w:r>
    </w:p>
    <w:p>
      <w:pPr>
        <w:pStyle w:val="Bibliography"/>
        <w:rPr>
          <w:rFonts w:ascii="Times New Roman" w:hAnsi="Times New Roman" w:cs="Times New Roman"/>
          <w:sz w:val="24"/>
        </w:rPr>
      </w:pPr>
      <w:r>
        <w:rPr>
          <w:rFonts w:cs="Times New Roman" w:ascii="Times New Roman" w:hAnsi="Times New Roman"/>
          <w:sz w:val="24"/>
        </w:rPr>
        <w:t xml:space="preserve">28. </w:t>
        <w:tab/>
        <w:t>Reker DM, Hamilton BB, Duncan PW, Yeh SC, Rosen A. Stroke: who’s counting what? J Rehabil Res Dev. 2001;38: 281–289.</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29. </w:t>
        <w:tab/>
        <w:t>Roumie CL, Mitchel E, Gideon PS, Varas-Lorenzo C, Castellsague J, Griffin MR. Validation of ICD-9 codes with a high positive predictive value for incident strokes resulting in hospitalization using Medicaid health data. Pharmacoepidemiol Drug Saf. 2008;17: 20–26. doi:10.1002/pds.1518</w:t>
        <w:br/>
      </w:r>
    </w:p>
    <w:p>
      <w:pPr>
        <w:pStyle w:val="Bibliography"/>
        <w:rPr>
          <w:rFonts w:ascii="Times New Roman" w:hAnsi="Times New Roman" w:cs="Times New Roman"/>
          <w:sz w:val="24"/>
        </w:rPr>
      </w:pPr>
      <w:r>
        <w:rPr>
          <w:rFonts w:cs="Times New Roman" w:ascii="Times New Roman" w:hAnsi="Times New Roman"/>
          <w:sz w:val="24"/>
        </w:rPr>
        <w:t xml:space="preserve">30. </w:t>
        <w:tab/>
        <w:t>Shahar E, McGovern PG, Sprafka JM, Pankow JS, Doliszny KM, Luepker RV, et al. Improved survival of stroke patients during the 1980s. The Minnesota Stroke Survey. Stroke J Cereb Circ. 1995;26: 1–6.</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31. </w:t>
        <w:tab/>
        <w:t>Stegmayr B, Asplund K. Measuring stroke in the population: quality of routine statistics in comparison with a population-based stroke registry. Neuroepidemiology. 1992;11: 204–213.</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32. </w:t>
        <w:tab/>
        <w:t>Szczesniewska D, Kurjata P, Broda G, Polakowska M, Kupsc W. Comparison of official mortality statistics with data obtained from myocardial infarction and stroke registers. Rev Dépidémiologie Santé Publique. 1990;38: 435–439.</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33. </w:t>
        <w:tab/>
        <w:t>Thigpen JL, Dillon C, Forster KB, Henault L, Quinn EK, Tripodis Y, et al. Validity of international classification of disease codes to identify ischemic stroke and intracranial hemorrhage among individuals with associated diagnosis of atrial fibrillation. Circ Cardiovasc Qual Outcomes. 2015;8: 8–14. doi:10.1161/CIRCOUTCOMES.113.000371</w:t>
        <w:br/>
      </w:r>
    </w:p>
    <w:p>
      <w:pPr>
        <w:pStyle w:val="Bibliography"/>
        <w:rPr>
          <w:rFonts w:ascii="Times New Roman" w:hAnsi="Times New Roman" w:cs="Times New Roman"/>
          <w:sz w:val="24"/>
        </w:rPr>
      </w:pPr>
      <w:r>
        <w:rPr>
          <w:rFonts w:cs="Times New Roman" w:ascii="Times New Roman" w:hAnsi="Times New Roman"/>
          <w:sz w:val="24"/>
        </w:rPr>
        <w:t xml:space="preserve">34. </w:t>
        <w:tab/>
        <w:t>Tirschwell DL, Longstreth WT Jr. Validating administrative data in stroke research. Stroke J Cereb Circ. 2002;33: 2465–2470.</w:t>
        <w:br/>
        <w:t xml:space="preserve"> </w:t>
      </w:r>
    </w:p>
    <w:p>
      <w:pPr>
        <w:pStyle w:val="Bibliography"/>
        <w:rPr>
          <w:rFonts w:ascii="Times New Roman" w:hAnsi="Times New Roman" w:cs="Times New Roman"/>
          <w:sz w:val="24"/>
        </w:rPr>
      </w:pPr>
      <w:r>
        <w:rPr>
          <w:rFonts w:cs="Times New Roman" w:ascii="Times New Roman" w:hAnsi="Times New Roman"/>
          <w:sz w:val="24"/>
        </w:rPr>
        <w:t xml:space="preserve">35. </w:t>
        <w:tab/>
        <w:t>Tu K, Wang M, Young J, Green D, Ivers NM, Butt D, et al. Validity of administrative data for identifying patients who have had a stroke or transient ischemic attack using EMRALD as a reference standard. Can J Cardiol. 2013;29: 1388–1394. doi:10.1016/j.cjca.2013.07.676</w:t>
        <w:br/>
      </w:r>
    </w:p>
    <w:p>
      <w:pPr>
        <w:pStyle w:val="Bibliography"/>
        <w:rPr>
          <w:rFonts w:ascii="Times New Roman" w:hAnsi="Times New Roman" w:cs="Times New Roman"/>
          <w:sz w:val="24"/>
        </w:rPr>
      </w:pPr>
      <w:r>
        <w:rPr>
          <w:rFonts w:cs="Times New Roman" w:ascii="Times New Roman" w:hAnsi="Times New Roman"/>
          <w:sz w:val="24"/>
        </w:rPr>
        <w:t xml:space="preserve">36. </w:t>
        <w:tab/>
        <w:t>Wildenschild C, Mehnert, Frank, W. Thomsen R, Iversen H, Vestergaard K, Ingeman, Annette A, et al. Registration of acute stroke: validity in the Danish Stroke Registry and the Danish National Registry of Patients. Clin Epidemiol. 2013; 27. doi:10.2147/CLEP.S50449</w:t>
        <w:br/>
      </w:r>
    </w:p>
    <w:p>
      <w:pPr>
        <w:pStyle w:val="Normal"/>
        <w:spacing w:before="0" w:after="200"/>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5">
    <w:name w:val="Medium Grid 25"/>
    <w:qFormat/>
    <w:pPr>
      <w:widowControl/>
      <w:bidi w:val="0"/>
    </w:pPr>
    <w:rPr>
      <w:rFonts w:ascii="Calibri" w:hAnsi="Calibri" w:eastAsia="Calibri" w:cs="Times New Roman"/>
      <w:color w:val="auto"/>
      <w:sz w:val="22"/>
      <w:szCs w:val="22"/>
      <w:lang w:val="en-US" w:bidi="ar-SA" w:eastAsia="zh-CN"/>
    </w:rPr>
  </w:style>
  <w:style w:type="paragraph" w:styleId="Bibliography">
    <w:name w:val="Bibliography"/>
    <w:basedOn w:val="Normal"/>
    <w:next w:val="Normal"/>
    <w:qFormat/>
    <w:pPr>
      <w:tabs>
        <w:tab w:val="clear" w:pos="720"/>
        <w:tab w:val="left" w:pos="504" w:leader="none"/>
      </w:tabs>
      <w:spacing w:lineRule="auto" w:line="240" w:before="0" w:after="240"/>
      <w:ind w:left="504"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3T07:14:00Z</dcterms:created>
  <dc:creator>Natalie</dc:creator>
  <dc:description/>
  <cp:keywords/>
  <dc:language>en-US</dc:language>
  <cp:lastModifiedBy>Natalie</cp:lastModifiedBy>
  <dcterms:modified xsi:type="dcterms:W3CDTF">2015-07-24T20:15:00Z</dcterms:modified>
  <cp:revision>1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7.5"&gt;&lt;session id="N1Bv5Aip"/&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